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tbl>
      <w:tblPr>
        <w:tblpPr w:horzAnchor="margin"/>
        <w:tblW w:w="14580" w:type="dxa"/>
        <w:tblBorders>
          <w:top w:val="nil"/>
          <w:left w:val="nil"/>
          <w:bottom w:val="nil"/>
          <w:right w:val="nil"/>
          <w:insideH w:val="nil"/>
          <w:insideV w:val="nil"/>
        </w:tblBorders>
        <w:tblLayout w:type="fixed"/>
        <w:tblLook w:val="0600" w:firstRow="0" w:lastRow="0" w:firstColumn="0" w:lastColumn="0" w:noHBand="1" w:noVBand="1"/>
      </w:tblPr>
      <w:tblGrid>
        <w:gridCol w:w="870"/>
        <w:gridCol w:w="540"/>
        <w:gridCol w:w="630"/>
        <w:gridCol w:w="900"/>
        <w:gridCol w:w="525"/>
        <w:gridCol w:w="1305"/>
        <w:gridCol w:w="660"/>
        <w:gridCol w:w="555"/>
        <w:gridCol w:w="705"/>
        <w:gridCol w:w="885"/>
        <w:gridCol w:w="600"/>
        <w:gridCol w:w="750"/>
        <w:gridCol w:w="540"/>
        <w:gridCol w:w="720"/>
        <w:gridCol w:w="1125"/>
        <w:gridCol w:w="1335"/>
        <w:gridCol w:w="1935"/>
      </w:tblGrid>
      <w:tr w:rsidR="002E5D9D" w14:paraId="0C36AEFA" w14:textId="77777777" w:rsidTr="007467C1">
        <w:trPr>
          <w:trHeight w:val="23"/>
          <w:tblHeader/>
        </w:trPr>
        <w:tc>
          <w:tcPr>
            <w:tcW w:w="87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3643F83D" w14:textId="2BC729DA"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Author, Year)</w:t>
            </w:r>
          </w:p>
        </w:tc>
        <w:tc>
          <w:tcPr>
            <w:tcW w:w="54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68971FAA" w14:textId="77777777"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Origin</w:t>
            </w:r>
          </w:p>
        </w:tc>
        <w:tc>
          <w:tcPr>
            <w:tcW w:w="63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08A69EFE" w14:textId="6654E787"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Type of </w:t>
            </w:r>
            <w:r w:rsidR="004503C2">
              <w:rPr>
                <w:rFonts w:ascii="Calibri" w:eastAsia="Calibri" w:hAnsi="Calibri" w:cs="Calibri"/>
                <w:b/>
                <w:color w:val="FFFFFF"/>
                <w:sz w:val="10"/>
                <w:szCs w:val="10"/>
              </w:rPr>
              <w:t>Article</w:t>
            </w:r>
          </w:p>
        </w:tc>
        <w:tc>
          <w:tcPr>
            <w:tcW w:w="90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7B2E2EC4" w14:textId="44B1D579"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Research </w:t>
            </w:r>
            <w:r w:rsidR="004503C2">
              <w:rPr>
                <w:rFonts w:ascii="Calibri" w:eastAsia="Calibri" w:hAnsi="Calibri" w:cs="Calibri"/>
                <w:b/>
                <w:color w:val="FFFFFF"/>
                <w:sz w:val="10"/>
                <w:szCs w:val="10"/>
              </w:rPr>
              <w:t>Design</w:t>
            </w:r>
          </w:p>
        </w:tc>
        <w:tc>
          <w:tcPr>
            <w:tcW w:w="52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35C513C2" w14:textId="33F74B20"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Data </w:t>
            </w:r>
            <w:r w:rsidR="004503C2">
              <w:rPr>
                <w:rFonts w:ascii="Calibri" w:eastAsia="Calibri" w:hAnsi="Calibri" w:cs="Calibri"/>
                <w:b/>
                <w:color w:val="FFFFFF"/>
                <w:sz w:val="10"/>
                <w:szCs w:val="10"/>
              </w:rPr>
              <w:t>Type</w:t>
            </w:r>
          </w:p>
        </w:tc>
        <w:tc>
          <w:tcPr>
            <w:tcW w:w="130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6493CB5F" w14:textId="6440B2E2"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Aims/</w:t>
            </w:r>
            <w:r w:rsidR="004503C2">
              <w:rPr>
                <w:rFonts w:ascii="Calibri" w:eastAsia="Calibri" w:hAnsi="Calibri" w:cs="Calibri"/>
                <w:b/>
                <w:color w:val="FFFFFF"/>
                <w:sz w:val="10"/>
                <w:szCs w:val="10"/>
              </w:rPr>
              <w:t>Purpose</w:t>
            </w:r>
          </w:p>
        </w:tc>
        <w:tc>
          <w:tcPr>
            <w:tcW w:w="66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14EDE9CF" w14:textId="346C167F"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Student </w:t>
            </w:r>
            <w:r w:rsidR="004503C2">
              <w:rPr>
                <w:rFonts w:ascii="Calibri" w:eastAsia="Calibri" w:hAnsi="Calibri" w:cs="Calibri"/>
                <w:b/>
                <w:color w:val="FFFFFF"/>
                <w:sz w:val="10"/>
                <w:szCs w:val="10"/>
              </w:rPr>
              <w:t>Population</w:t>
            </w:r>
          </w:p>
        </w:tc>
        <w:tc>
          <w:tcPr>
            <w:tcW w:w="55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062F6C11" w14:textId="0FF20F60"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Year of </w:t>
            </w:r>
            <w:r w:rsidR="004503C2">
              <w:rPr>
                <w:rFonts w:ascii="Calibri" w:eastAsia="Calibri" w:hAnsi="Calibri" w:cs="Calibri"/>
                <w:b/>
                <w:color w:val="FFFFFF"/>
                <w:sz w:val="10"/>
                <w:szCs w:val="10"/>
              </w:rPr>
              <w:t>Study</w:t>
            </w:r>
          </w:p>
        </w:tc>
        <w:tc>
          <w:tcPr>
            <w:tcW w:w="70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64516EB0" w14:textId="658C8566"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Study </w:t>
            </w:r>
            <w:r w:rsidR="004503C2">
              <w:rPr>
                <w:rFonts w:ascii="Calibri" w:eastAsia="Calibri" w:hAnsi="Calibri" w:cs="Calibri"/>
                <w:b/>
                <w:color w:val="FFFFFF"/>
                <w:sz w:val="10"/>
                <w:szCs w:val="10"/>
              </w:rPr>
              <w:t>Cycle</w:t>
            </w:r>
          </w:p>
        </w:tc>
        <w:tc>
          <w:tcPr>
            <w:tcW w:w="88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23103DB7" w14:textId="58321041"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Area of </w:t>
            </w:r>
            <w:r w:rsidR="004503C2">
              <w:rPr>
                <w:rFonts w:ascii="Calibri" w:eastAsia="Calibri" w:hAnsi="Calibri" w:cs="Calibri"/>
                <w:b/>
                <w:color w:val="FFFFFF"/>
                <w:sz w:val="10"/>
                <w:szCs w:val="10"/>
              </w:rPr>
              <w:t>Study</w:t>
            </w:r>
          </w:p>
        </w:tc>
        <w:tc>
          <w:tcPr>
            <w:tcW w:w="60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411C5EE9" w14:textId="088182DC"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Sample </w:t>
            </w:r>
            <w:r w:rsidR="004503C2">
              <w:rPr>
                <w:rFonts w:ascii="Calibri" w:eastAsia="Calibri" w:hAnsi="Calibri" w:cs="Calibri"/>
                <w:b/>
                <w:color w:val="FFFFFF"/>
                <w:sz w:val="10"/>
                <w:szCs w:val="10"/>
              </w:rPr>
              <w:t>Size</w:t>
            </w:r>
          </w:p>
        </w:tc>
        <w:tc>
          <w:tcPr>
            <w:tcW w:w="75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7871EAC8" w14:textId="0BACE0FF"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Intervention </w:t>
            </w:r>
            <w:r w:rsidR="004503C2">
              <w:rPr>
                <w:rFonts w:ascii="Calibri" w:eastAsia="Calibri" w:hAnsi="Calibri" w:cs="Calibri"/>
                <w:b/>
                <w:color w:val="FFFFFF"/>
                <w:sz w:val="10"/>
                <w:szCs w:val="10"/>
              </w:rPr>
              <w:t>Type</w:t>
            </w:r>
          </w:p>
        </w:tc>
        <w:tc>
          <w:tcPr>
            <w:tcW w:w="54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4548E834" w14:textId="77777777"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Duration</w:t>
            </w:r>
          </w:p>
        </w:tc>
        <w:tc>
          <w:tcPr>
            <w:tcW w:w="720"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1900DBCC" w14:textId="77777777"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Comparator</w:t>
            </w:r>
          </w:p>
        </w:tc>
        <w:tc>
          <w:tcPr>
            <w:tcW w:w="112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50FCF0D5" w14:textId="77D5474A"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Outcome </w:t>
            </w:r>
            <w:r w:rsidR="004503C2">
              <w:rPr>
                <w:rFonts w:ascii="Calibri" w:eastAsia="Calibri" w:hAnsi="Calibri" w:cs="Calibri"/>
                <w:b/>
                <w:color w:val="FFFFFF"/>
                <w:sz w:val="10"/>
                <w:szCs w:val="10"/>
              </w:rPr>
              <w:t>Variables</w:t>
            </w:r>
          </w:p>
        </w:tc>
        <w:tc>
          <w:tcPr>
            <w:tcW w:w="133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12AFFF69" w14:textId="77777777"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Instruments</w:t>
            </w:r>
          </w:p>
        </w:tc>
        <w:tc>
          <w:tcPr>
            <w:tcW w:w="1935" w:type="dxa"/>
            <w:tcBorders>
              <w:top w:val="single" w:sz="3" w:space="0" w:color="FFFFFF"/>
              <w:left w:val="single" w:sz="3" w:space="0" w:color="FFFFFF"/>
              <w:bottom w:val="single" w:sz="3" w:space="0" w:color="FFFFFF"/>
              <w:right w:val="single" w:sz="3" w:space="0" w:color="FFFFFF"/>
            </w:tcBorders>
            <w:shd w:val="clear" w:color="auto" w:fill="000000"/>
            <w:tcMar>
              <w:top w:w="20" w:type="dxa"/>
              <w:left w:w="20" w:type="dxa"/>
              <w:bottom w:w="20" w:type="dxa"/>
              <w:right w:w="20" w:type="dxa"/>
            </w:tcMar>
            <w:vAlign w:val="center"/>
          </w:tcPr>
          <w:p w14:paraId="04E6256E" w14:textId="0A9054E1" w:rsidR="002E5D9D" w:rsidRDefault="002E5D9D" w:rsidP="007467C1">
            <w:pPr>
              <w:jc w:val="center"/>
              <w:rPr>
                <w:rFonts w:ascii="Calibri" w:eastAsia="Calibri" w:hAnsi="Calibri" w:cs="Calibri"/>
                <w:color w:val="FFFFFF"/>
                <w:sz w:val="12"/>
                <w:szCs w:val="12"/>
              </w:rPr>
            </w:pPr>
            <w:r>
              <w:rPr>
                <w:rFonts w:ascii="Calibri" w:eastAsia="Calibri" w:hAnsi="Calibri" w:cs="Calibri"/>
                <w:b/>
                <w:color w:val="FFFFFF"/>
                <w:sz w:val="10"/>
                <w:szCs w:val="10"/>
              </w:rPr>
              <w:t xml:space="preserve">Main </w:t>
            </w:r>
            <w:r w:rsidR="004503C2">
              <w:rPr>
                <w:rFonts w:ascii="Calibri" w:eastAsia="Calibri" w:hAnsi="Calibri" w:cs="Calibri"/>
                <w:b/>
                <w:color w:val="FFFFFF"/>
                <w:sz w:val="10"/>
                <w:szCs w:val="10"/>
              </w:rPr>
              <w:t>Findings</w:t>
            </w:r>
          </w:p>
        </w:tc>
      </w:tr>
      <w:tr w:rsidR="002E5D9D" w14:paraId="66279B87" w14:textId="77777777" w:rsidTr="007467C1">
        <w:trPr>
          <w:trHeight w:val="2265"/>
        </w:trPr>
        <w:tc>
          <w:tcPr>
            <w:tcW w:w="87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E36146" w14:textId="2E7B852B"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Batteson</w:t>
            </w:r>
            <w:proofErr w:type="spellEnd"/>
            <w:r>
              <w:rPr>
                <w:rFonts w:ascii="Calibri" w:eastAsia="Calibri" w:hAnsi="Calibri" w:cs="Calibri"/>
                <w:sz w:val="10"/>
                <w:szCs w:val="10"/>
              </w:rPr>
              <w:t>, 2023)</w:t>
            </w:r>
            <w:r w:rsidR="00435E1E">
              <w:rPr>
                <w:rFonts w:ascii="Calibri" w:eastAsia="Calibri" w:hAnsi="Calibri" w:cs="Calibri"/>
                <w:sz w:val="10"/>
                <w:szCs w:val="10"/>
              </w:rPr>
              <w:t xml:space="preserve"> [31]</w:t>
            </w:r>
          </w:p>
        </w:tc>
        <w:tc>
          <w:tcPr>
            <w:tcW w:w="54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617739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CBAA52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8F9FA"/>
              <w:right w:val="single" w:sz="3" w:space="0" w:color="F8F9FA"/>
            </w:tcBorders>
            <w:shd w:val="clear" w:color="auto" w:fill="FFFFFF"/>
            <w:tcMar>
              <w:top w:w="20" w:type="dxa"/>
              <w:left w:w="20" w:type="dxa"/>
              <w:bottom w:w="20" w:type="dxa"/>
              <w:right w:w="20" w:type="dxa"/>
            </w:tcMar>
            <w:vAlign w:val="center"/>
          </w:tcPr>
          <w:p w14:paraId="5F5D8FB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FFFFF"/>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235F708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8F9FA"/>
              <w:right w:val="single" w:sz="3" w:space="0" w:color="FFFFFF"/>
            </w:tcBorders>
            <w:shd w:val="clear" w:color="auto" w:fill="FFFFFF"/>
            <w:tcMar>
              <w:top w:w="20" w:type="dxa"/>
              <w:left w:w="20" w:type="dxa"/>
              <w:bottom w:w="20" w:type="dxa"/>
              <w:right w:w="20" w:type="dxa"/>
            </w:tcMar>
            <w:vAlign w:val="center"/>
          </w:tcPr>
          <w:p w14:paraId="1F6D512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To develop and assess a video simulation tool ("Meeting the </w:t>
            </w:r>
            <w:proofErr w:type="spellStart"/>
            <w:r>
              <w:rPr>
                <w:rFonts w:ascii="Calibri" w:eastAsia="Calibri" w:hAnsi="Calibri" w:cs="Calibri"/>
                <w:sz w:val="10"/>
                <w:szCs w:val="10"/>
              </w:rPr>
              <w:t>Sodos</w:t>
            </w:r>
            <w:proofErr w:type="spellEnd"/>
            <w:r>
              <w:rPr>
                <w:rFonts w:ascii="Calibri" w:eastAsia="Calibri" w:hAnsi="Calibri" w:cs="Calibri"/>
                <w:sz w:val="10"/>
                <w:szCs w:val="10"/>
              </w:rPr>
              <w:t>") for teaching interprofessional education (IPE) competencies and social determinants of health (SDH) across two universities.</w:t>
            </w:r>
          </w:p>
        </w:tc>
        <w:tc>
          <w:tcPr>
            <w:tcW w:w="66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FCEF1A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ealth professional students</w:t>
            </w:r>
          </w:p>
        </w:tc>
        <w:tc>
          <w:tcPr>
            <w:tcW w:w="55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11A4FA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96E1F9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0BEDBF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Interprofessional Education (IPE) in healthcare</w:t>
            </w:r>
          </w:p>
        </w:tc>
        <w:tc>
          <w:tcPr>
            <w:tcW w:w="6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5097E8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754 participants</w:t>
            </w:r>
          </w:p>
        </w:tc>
        <w:tc>
          <w:tcPr>
            <w:tcW w:w="75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848CFA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C53DB4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0F9B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 intervention</w:t>
            </w:r>
          </w:p>
        </w:tc>
        <w:tc>
          <w:tcPr>
            <w:tcW w:w="112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9BE987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professional competencies (teamwork, communication, roles and responsibilities, values and ethics)</w:t>
            </w:r>
          </w:p>
          <w:p w14:paraId="5FEB69B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arning Assessment</w:t>
            </w:r>
          </w:p>
          <w:p w14:paraId="6543679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Identification of Social Determinants of Health</w:t>
            </w:r>
          </w:p>
        </w:tc>
        <w:tc>
          <w:tcPr>
            <w:tcW w:w="133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5E940E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PEC Competency Complexity Questionnaire</w:t>
            </w:r>
          </w:p>
          <w:p w14:paraId="406CABB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professional Collaborative Competencies Attainment Survey (ICCAS)</w:t>
            </w:r>
          </w:p>
          <w:p w14:paraId="2404BA1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roehlich Communication Survey</w:t>
            </w:r>
          </w:p>
          <w:p w14:paraId="6462DA3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are Plan Evaluation</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F59769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 xml:space="preserve">The study found significant improvements in students' understanding of interprofessional education competencies, effective use of simulated patient encounters to enhance awareness of social determinants of health, improved collaborative and communication skills in interprofessional groups, a heightened ability to identify and address SDH issues, and the broad applicability of the "Meeting the </w:t>
            </w:r>
            <w:proofErr w:type="spellStart"/>
            <w:r>
              <w:rPr>
                <w:rFonts w:ascii="Calibri" w:eastAsia="Calibri" w:hAnsi="Calibri" w:cs="Calibri"/>
                <w:sz w:val="10"/>
                <w:szCs w:val="10"/>
              </w:rPr>
              <w:t>Sodos</w:t>
            </w:r>
            <w:proofErr w:type="spellEnd"/>
            <w:r>
              <w:rPr>
                <w:rFonts w:ascii="Calibri" w:eastAsia="Calibri" w:hAnsi="Calibri" w:cs="Calibri"/>
                <w:sz w:val="10"/>
                <w:szCs w:val="10"/>
              </w:rPr>
              <w:t>" educational tool across different institutions.</w:t>
            </w:r>
          </w:p>
        </w:tc>
      </w:tr>
      <w:tr w:rsidR="002E5D9D" w14:paraId="1FB8003E" w14:textId="77777777" w:rsidTr="007467C1">
        <w:trPr>
          <w:trHeight w:val="259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88682FB" w14:textId="48E8266E"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enry, 2020)</w:t>
            </w:r>
            <w:r w:rsidR="00435E1E">
              <w:rPr>
                <w:rFonts w:ascii="Calibri" w:eastAsia="Calibri" w:hAnsi="Calibri" w:cs="Calibri"/>
                <w:sz w:val="10"/>
                <w:szCs w:val="10"/>
              </w:rPr>
              <w:t xml:space="preserve"> [20]</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B5B911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DA7BF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D1C32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438EA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682F26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provide practical advice for conducting interdisciplinary research involving video-recorded clinical encounters and to emphasize the importance of integrating diverse perspectives in research</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89A61B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ealth profession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5A36C7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984F9E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D74099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Interprofessional Education (IPE) in healthcare</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7A14E5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6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247EB1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13097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15E8C2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udio recordings of patient-clinician interaction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3333B9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behaviors</w:t>
            </w:r>
          </w:p>
          <w:p w14:paraId="5F81C2A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atient and clinician experiences Educational relevance</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01586B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24DE099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ranscription protocols</w:t>
            </w:r>
          </w:p>
          <w:p w14:paraId="75231AB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ideo elicitation interviews</w:t>
            </w:r>
          </w:p>
          <w:p w14:paraId="5EC5643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versation analysis</w:t>
            </w:r>
          </w:p>
          <w:p w14:paraId="55A20AD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Microanalysis of dialogu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487904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is study highlights the value of interdisciplinary collaboration in video-based clinical research, using video recordings to capture both verbal and non-verbal communication for a nuanced analysis of patient-clinician interactions; it addresses challenges like ethical and regulatory considerations, underscores the potential for secondary analyses, and provides practical recommendations for video-based studies that contribute to advancing patient-centered care in complex areas like chronic pain management.</w:t>
            </w:r>
          </w:p>
        </w:tc>
      </w:tr>
      <w:tr w:rsidR="002E5D9D" w14:paraId="3D0EC159" w14:textId="77777777" w:rsidTr="007467C1">
        <w:trPr>
          <w:trHeight w:val="186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0EE0052" w14:textId="2180A3A9"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issen, 2024)</w:t>
            </w:r>
            <w:r w:rsidR="00435E1E">
              <w:rPr>
                <w:rFonts w:ascii="Calibri" w:eastAsia="Calibri" w:hAnsi="Calibri" w:cs="Calibri"/>
                <w:sz w:val="10"/>
                <w:szCs w:val="10"/>
              </w:rPr>
              <w:t xml:space="preserve"> [68]</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58F33A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ustrali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BDCD9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983C7D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Phenomenological design </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F960AE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A2CEF3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the student experience of using an authentic patient video in IPE.</w:t>
            </w:r>
          </w:p>
        </w:tc>
        <w:tc>
          <w:tcPr>
            <w:tcW w:w="660" w:type="dxa"/>
            <w:tcBorders>
              <w:top w:val="single" w:sz="3" w:space="0" w:color="F8F9FA"/>
              <w:left w:val="single" w:sz="3" w:space="0" w:color="FFFFFF"/>
              <w:bottom w:val="single" w:sz="3" w:space="0" w:color="F8F9FA"/>
              <w:right w:val="single" w:sz="3" w:space="0" w:color="F8F9FA"/>
            </w:tcBorders>
            <w:shd w:val="clear" w:color="auto" w:fill="FFFFFF"/>
            <w:tcMar>
              <w:top w:w="20" w:type="dxa"/>
              <w:left w:w="20" w:type="dxa"/>
              <w:bottom w:w="20" w:type="dxa"/>
              <w:right w:w="20" w:type="dxa"/>
            </w:tcMar>
            <w:vAlign w:val="center"/>
          </w:tcPr>
          <w:p w14:paraId="78E1429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ealth profession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74C50E4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FFFFF"/>
            </w:tcBorders>
            <w:shd w:val="clear" w:color="auto" w:fill="FFFFFF"/>
            <w:tcMar>
              <w:top w:w="20" w:type="dxa"/>
              <w:left w:w="20" w:type="dxa"/>
              <w:bottom w:w="20" w:type="dxa"/>
              <w:right w:w="20" w:type="dxa"/>
            </w:tcMar>
            <w:vAlign w:val="center"/>
          </w:tcPr>
          <w:p w14:paraId="46C2594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 Master</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E86A7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Interprofessional Education (IPE) in healthcare</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7481C8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4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47A8E8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CBBA3A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6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581C46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ritten case study</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E58D75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ttitudes Toward Person-Centered Care</w:t>
            </w:r>
          </w:p>
          <w:p w14:paraId="2149433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Understanding of Interprofessional Roles</w:t>
            </w:r>
          </w:p>
          <w:p w14:paraId="12A3D04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amwork and Collaboration</w:t>
            </w:r>
          </w:p>
          <w:p w14:paraId="3179D19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ngagement and Learning Experience</w:t>
            </w:r>
          </w:p>
          <w:p w14:paraId="296B591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elf-Reflection and Critical Thinking</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64688A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cus Group Discussions</w:t>
            </w:r>
          </w:p>
          <w:p w14:paraId="2AF51D5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view Guide</w:t>
            </w:r>
          </w:p>
          <w:p w14:paraId="1873BF6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matic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B8233E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exposure to an authentic patient video significantly shifted students' attitudes from disease-centered to person-centered care, enhanced their understanding of interprofessional roles, fostered greater appreciation for teamwork, and led to positive student engagement and immediate improvements in learning experiences in interprofessional education settings.</w:t>
            </w:r>
          </w:p>
        </w:tc>
      </w:tr>
      <w:tr w:rsidR="002E5D9D" w14:paraId="3219A691" w14:textId="77777777" w:rsidTr="007467C1">
        <w:trPr>
          <w:trHeight w:val="180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A1C3A49" w14:textId="06E0249F"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Ahmet, 2018)</w:t>
            </w:r>
            <w:r w:rsidR="00435E1E">
              <w:rPr>
                <w:rFonts w:ascii="Calibri" w:eastAsia="Calibri" w:hAnsi="Calibri" w:cs="Calibri"/>
                <w:sz w:val="10"/>
                <w:szCs w:val="10"/>
              </w:rPr>
              <w:t xml:space="preserve"> [28]</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7F5034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urkey</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D8A63F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ystematic Review</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12A2A5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A802A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D79DA5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the influence of video in surgical educ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6B92A9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 and resi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8A4DD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7CE380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 Post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D48DB5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F14185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07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0F672C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arious video-based education method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99D5C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ariou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4EB28C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8736B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verall performance</w:t>
            </w:r>
          </w:p>
          <w:p w14:paraId="2A4B436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chnical Skills</w:t>
            </w:r>
          </w:p>
          <w:p w14:paraId="2465AB5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ffectiveness of the learning process</w:t>
            </w:r>
          </w:p>
          <w:p w14:paraId="6B6B428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retention and understanding</w:t>
            </w:r>
          </w:p>
          <w:p w14:paraId="0CE3528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ong-term retention of Skills</w:t>
            </w:r>
          </w:p>
          <w:p w14:paraId="07E14AF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Trainee Satisfaction and </w:t>
            </w:r>
            <w:proofErr w:type="spellStart"/>
            <w:r>
              <w:rPr>
                <w:rFonts w:ascii="Calibri" w:eastAsia="Calibri" w:hAnsi="Calibri" w:cs="Calibri"/>
                <w:sz w:val="10"/>
                <w:szCs w:val="10"/>
              </w:rPr>
              <w:t>Confort</w:t>
            </w:r>
            <w:proofErr w:type="spellEnd"/>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6906150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lobal Assessment Scale</w:t>
            </w:r>
          </w:p>
          <w:p w14:paraId="2962E22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bjective Structured Assessment of Technical Skills (OSATS)</w:t>
            </w:r>
          </w:p>
          <w:p w14:paraId="518AB5C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Evaluation Test and Observer’s Checklist</w:t>
            </w:r>
          </w:p>
          <w:p w14:paraId="516B80C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iz results</w:t>
            </w:r>
          </w:p>
          <w:p w14:paraId="24395AE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Multiple Choice Test</w:t>
            </w:r>
          </w:p>
          <w:p w14:paraId="4761BB6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tention Tests</w:t>
            </w:r>
          </w:p>
          <w:p w14:paraId="0B5FCDB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xpert-Based Assessment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564ABA4"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Video-based education improves knowledge, skills, and satisfaction in surgical training compared to traditional methods, though more robust studies are needed to confirm its long-term effectiveness.</w:t>
            </w:r>
          </w:p>
        </w:tc>
      </w:tr>
      <w:tr w:rsidR="002E5D9D" w14:paraId="2B319B89" w14:textId="77777777" w:rsidTr="007467C1">
        <w:trPr>
          <w:trHeight w:val="160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D17E969" w14:textId="1EE0B72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Balslev, 2005)</w:t>
            </w:r>
            <w:r w:rsidR="00435E1E">
              <w:rPr>
                <w:rFonts w:ascii="Calibri" w:eastAsia="Calibri" w:hAnsi="Calibri" w:cs="Calibri"/>
                <w:sz w:val="10"/>
                <w:szCs w:val="10"/>
              </w:rPr>
              <w:t xml:space="preserve"> [30]</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96227B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mark</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9AE87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2D49AD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144BE6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549A49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the impact of video cases on cognitive and metacognitive processes</w:t>
            </w:r>
          </w:p>
        </w:tc>
        <w:tc>
          <w:tcPr>
            <w:tcW w:w="660" w:type="dxa"/>
            <w:tcBorders>
              <w:top w:val="single" w:sz="3" w:space="0" w:color="F8F9FA"/>
              <w:left w:val="single" w:sz="3" w:space="0" w:color="FFFFFF"/>
              <w:bottom w:val="single" w:sz="3" w:space="0" w:color="F8F9FA"/>
              <w:right w:val="single" w:sz="3" w:space="0" w:color="F8F9FA"/>
            </w:tcBorders>
            <w:shd w:val="clear" w:color="auto" w:fill="FFFFFF"/>
            <w:tcMar>
              <w:top w:w="20" w:type="dxa"/>
              <w:left w:w="20" w:type="dxa"/>
              <w:bottom w:w="20" w:type="dxa"/>
              <w:right w:w="20" w:type="dxa"/>
            </w:tcMar>
            <w:vAlign w:val="center"/>
          </w:tcPr>
          <w:p w14:paraId="053C755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residen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7B6EA32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FFFFF"/>
            </w:tcBorders>
            <w:shd w:val="clear" w:color="auto" w:fill="FFFFFF"/>
            <w:tcMar>
              <w:top w:w="20" w:type="dxa"/>
              <w:left w:w="20" w:type="dxa"/>
              <w:bottom w:w="20" w:type="dxa"/>
              <w:right w:w="20" w:type="dxa"/>
            </w:tcMar>
            <w:vAlign w:val="center"/>
          </w:tcPr>
          <w:p w14:paraId="5E762ED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ost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6EFCAF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495B6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6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144BF8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573BB7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5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3EA900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xt-based case presentation</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8A43C4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Frequency of different types of clauses generated by the participants during their verbal interactions (Data exploration, Theory building, Theory evaluation, </w:t>
            </w:r>
            <w:proofErr w:type="spellStart"/>
            <w:r>
              <w:rPr>
                <w:rFonts w:ascii="Calibri" w:eastAsia="Calibri" w:hAnsi="Calibri" w:cs="Calibri"/>
                <w:sz w:val="10"/>
                <w:szCs w:val="10"/>
              </w:rPr>
              <w:t>Metareasoning</w:t>
            </w:r>
            <w:proofErr w:type="spellEnd"/>
            <w:r>
              <w:rPr>
                <w:rFonts w:ascii="Calibri" w:eastAsia="Calibri" w:hAnsi="Calibri" w:cs="Calibri"/>
                <w:sz w:val="10"/>
                <w:szCs w:val="10"/>
              </w:rPr>
              <w:t>)</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FAA350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 group discussions were recorded on videotape, which was subsequently transcribed verbatim for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FC2472F"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 xml:space="preserve">Video cases enhance cognitive engagement, theory-building, and understanding of clinical presentations among pediatric residents compared to text, though they may reduce </w:t>
            </w:r>
            <w:proofErr w:type="spellStart"/>
            <w:r>
              <w:rPr>
                <w:rFonts w:ascii="Calibri" w:eastAsia="Calibri" w:hAnsi="Calibri" w:cs="Calibri"/>
                <w:sz w:val="10"/>
                <w:szCs w:val="10"/>
              </w:rPr>
              <w:t>metareasoning</w:t>
            </w:r>
            <w:proofErr w:type="spellEnd"/>
            <w:r>
              <w:rPr>
                <w:rFonts w:ascii="Calibri" w:eastAsia="Calibri" w:hAnsi="Calibri" w:cs="Calibri"/>
                <w:sz w:val="10"/>
                <w:szCs w:val="10"/>
              </w:rPr>
              <w:t>, highlighting their value as a training supplement for complex topics.</w:t>
            </w:r>
          </w:p>
        </w:tc>
      </w:tr>
      <w:tr w:rsidR="002E5D9D" w14:paraId="26D16C85" w14:textId="77777777" w:rsidTr="007467C1">
        <w:trPr>
          <w:trHeight w:val="151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92898DC" w14:textId="0DBB0DFC" w:rsidR="002E5D9D" w:rsidRDefault="002E5D9D" w:rsidP="007467C1">
            <w:pPr>
              <w:jc w:val="center"/>
              <w:rPr>
                <w:rFonts w:ascii="Calibri" w:eastAsia="Calibri" w:hAnsi="Calibri" w:cs="Calibri"/>
                <w:sz w:val="12"/>
                <w:szCs w:val="12"/>
              </w:rPr>
            </w:pPr>
            <w:r>
              <w:rPr>
                <w:rFonts w:ascii="Calibri" w:eastAsia="Calibri" w:hAnsi="Calibri" w:cs="Calibri"/>
                <w:sz w:val="10"/>
                <w:szCs w:val="10"/>
              </w:rPr>
              <w:t>(Botelho, 2016)</w:t>
            </w:r>
            <w:r w:rsidR="00435E1E">
              <w:rPr>
                <w:rFonts w:ascii="Calibri" w:eastAsia="Calibri" w:hAnsi="Calibri" w:cs="Calibri"/>
                <w:sz w:val="10"/>
                <w:szCs w:val="10"/>
              </w:rPr>
              <w:t xml:space="preserve"> [34]</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57CEB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hin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45D440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9073E5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65F0922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9240BF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create a library of video-recorded consultations to facilitate communal learning among student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6EB80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3A9FD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B79BF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8C7410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F17580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5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98E93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38F4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 - 14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A097BF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8E590E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Reflection and Peer Feedback</w:t>
            </w:r>
          </w:p>
          <w:p w14:paraId="49F5473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chnical, Practical, and Logistical Feasibility</w:t>
            </w:r>
          </w:p>
          <w:p w14:paraId="61B9B32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ngagement with Consultation Videos</w:t>
            </w:r>
          </w:p>
          <w:p w14:paraId="2C1B363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Feedback</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2AFB9B4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118178B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ranscripts of tutorials</w:t>
            </w:r>
          </w:p>
          <w:p w14:paraId="2F01EB7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Usage analytic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7B2F0EB"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Mobile-recorded clinical videos were feasible for students to create, enhancing self-reflection, peer discussion, and identification of key learning moments, while providing access to diverse cases and receiving positive feedback, with students requesting more of these resources for future learning.</w:t>
            </w:r>
          </w:p>
        </w:tc>
      </w:tr>
      <w:tr w:rsidR="002E5D9D" w14:paraId="3666DB10" w14:textId="77777777" w:rsidTr="007467C1">
        <w:trPr>
          <w:trHeight w:val="1424"/>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B3CFB9D" w14:textId="36ABD628"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han, 2010)</w:t>
            </w:r>
            <w:r w:rsidR="00435E1E">
              <w:rPr>
                <w:rFonts w:ascii="Calibri" w:eastAsia="Calibri" w:hAnsi="Calibri" w:cs="Calibri"/>
                <w:sz w:val="10"/>
                <w:szCs w:val="10"/>
              </w:rPr>
              <w:t xml:space="preserve"> [36]</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D8D92F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hin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B4B30B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E99D95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Experimental design</w:t>
            </w:r>
          </w:p>
        </w:tc>
        <w:tc>
          <w:tcPr>
            <w:tcW w:w="52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33C32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D2CC9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ssess preference for video triggers over paper cases in PBL tutorial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4FFAED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FE292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 Second-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225594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DDF884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37B290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57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6E22F0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patient-clinician interactions; Video simulation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E33544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234B96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per case-based learning</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B9723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ngagement and interest</w:t>
            </w:r>
          </w:p>
          <w:p w14:paraId="445EB07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reasoning and observational skills</w:t>
            </w:r>
          </w:p>
          <w:p w14:paraId="7FA4D05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gration of Learning</w:t>
            </w:r>
          </w:p>
          <w:p w14:paraId="70DAB21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elf-Directed Learning</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0EFE81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EA68C7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ideo triggers in PBL tutorials enhance engagement, clinical reasoning, skill integration, and self-directed learning by simulating realistic patient interactions, though they cannot fully replace the depth of real patient encounters.</w:t>
            </w:r>
          </w:p>
        </w:tc>
      </w:tr>
      <w:tr w:rsidR="002E5D9D" w14:paraId="7DBB2440" w14:textId="77777777" w:rsidTr="007467C1">
        <w:trPr>
          <w:trHeight w:val="172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2EED300" w14:textId="17957399"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Courteille</w:t>
            </w:r>
            <w:proofErr w:type="spellEnd"/>
            <w:r>
              <w:rPr>
                <w:rFonts w:ascii="Calibri" w:eastAsia="Calibri" w:hAnsi="Calibri" w:cs="Calibri"/>
                <w:sz w:val="10"/>
                <w:szCs w:val="10"/>
              </w:rPr>
              <w:t>, 2014)</w:t>
            </w:r>
            <w:r w:rsidR="00435E1E">
              <w:rPr>
                <w:rFonts w:ascii="Calibri" w:eastAsia="Calibri" w:hAnsi="Calibri" w:cs="Calibri"/>
                <w:sz w:val="10"/>
                <w:szCs w:val="10"/>
              </w:rPr>
              <w:t xml:space="preserve"> [38]</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F2166D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weden</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F7316A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D38E89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B41017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7E1124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the dynamics and congruence of interpersonal behaviors and socioemotional interaction during a virtual clinical encounter (VCE) and evaluate interaction design characteristics contributing to engagement.</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0864F6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BA0418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DFF040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B496F1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B38496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65ED0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6423CB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620344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81CAE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Behavioral Analysis</w:t>
            </w:r>
          </w:p>
          <w:p w14:paraId="0A50D9B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og Activity Data</w:t>
            </w:r>
          </w:p>
          <w:p w14:paraId="5ABD930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Reported Measures</w:t>
            </w:r>
          </w:p>
          <w:p w14:paraId="35BF5BC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ffective Learning Outcome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0931878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ideo Observational Data</w:t>
            </w:r>
          </w:p>
          <w:p w14:paraId="4C29783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og Activity Data</w:t>
            </w:r>
          </w:p>
          <w:p w14:paraId="6DF5FA4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10901C6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emi-structured interview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39ECA1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virtual clinical environment (VCE) fostered effective clinical management, socioemotional engagement, collaborative learning, and improved communication skills, with students responding positively to the realistic, interactive, and emotionally engaging design elements, though gender-related differences in communication style were observed.</w:t>
            </w:r>
          </w:p>
        </w:tc>
      </w:tr>
      <w:tr w:rsidR="002E5D9D" w14:paraId="1B5E10B4" w14:textId="77777777" w:rsidTr="007467C1">
        <w:trPr>
          <w:trHeight w:val="1537"/>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F6A93EE" w14:textId="042B68DC"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Farnan, 2013)</w:t>
            </w:r>
            <w:r w:rsidR="00435E1E">
              <w:rPr>
                <w:rFonts w:ascii="Calibri" w:eastAsia="Calibri" w:hAnsi="Calibri" w:cs="Calibri"/>
                <w:sz w:val="10"/>
                <w:szCs w:val="10"/>
              </w:rPr>
              <w:t xml:space="preserve"> [41]</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6B9BB8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E5ACD2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C7D3F1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BEA1A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F10A62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ddress unprofessional behaviors in inpatient care using video-based education</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CC298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resi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073B03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3C48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ostgraduate; Not applicabl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0C104D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7E359F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44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7FF128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75940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 - 7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CBE024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06B31B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rticipant engagement</w:t>
            </w:r>
          </w:p>
          <w:p w14:paraId="2B6023D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ption of Usefulness</w:t>
            </w:r>
          </w:p>
          <w:p w14:paraId="224B8C1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nt to change behavior</w:t>
            </w:r>
          </w:p>
          <w:p w14:paraId="474AB21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ption of video realism</w:t>
            </w:r>
          </w:p>
          <w:p w14:paraId="179F59D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ffectiveness of the interactive material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4551E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w:t>
            </w:r>
          </w:p>
          <w:p w14:paraId="196521B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hecklist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7CAD51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video-based workshop effectively engaged faculty and residents, fostering reflection on unprofessional behaviors, encouraging behavior change—especially among those who found the videos realistic—and positively influencing the learning environment.</w:t>
            </w:r>
          </w:p>
        </w:tc>
      </w:tr>
      <w:tr w:rsidR="002E5D9D" w14:paraId="3FC20941" w14:textId="77777777" w:rsidTr="007467C1">
        <w:trPr>
          <w:trHeight w:val="181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B37D18" w14:textId="39AE9746"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ammoud, 2012)</w:t>
            </w:r>
            <w:r w:rsidR="00435E1E">
              <w:rPr>
                <w:rFonts w:ascii="Calibri" w:eastAsia="Calibri" w:hAnsi="Calibri" w:cs="Calibri"/>
                <w:sz w:val="10"/>
                <w:szCs w:val="10"/>
              </w:rPr>
              <w:t xml:space="preserve"> [49]</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AD2C1E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266BAD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iterature Review</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A1B238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E2F905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1C15BC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termine the effectiveness of video review of student performance during patient encounters as a learning tool in medical educ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1E9E89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58C846F"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Pre clinical</w:t>
            </w:r>
            <w:proofErr w:type="spellEnd"/>
            <w:r>
              <w:rPr>
                <w:rFonts w:ascii="Calibri" w:eastAsia="Calibri" w:hAnsi="Calibri" w:cs="Calibri"/>
                <w:sz w:val="10"/>
                <w:szCs w:val="10"/>
              </w:rPr>
              <w:t>; Clinical</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AC15AB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6C2B1E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630531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6F1A26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F12B7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51CE4A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7C702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w:t>
            </w:r>
          </w:p>
          <w:p w14:paraId="40E826D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ffectiveness of expert feedback</w:t>
            </w:r>
          </w:p>
          <w:p w14:paraId="252704A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ssessment challenges</w:t>
            </w:r>
          </w:p>
          <w:p w14:paraId="64EAA4A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satisfaction</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8BC868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ssessment questionnaires and checklists</w:t>
            </w:r>
          </w:p>
          <w:p w14:paraId="138177F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aculty assessment</w:t>
            </w:r>
          </w:p>
          <w:p w14:paraId="68E3AB1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er assessment</w:t>
            </w:r>
          </w:p>
          <w:p w14:paraId="0127C7A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 xml:space="preserve">Satisfaction </w:t>
            </w:r>
            <w:proofErr w:type="spellStart"/>
            <w:r>
              <w:rPr>
                <w:rFonts w:ascii="Calibri" w:eastAsia="Calibri" w:hAnsi="Calibri" w:cs="Calibri"/>
                <w:sz w:val="10"/>
                <w:szCs w:val="10"/>
              </w:rPr>
              <w:t>surverys</w:t>
            </w:r>
            <w:proofErr w:type="spellEnd"/>
          </w:p>
          <w:p w14:paraId="6E234F3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rformance metric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BA40E36"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ideo recording of student performance during patient encounters, especially when paired with expert feedback, enhances communication and examination skills, satisfaction, and feedback quality, though improvements in self-assessment accuracy are limited, underscoring the need for structured feedback, faculty development, and further research for optimal impact.</w:t>
            </w:r>
          </w:p>
        </w:tc>
      </w:tr>
      <w:tr w:rsidR="002E5D9D" w14:paraId="2CACA556" w14:textId="77777777" w:rsidTr="007467C1">
        <w:trPr>
          <w:trHeight w:val="153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E9E213" w14:textId="5799464A"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enry, 2012)</w:t>
            </w:r>
            <w:r w:rsidR="00435E1E">
              <w:rPr>
                <w:rFonts w:ascii="Calibri" w:eastAsia="Calibri" w:hAnsi="Calibri" w:cs="Calibri"/>
                <w:sz w:val="10"/>
                <w:szCs w:val="10"/>
              </w:rPr>
              <w:t xml:space="preserve"> [50]</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492B6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B614DC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EF0A91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1930E1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8FD66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scribe and provide guidance on video elicitation interviews in primary care</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6201B3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hysician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8C1980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radu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5F2061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0E1112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5CBD4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6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1D4E1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EAD7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247C9E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1ABE0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rticipants' Thoughts, Beliefs, and Emotions</w:t>
            </w:r>
          </w:p>
          <w:p w14:paraId="37F9C59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articipants' physiological or emotional response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41E665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Interview protocol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D49A0DB"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Video elicitation interviews provide a nuanced understanding of physician-patient interactions by enhancing recall and reflection, benefiting both research and education in complex communication, though they require careful planning and attention to privacy, logistical challenges, and potential biases.</w:t>
            </w:r>
          </w:p>
        </w:tc>
      </w:tr>
      <w:tr w:rsidR="002E5D9D" w14:paraId="579A1F74" w14:textId="77777777" w:rsidTr="007467C1">
        <w:trPr>
          <w:trHeight w:val="175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64F9B6C" w14:textId="6B1A207D" w:rsidR="002E5D9D" w:rsidRDefault="002E5D9D" w:rsidP="007467C1">
            <w:pPr>
              <w:jc w:val="center"/>
              <w:rPr>
                <w:rFonts w:ascii="Calibri" w:eastAsia="Calibri" w:hAnsi="Calibri" w:cs="Calibri"/>
                <w:sz w:val="12"/>
                <w:szCs w:val="12"/>
              </w:rPr>
            </w:pPr>
            <w:r>
              <w:rPr>
                <w:rFonts w:ascii="Calibri" w:eastAsia="Calibri" w:hAnsi="Calibri" w:cs="Calibri"/>
                <w:sz w:val="10"/>
                <w:szCs w:val="10"/>
              </w:rPr>
              <w:t>(Ju, 2017)</w:t>
            </w:r>
            <w:r w:rsidR="00435E1E">
              <w:rPr>
                <w:rFonts w:ascii="Calibri" w:eastAsia="Calibri" w:hAnsi="Calibri" w:cs="Calibri"/>
                <w:sz w:val="10"/>
                <w:szCs w:val="10"/>
              </w:rPr>
              <w:t xml:space="preserve"> [52]</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70A6D8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outh Kore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617BDA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27D3E76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760CFD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812C6F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the effect of recorded video monitoring on students’ self-reflection after completing their clinical performance examin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367093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D9012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fth-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A0F342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44F977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72F3B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7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0FCAFD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8F378D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F6FBBD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867BA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s' performance self-evaluation</w:t>
            </w:r>
          </w:p>
          <w:p w14:paraId="3E4381D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andardized patient evaluation</w:t>
            </w:r>
          </w:p>
          <w:p w14:paraId="3ED85DA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Usefulness of video monitoring</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0D8DE65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ssessment Scale</w:t>
            </w:r>
          </w:p>
          <w:p w14:paraId="17CAC8E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andardized Patient Evaluation Scores</w:t>
            </w:r>
          </w:p>
          <w:p w14:paraId="59897D2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alitative open-ended feedback</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A937FCA"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elf-monitoring through recorded video feedback led to more objective self-assessments, improved reflective learning, and enhanced patient-physician interaction skills, with students acknowledging its usefulness in identifying areas for improvement and aligning their evaluations with those of standardized patients.</w:t>
            </w:r>
          </w:p>
        </w:tc>
      </w:tr>
      <w:tr w:rsidR="002E5D9D" w14:paraId="754F379E" w14:textId="77777777" w:rsidTr="007467C1">
        <w:trPr>
          <w:trHeight w:val="139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EB59263" w14:textId="08F790F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Kalish, 2011)</w:t>
            </w:r>
            <w:r w:rsidR="00435E1E">
              <w:rPr>
                <w:rFonts w:ascii="Calibri" w:eastAsia="Calibri" w:hAnsi="Calibri" w:cs="Calibri"/>
                <w:sz w:val="10"/>
                <w:szCs w:val="10"/>
              </w:rPr>
              <w:t xml:space="preserve"> </w:t>
            </w:r>
            <w:r w:rsidR="00B642E4">
              <w:rPr>
                <w:rFonts w:ascii="Calibri" w:eastAsia="Calibri" w:hAnsi="Calibri" w:cs="Calibri"/>
                <w:sz w:val="10"/>
                <w:szCs w:val="10"/>
              </w:rPr>
              <w:t>[53]</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6BDB35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696B0A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02F30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231DB3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DB2882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tegrate recognition and assessment of student compassionate care into a clinical skills exercise</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51DC6C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25F171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 Fourth-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5055E3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9FC38D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C1EBB7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1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20BD3F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ACFD35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1EABEC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5A6289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Self-Assessment</w:t>
            </w:r>
          </w:p>
          <w:p w14:paraId="4270278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preceptor, fourth-year students and patient)</w:t>
            </w:r>
          </w:p>
          <w:p w14:paraId="63AA78B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ffectiveness of the intervention</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DE596D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passionate Care Interactions Questionnaire</w:t>
            </w:r>
          </w:p>
          <w:p w14:paraId="0BD87CD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tient-Partner Questionnaire</w:t>
            </w:r>
          </w:p>
          <w:p w14:paraId="0B3A099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ocus Group Discussion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C8DC1C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ideotaping patient interactions helped students recognize missed opportunities for compassionate care, improve self-assessment, and align their skills with patient and preceptor feedback, supporting the integration of compassionate care into clinical training.</w:t>
            </w:r>
          </w:p>
        </w:tc>
      </w:tr>
      <w:tr w:rsidR="002E5D9D" w14:paraId="661A49B4" w14:textId="77777777" w:rsidTr="007467C1">
        <w:trPr>
          <w:trHeight w:val="126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B15AA2C" w14:textId="71F6C017"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Kamin, 2003)</w:t>
            </w:r>
            <w:r w:rsidR="00B642E4">
              <w:rPr>
                <w:rFonts w:ascii="Calibri" w:eastAsia="Calibri" w:hAnsi="Calibri" w:cs="Calibri"/>
                <w:sz w:val="10"/>
                <w:szCs w:val="10"/>
              </w:rPr>
              <w:t xml:space="preserve"> [55]</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2E4AE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FFC4F9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D854AB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D90FF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95F0D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termine whether critical thinking in problem-based learning (PBL) group discourse differed according to case modality (text, video, virtual).</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94439E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6DFA5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B29572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028AC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892D2E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8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3B2B7B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case-based learning</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A3FF89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32FDF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xt-based case presentation</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941E1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ritical-thinking (problem identification, problem description, problem exploration, applicability and integration)</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53527C7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ranscription of discussions</w:t>
            </w:r>
          </w:p>
          <w:p w14:paraId="1E7ED37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tent analysis coding</w:t>
            </w:r>
          </w:p>
          <w:p w14:paraId="0282CF4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ritical-thinking ratio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F568AD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ideo cases in virtual problem-based learning groups enhanced critical thinking and individual accountability, although they showed fewer group dynamics compared to face-to-face groups, highlighting the benefits of visual learning, especially in clinical education.</w:t>
            </w:r>
          </w:p>
        </w:tc>
      </w:tr>
      <w:tr w:rsidR="002E5D9D" w14:paraId="7D8A34C4" w14:textId="77777777" w:rsidTr="007467C1">
        <w:trPr>
          <w:trHeight w:val="3104"/>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98A741B" w14:textId="495903F8"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ee, 2013)</w:t>
            </w:r>
            <w:r w:rsidR="00B642E4">
              <w:rPr>
                <w:rFonts w:ascii="Calibri" w:eastAsia="Calibri" w:hAnsi="Calibri" w:cs="Calibri"/>
                <w:sz w:val="10"/>
                <w:szCs w:val="10"/>
              </w:rPr>
              <w:t xml:space="preserve"> [56]</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F94F0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outh Kore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FEE418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254984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261E90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349AB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nalyze the effect of interview skill education through videotapes of students’ interviews with real patients in outpatient setting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A201F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D6E9DE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7ABA31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E9DA2B1"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077569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3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D4297A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EC1D57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D2700C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 intervention</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C55EEA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pecific students' interview skills (Type of question, timeline, positive verbal reinforcement, therapeutic sequence, facilitative behavior, pace of interview, summary and verification, avoidance of jargon, maintaining a respectful tone, addressing another concern)</w:t>
            </w:r>
          </w:p>
          <w:p w14:paraId="57B1F341" w14:textId="77777777" w:rsidR="002E5D9D" w:rsidRDefault="002E5D9D" w:rsidP="007467C1">
            <w:pPr>
              <w:rPr>
                <w:rFonts w:ascii="Calibri" w:eastAsia="Calibri" w:hAnsi="Calibri" w:cs="Calibri"/>
                <w:sz w:val="10"/>
                <w:szCs w:val="10"/>
              </w:rPr>
            </w:pPr>
            <w:proofErr w:type="spellStart"/>
            <w:r>
              <w:rPr>
                <w:rFonts w:ascii="Calibri" w:eastAsia="Calibri" w:hAnsi="Calibri" w:cs="Calibri"/>
                <w:sz w:val="10"/>
                <w:szCs w:val="10"/>
              </w:rPr>
              <w:t>Overal</w:t>
            </w:r>
            <w:proofErr w:type="spellEnd"/>
            <w:r>
              <w:rPr>
                <w:rFonts w:ascii="Calibri" w:eastAsia="Calibri" w:hAnsi="Calibri" w:cs="Calibri"/>
                <w:sz w:val="10"/>
                <w:szCs w:val="10"/>
              </w:rPr>
              <w:t xml:space="preserve"> students' interview performance</w:t>
            </w:r>
          </w:p>
          <w:p w14:paraId="60CDFC5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ffectiveness of the intervention</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956C63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Interview skill checklist, modified from the Arizona Clinical Interview Rating Scales (ACIR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0FEE45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ideotaping student interviews with real patients, coupled with immediate feedback, significantly improved interview skills, particularly in question types, timelines, and verbal reinforcement, with positive impacts on communication skills, although further research with larger sample sizes is needed to assess long-term effects.</w:t>
            </w:r>
          </w:p>
        </w:tc>
      </w:tr>
      <w:tr w:rsidR="002E5D9D" w14:paraId="4EFE2918" w14:textId="77777777" w:rsidTr="007467C1">
        <w:trPr>
          <w:trHeight w:val="117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A1743B5" w14:textId="33716D9D"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eeds, 2020)</w:t>
            </w:r>
            <w:r w:rsidR="00B642E4">
              <w:rPr>
                <w:rFonts w:ascii="Calibri" w:eastAsia="Calibri" w:hAnsi="Calibri" w:cs="Calibri"/>
                <w:sz w:val="10"/>
                <w:szCs w:val="10"/>
              </w:rPr>
              <w:t xml:space="preserve"> [57]</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98D3E0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A90C8F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F7A775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6840DC4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B4F9F4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impact of a narrative-driven video on knowledge and attitudes toward fibromyalgia</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89E60E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F940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B372CF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EC4162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392D8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4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39B67A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BE47AA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3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7419A8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AD2FD2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students' understanding)</w:t>
            </w:r>
          </w:p>
          <w:p w14:paraId="1B4754A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ttitudes (empathy, willingness to treat and perception)</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A886CE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urvey</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EC7B881"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patient-centered video on fibromyalgia significantly improved students' knowledge and attitudes towards the condition, with increased empathy and understanding, although long-term retention needs further investigation.</w:t>
            </w:r>
          </w:p>
        </w:tc>
      </w:tr>
      <w:tr w:rsidR="002E5D9D" w14:paraId="78682E60" w14:textId="77777777" w:rsidTr="007467C1">
        <w:trPr>
          <w:trHeight w:val="166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77B5DB5" w14:textId="28515D23"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eng, 2007)</w:t>
            </w:r>
            <w:r w:rsidR="00B642E4">
              <w:rPr>
                <w:rFonts w:ascii="Calibri" w:eastAsia="Calibri" w:hAnsi="Calibri" w:cs="Calibri"/>
                <w:sz w:val="10"/>
                <w:szCs w:val="10"/>
              </w:rPr>
              <w:t xml:space="preserve"> [58]</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2C690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etherlands</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68FCA3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54C5A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scriptive design</w:t>
            </w:r>
          </w:p>
        </w:tc>
        <w:tc>
          <w:tcPr>
            <w:tcW w:w="52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D264FB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1CC76B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PBL students’ views on the added value of video cases compared to text-based cases in the pre-clinical phase of undergraduate medical education and the conditions for productive use of video in tutorial discussion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BF351D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8F9FA"/>
            </w:tcBorders>
            <w:shd w:val="clear" w:color="auto" w:fill="FFFFFF"/>
            <w:tcMar>
              <w:top w:w="20" w:type="dxa"/>
              <w:left w:w="20" w:type="dxa"/>
              <w:bottom w:w="20" w:type="dxa"/>
              <w:right w:w="20" w:type="dxa"/>
            </w:tcMar>
            <w:vAlign w:val="center"/>
          </w:tcPr>
          <w:p w14:paraId="4098E0D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43F618C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FFFFF"/>
            </w:tcBorders>
            <w:shd w:val="clear" w:color="auto" w:fill="FFFFFF"/>
            <w:tcMar>
              <w:top w:w="20" w:type="dxa"/>
              <w:left w:w="20" w:type="dxa"/>
              <w:bottom w:w="20" w:type="dxa"/>
              <w:right w:w="20" w:type="dxa"/>
            </w:tcMar>
            <w:vAlign w:val="center"/>
          </w:tcPr>
          <w:p w14:paraId="53217C7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6B173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0BBB40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BF6922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 - 20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D5227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xt-based case presentation</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3BD911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Added Value of Video Cases</w:t>
            </w:r>
          </w:p>
          <w:p w14:paraId="4A7361C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ditions for Productive Use of Video Case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77A6A3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cus Group Interviews</w:t>
            </w:r>
          </w:p>
          <w:p w14:paraId="3E492A1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udio Recording and Transcription</w:t>
            </w:r>
          </w:p>
          <w:p w14:paraId="17E0FFC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matic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DC1A1C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 cases enhance learning by providing realistic, engaging, and memorable clinical scenarios, with optimal use requiring structured viewing, appropriate content difficulty, and varied, concise design to foster exploration, motivation, and improved retention.</w:t>
            </w:r>
          </w:p>
        </w:tc>
      </w:tr>
      <w:tr w:rsidR="002E5D9D" w14:paraId="568AADAA" w14:textId="77777777" w:rsidTr="007467C1">
        <w:trPr>
          <w:trHeight w:val="177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FC805F8" w14:textId="5A1D6B8C"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Leone, 2006)</w:t>
            </w:r>
            <w:r w:rsidR="00B642E4">
              <w:rPr>
                <w:rFonts w:ascii="Calibri" w:eastAsia="Calibri" w:hAnsi="Calibri" w:cs="Calibri"/>
                <w:sz w:val="10"/>
                <w:szCs w:val="10"/>
              </w:rPr>
              <w:t xml:space="preserve"> [59]</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799E6E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63C877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iterature Review</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B25754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7114D0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C4174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the use of video as an educational tool in medical educ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6BCBDB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trainees and clinical team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1C678D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6175AE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908091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452A7A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1F59C4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based assessment</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67888D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926530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4D2DB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dherence to guidelines</w:t>
            </w:r>
          </w:p>
          <w:p w14:paraId="31DF48A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competence</w:t>
            </w:r>
          </w:p>
          <w:p w14:paraId="5DF2141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am Function and Communication</w:t>
            </w:r>
          </w:p>
          <w:p w14:paraId="2AF99AC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rror identification and reduction</w:t>
            </w:r>
          </w:p>
          <w:p w14:paraId="44B2ED9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ducational reinforcement</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F5200B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ality Assurance tool</w:t>
            </w:r>
          </w:p>
          <w:p w14:paraId="27F2492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ebriefing sessions</w:t>
            </w:r>
          </w:p>
          <w:p w14:paraId="14EDC48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Miller's Pyramid of Competence</w:t>
            </w:r>
          </w:p>
          <w:p w14:paraId="009A051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eedback mechanism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FC292E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highlights the effectiveness of video recordings in neonatal resuscitation for assessing clinical performance, identifying deviations from guidelines, improving competence through regular feedback, enhancing team dynamics, and providing constructive, non-punitive feedback, while also addressing legal and ethical considerations in video use.</w:t>
            </w:r>
          </w:p>
        </w:tc>
      </w:tr>
      <w:tr w:rsidR="002E5D9D" w14:paraId="4BBE5C91" w14:textId="77777777" w:rsidTr="007467C1">
        <w:trPr>
          <w:trHeight w:val="171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13540DE" w14:textId="28304DE2"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alon, 2014)</w:t>
            </w:r>
            <w:r w:rsidR="00B642E4">
              <w:rPr>
                <w:rFonts w:ascii="Calibri" w:eastAsia="Calibri" w:hAnsi="Calibri" w:cs="Calibri"/>
                <w:sz w:val="10"/>
                <w:szCs w:val="10"/>
              </w:rPr>
              <w:t xml:space="preserve"> [61]</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306485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mark</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310D95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6F966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BE9001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4B5986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 of a video case teaching program in Pediatrics on student performance in assessing pediatric patients presented as video case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5A448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A76F4F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09F66C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E3737C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764032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95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2D9763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based assessment</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B98D2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0.5 - 1.5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0C8C84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tandard education without video case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B7889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verall performance</w:t>
            </w:r>
          </w:p>
          <w:p w14:paraId="68FF989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ingle domain performance</w:t>
            </w:r>
          </w:p>
          <w:p w14:paraId="308DC3BE" w14:textId="77777777" w:rsidR="002E5D9D" w:rsidRDefault="002E5D9D" w:rsidP="007467C1">
            <w:pPr>
              <w:rPr>
                <w:rFonts w:ascii="Calibri" w:eastAsia="Calibri" w:hAnsi="Calibri" w:cs="Calibri"/>
                <w:sz w:val="12"/>
                <w:szCs w:val="12"/>
              </w:rPr>
            </w:pPr>
            <w:proofErr w:type="spellStart"/>
            <w:r>
              <w:rPr>
                <w:rFonts w:ascii="Calibri" w:eastAsia="Calibri" w:hAnsi="Calibri" w:cs="Calibri"/>
                <w:sz w:val="10"/>
                <w:szCs w:val="10"/>
              </w:rPr>
              <w:t>Intraobserver</w:t>
            </w:r>
            <w:proofErr w:type="spellEnd"/>
            <w:r>
              <w:rPr>
                <w:rFonts w:ascii="Calibri" w:eastAsia="Calibri" w:hAnsi="Calibri" w:cs="Calibri"/>
                <w:sz w:val="10"/>
                <w:szCs w:val="10"/>
              </w:rPr>
              <w:t xml:space="preserve"> and interobserver reliability</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99B1AF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ructured assessment tool</w:t>
            </w:r>
          </w:p>
          <w:p w14:paraId="5E65CEB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Interclass correlation coefficient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2B7442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introduction of a video case teaching program led to a significant improvement in students' pediatric assessment skills, as evidenced by increased Rubric scores across all assessment domains, high reliability in scoring, and positive student feedback, although further research is needed to confirm the transferability of these skills to clinical practice.</w:t>
            </w:r>
          </w:p>
        </w:tc>
      </w:tr>
      <w:tr w:rsidR="002E5D9D" w14:paraId="02924786" w14:textId="77777777" w:rsidTr="007467C1">
        <w:trPr>
          <w:trHeight w:val="234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0F1FCB2" w14:textId="54A1F746"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cQueen, 2019)</w:t>
            </w:r>
            <w:r w:rsidR="00B642E4">
              <w:rPr>
                <w:rFonts w:ascii="Calibri" w:eastAsia="Calibri" w:hAnsi="Calibri" w:cs="Calibri"/>
                <w:sz w:val="10"/>
                <w:szCs w:val="10"/>
              </w:rPr>
              <w:t xml:space="preserve"> [62]</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78173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anad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01FC8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coping Review</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E57604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9151C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A02515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video-based assessment in surgical training and its utility.</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5F7297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resi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5FF3A5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B6DC93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ost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DCDF47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12841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6FA91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based assessment</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6B6834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2D6979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D832D5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chnical skills</w:t>
            </w:r>
          </w:p>
          <w:p w14:paraId="5C6F2B2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Non-technical skill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2FD6B0F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bjective Structured Assessment of Technical Skills (OSATS)</w:t>
            </w:r>
          </w:p>
          <w:p w14:paraId="5A4F9FA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lobal Rating Index for Technical Skills (GRITS)</w:t>
            </w:r>
          </w:p>
          <w:p w14:paraId="3BAC1AF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lobal Operative Assessment of Laparoscopic Skills (GOALS)</w:t>
            </w:r>
          </w:p>
          <w:p w14:paraId="54942F8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Bariatric Objective Structured Assessment of Technical Skill (BOSATS)</w:t>
            </w:r>
          </w:p>
          <w:p w14:paraId="53F0432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Non-Technical Skills for Surgeons (NOTS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34D2BB3"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The review found that video-based assessment in surgical education offers enhanced objectivity, time efficiency, and unobtrusive performance capture, supporting its value for formative assessment, feedback, and skill differentiation across varying levels of surgical expertise.</w:t>
            </w:r>
          </w:p>
        </w:tc>
      </w:tr>
      <w:tr w:rsidR="002E5D9D" w14:paraId="4F228DE6" w14:textId="77777777" w:rsidTr="007467C1">
        <w:trPr>
          <w:trHeight w:val="174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0CE9CD2" w14:textId="74717DB6"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uench, 2013)</w:t>
            </w:r>
            <w:r w:rsidR="00B642E4">
              <w:rPr>
                <w:rFonts w:ascii="Calibri" w:eastAsia="Calibri" w:hAnsi="Calibri" w:cs="Calibri"/>
                <w:sz w:val="10"/>
                <w:szCs w:val="10"/>
              </w:rPr>
              <w:t xml:space="preserve"> [65]</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1630686" w14:textId="3B185AAF"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EFE122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40C3DD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4AD0D6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DE7763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outline the infrastructure and processes for implementing video review in medical education.</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AF015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resi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BD3F70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radu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DB94BE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ost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A257E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7140BF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6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1C000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39418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7942BC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A60CA5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w:t>
            </w:r>
          </w:p>
          <w:p w14:paraId="3E400D8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isit Efficiency</w:t>
            </w:r>
          </w:p>
          <w:p w14:paraId="3A52DEC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hared Decision Making</w:t>
            </w:r>
          </w:p>
          <w:p w14:paraId="1839A57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verall Medical Care</w:t>
            </w:r>
          </w:p>
          <w:p w14:paraId="768D243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sidents' Satisfaction</w:t>
            </w:r>
          </w:p>
          <w:p w14:paraId="1FB319F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nxiety level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4F8C7D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hecklist based on the Medical Interview Skills Competency Evaluation (MISCE)</w:t>
            </w:r>
          </w:p>
          <w:p w14:paraId="47166CA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forms</w:t>
            </w:r>
          </w:p>
          <w:p w14:paraId="4253005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s</w:t>
            </w:r>
          </w:p>
          <w:p w14:paraId="0540A98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alitative observation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CB4620F" w14:textId="77777777" w:rsidR="002E5D9D" w:rsidRDefault="002E5D9D" w:rsidP="007467C1">
            <w:pPr>
              <w:jc w:val="both"/>
              <w:rPr>
                <w:rFonts w:ascii="Calibri" w:eastAsia="Calibri" w:hAnsi="Calibri" w:cs="Calibri"/>
                <w:sz w:val="10"/>
                <w:szCs w:val="10"/>
              </w:rPr>
            </w:pPr>
            <w:r>
              <w:rPr>
                <w:rFonts w:ascii="Calibri" w:eastAsia="Calibri" w:hAnsi="Calibri" w:cs="Calibri"/>
                <w:sz w:val="10"/>
                <w:szCs w:val="10"/>
              </w:rPr>
              <w:t>Video-based assessments improve the evaluation of patient-clinician interactions by offering an objective view of communication, decision-making, and adherence to clinical guidelines, though challenges such as video quality, editing biases, and rater training need to be addressed, with further research recommended to standardize the practice.</w:t>
            </w:r>
          </w:p>
        </w:tc>
      </w:tr>
      <w:tr w:rsidR="002E5D9D" w14:paraId="1E217D51" w14:textId="77777777" w:rsidTr="007467C1">
        <w:trPr>
          <w:trHeight w:val="270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BAA9016" w14:textId="7CA1DB68"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Nilsen, 2005)</w:t>
            </w:r>
            <w:r w:rsidR="00B642E4">
              <w:rPr>
                <w:rFonts w:ascii="Calibri" w:eastAsia="Calibri" w:hAnsi="Calibri" w:cs="Calibri"/>
                <w:sz w:val="10"/>
                <w:szCs w:val="10"/>
              </w:rPr>
              <w:t xml:space="preserve"> [67]</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9668C8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rway</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2A36D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4487A6F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Phenomenological design </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31DDE3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BE21D6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students' experiences of receiving feedback on videotaped consultation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8EA7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7CA08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C23E9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2E7942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92A59B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9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8C1270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504594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2E178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D29E5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motional distress and apprehension</w:t>
            </w:r>
          </w:p>
          <w:p w14:paraId="311219D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esteem and confidence</w:t>
            </w:r>
          </w:p>
          <w:p w14:paraId="1E75646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ption of the feedback process (constructiveness, supportiveness)</w:t>
            </w:r>
          </w:p>
          <w:p w14:paraId="189AB35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Need for reassurance regarding consultation skills</w:t>
            </w:r>
          </w:p>
          <w:p w14:paraId="01DDFEB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verall acceptance of the intervention method</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3C81BFF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cus Group Interviews</w:t>
            </w:r>
          </w:p>
          <w:p w14:paraId="58AD7E5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udio Recording and Transcription</w:t>
            </w:r>
          </w:p>
          <w:p w14:paraId="12D558E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henomenological Qualitative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DC15D3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Key findings indicate that, although students initially experienced significant anxiety about video feedback sessions, they ultimately found the process constructive and supportive, leading to increased self-confidence and reassurance in their clinical abilities. The study also highlighted the importance of a safe group dynamic in facilitating open, balanced feedback, and recommended introducing video-based feedback earlier in medical training to reduce apprehension and improve students' comfort with feedback.</w:t>
            </w:r>
          </w:p>
        </w:tc>
      </w:tr>
      <w:tr w:rsidR="002E5D9D" w14:paraId="4B8F87E2" w14:textId="77777777" w:rsidTr="007467C1">
        <w:trPr>
          <w:trHeight w:val="195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D155B6" w14:textId="4D116A8A"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Noverati</w:t>
            </w:r>
            <w:proofErr w:type="spellEnd"/>
            <w:r>
              <w:rPr>
                <w:rFonts w:ascii="Calibri" w:eastAsia="Calibri" w:hAnsi="Calibri" w:cs="Calibri"/>
                <w:sz w:val="10"/>
                <w:szCs w:val="10"/>
              </w:rPr>
              <w:t>, 2020)</w:t>
            </w:r>
            <w:r w:rsidR="00B642E4">
              <w:rPr>
                <w:rFonts w:ascii="Calibri" w:eastAsia="Calibri" w:hAnsi="Calibri" w:cs="Calibri"/>
                <w:sz w:val="10"/>
                <w:szCs w:val="10"/>
              </w:rPr>
              <w:t xml:space="preserve"> [69]</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AD1CCF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DB0A26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coping Review</w:t>
            </w:r>
          </w:p>
        </w:tc>
        <w:tc>
          <w:tcPr>
            <w:tcW w:w="9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C541E1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2143B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D44AF8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summarize how video and virtual patients are used in PBL and their effect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F0DCCA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F70952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D17EB3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9A861B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BB9B2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E02A0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arious video-based education method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5E6C95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1C83BF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per case-based learning; Standardized patient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9B0851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Acquisition and Retention</w:t>
            </w:r>
          </w:p>
          <w:p w14:paraId="63EF66F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ritical Thinking and Clinical Reasoning</w:t>
            </w:r>
          </w:p>
          <w:p w14:paraId="724E5C8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gnitive Load</w:t>
            </w:r>
          </w:p>
          <w:p w14:paraId="4341CEB0"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uthenticity and Memorability</w:t>
            </w:r>
          </w:p>
          <w:p w14:paraId="4EA30FA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Preference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09B573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s and Questionnaires</w:t>
            </w:r>
          </w:p>
          <w:p w14:paraId="426E075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andardized tests or assessments</w:t>
            </w:r>
          </w:p>
          <w:p w14:paraId="121C621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ritical thinking assessments such as the California Critical Thinking Skills Test (CCTST)</w:t>
            </w:r>
          </w:p>
          <w:p w14:paraId="65EB926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gnitive Load Scales</w:t>
            </w:r>
          </w:p>
          <w:p w14:paraId="195D2E6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alitative Interviews or Focus Group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6CAC25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key findings highlight that videos and virtual patients (VPs) in problem-based learning (PBL) enhance clinical encounter preparation, authenticity, and engagement, although their impact on knowledge and critical thinking is mixed; they increase cognitive load, preferred more by advanced students, support non-linear decision-making, and are best utilized in a blended approach.</w:t>
            </w:r>
          </w:p>
        </w:tc>
      </w:tr>
      <w:tr w:rsidR="002E5D9D" w14:paraId="12A3FD22" w14:textId="77777777" w:rsidTr="007467C1">
        <w:trPr>
          <w:trHeight w:val="250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5CCCFB" w14:textId="74FD3D89"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oberts, 2023)</w:t>
            </w:r>
            <w:r w:rsidR="00D91C4F">
              <w:rPr>
                <w:rFonts w:ascii="Calibri" w:eastAsia="Calibri" w:hAnsi="Calibri" w:cs="Calibri"/>
                <w:sz w:val="10"/>
                <w:szCs w:val="10"/>
              </w:rPr>
              <w:t xml:space="preserve"> [78]</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F3097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63FF67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DE4D8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15207C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300D97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ssess the feasibility and effectiveness of virtual interactive patient (VIP) encounters in teaching and assessing clinical skills in first-year medical students, particularly in the context of the dissolution of the Step 2 Clinical Skills exam.</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A3C6A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009E5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6AC58C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D7DC9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03622B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4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7DF61A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FB16DC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4CE252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374B86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documentation task performance</w:t>
            </w:r>
          </w:p>
          <w:p w14:paraId="5FD3938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feedback</w:t>
            </w:r>
          </w:p>
          <w:p w14:paraId="52CF4D6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mpletion rates and time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75DA2EF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feedback surveys</w:t>
            </w:r>
          </w:p>
          <w:p w14:paraId="4E48371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rading rubric</w:t>
            </w:r>
          </w:p>
          <w:p w14:paraId="4376F96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linical documentation task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649A74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rtual Interactive Patient (VIP) encounters successfully integrated clinical skills training into the first-year medical curriculum, engaging students and leading to high proficiency in clinical documentation tasks. Students appreciated the alignment with coursework and the practical, low-stakes learning environment, though some noted that sessions were time-intensive. Overall, VIP encounters were deemed both feasible and effective for early medical training, with potential for further enhancement.</w:t>
            </w:r>
          </w:p>
        </w:tc>
      </w:tr>
      <w:tr w:rsidR="002E5D9D" w14:paraId="2E46A29A" w14:textId="77777777" w:rsidTr="007467C1">
        <w:trPr>
          <w:trHeight w:val="154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832B1C2" w14:textId="1E1A240E"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Roland, 2012)</w:t>
            </w:r>
            <w:r w:rsidR="00D91C4F">
              <w:rPr>
                <w:rFonts w:ascii="Calibri" w:eastAsia="Calibri" w:hAnsi="Calibri" w:cs="Calibri"/>
                <w:sz w:val="10"/>
                <w:szCs w:val="10"/>
              </w:rPr>
              <w:t xml:space="preserve"> [15]</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BDA1F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K</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A0A15C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iterature Review</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F38B6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D38BDA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4D0561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Patient Video Cases (PVCs) as educational intervention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7842A9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 healthcare professional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463BCF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54900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426C0B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DBB708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AD92B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87931D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C7925D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ariou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EAEBB0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arner satisfaction</w:t>
            </w:r>
          </w:p>
          <w:p w14:paraId="104994F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gain</w:t>
            </w:r>
          </w:p>
          <w:p w14:paraId="71E3D19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arner behavior</w:t>
            </w:r>
          </w:p>
          <w:p w14:paraId="4BEB96B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rganizational change</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01F20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6DAEC09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Tests</w:t>
            </w:r>
          </w:p>
          <w:p w14:paraId="641E8C8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Skills Assessment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3033CF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Despite the concerns regarding validity, nearly all studies reported positive outcomes regarding the use of Patient Video Cases (PVCs) in enhancing educational experiences. Medical students showed improved critical thinking and diagnostic reasoning when exposed to PVCs.</w:t>
            </w:r>
          </w:p>
        </w:tc>
      </w:tr>
      <w:tr w:rsidR="002E5D9D" w14:paraId="069F3C8C" w14:textId="77777777" w:rsidTr="007467C1">
        <w:trPr>
          <w:trHeight w:val="162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6D8C3BD" w14:textId="619C70A0"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oland, 2015)</w:t>
            </w:r>
            <w:r w:rsidR="00D91C4F">
              <w:rPr>
                <w:rFonts w:ascii="Calibri" w:eastAsia="Calibri" w:hAnsi="Calibri" w:cs="Calibri"/>
                <w:sz w:val="10"/>
                <w:szCs w:val="10"/>
              </w:rPr>
              <w:t xml:space="preserve"> [80]</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4DA19A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ited Kingdom / Denmark</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17F0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iterature Review</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7813C0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525"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13E8091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7B2AF6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scribe the use of patient video cases (PVCs) in developing observational skills and clinical reasoning in medical educ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008ED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 and postgraduate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738D7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106E82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 Post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104AC1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B4A76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C0242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037DAC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9D0489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67D122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bservational skills</w:t>
            </w:r>
          </w:p>
          <w:p w14:paraId="372E71C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reasoning</w:t>
            </w:r>
          </w:p>
          <w:p w14:paraId="0BD0CD9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iagnostic accuracy</w:t>
            </w:r>
          </w:p>
          <w:p w14:paraId="646D01C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llaborative learning</w:t>
            </w:r>
          </w:p>
          <w:p w14:paraId="44EB531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nfidence in clinical skill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2E0757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acilitator Observations</w:t>
            </w:r>
          </w:p>
          <w:p w14:paraId="4807790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roup Discussions</w:t>
            </w:r>
          </w:p>
          <w:p w14:paraId="61BBB63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iagnostic Accuracy Exercises</w:t>
            </w:r>
          </w:p>
          <w:p w14:paraId="794B768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Mechanisms</w:t>
            </w:r>
          </w:p>
          <w:p w14:paraId="5F0E617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er-led Approache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5BD34C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Patient Video Cases (PVCs) are effective educational tools that enhance clinical reasoning and observational skills by providing real-world scenarios, supporting apprenticeship learning, and fostering collaborative discussions, with recommendations for their focused and ethical use in medical education.</w:t>
            </w:r>
          </w:p>
        </w:tc>
      </w:tr>
      <w:tr w:rsidR="002E5D9D" w14:paraId="2EDD73EE" w14:textId="77777777" w:rsidTr="007467C1">
        <w:trPr>
          <w:trHeight w:val="175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5E27072" w14:textId="2B44B1E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oy, 2012)</w:t>
            </w:r>
            <w:r w:rsidR="00D91C4F">
              <w:rPr>
                <w:rFonts w:ascii="Calibri" w:eastAsia="Calibri" w:hAnsi="Calibri" w:cs="Calibri"/>
                <w:sz w:val="10"/>
                <w:szCs w:val="10"/>
              </w:rPr>
              <w:t xml:space="preserve"> [81]</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B0097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0D37ED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CB57497"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Randomised</w:t>
            </w:r>
            <w:proofErr w:type="spellEnd"/>
            <w:r>
              <w:rPr>
                <w:rFonts w:ascii="Calibri" w:eastAsia="Calibri" w:hAnsi="Calibri" w:cs="Calibri"/>
                <w:sz w:val="10"/>
                <w:szCs w:val="10"/>
              </w:rPr>
              <w:t xml:space="preserve"> controlled trial</w:t>
            </w:r>
          </w:p>
        </w:tc>
        <w:tc>
          <w:tcPr>
            <w:tcW w:w="52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8469C1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DE48D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preferences for video- or text-based cases and their effects on deep thinking in PBL.</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9E167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CD06D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3180A1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C487211"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24CE23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72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A8F92B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0FBCF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0 - 25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75D896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xt-based case presentation</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A6C5AE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epth of thinking (deep vs superficial)</w:t>
            </w:r>
          </w:p>
          <w:p w14:paraId="49E7414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ritical thinking</w:t>
            </w:r>
          </w:p>
          <w:p w14:paraId="47BF3A7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and tutor preference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E320D7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ding Scheme</w:t>
            </w:r>
          </w:p>
          <w:p w14:paraId="313B773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Generalized Estimating Equation (GEE) Model</w:t>
            </w:r>
          </w:p>
          <w:p w14:paraId="5158F21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ritical Thinking Ratios (CTRs)</w:t>
            </w:r>
          </w:p>
          <w:p w14:paraId="5C4C1AE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urvey</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EB19CE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While video-based cases in problem-based learning (PBL) were preferred by most students and tutors for their stimulating and efficient format, the study found they were associated with reduced deep cognitive engagement and critical thinking compared to text-based cases, potentially due to increased cognitive load from the video format.</w:t>
            </w:r>
          </w:p>
        </w:tc>
      </w:tr>
      <w:tr w:rsidR="002E5D9D" w14:paraId="1BC0F9B1" w14:textId="77777777" w:rsidTr="007467C1">
        <w:trPr>
          <w:trHeight w:val="178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B550D9" w14:textId="6F9BAC61"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cheidt, 1986)</w:t>
            </w:r>
            <w:r w:rsidR="00D91C4F">
              <w:rPr>
                <w:rFonts w:ascii="Calibri" w:eastAsia="Calibri" w:hAnsi="Calibri" w:cs="Calibri"/>
                <w:sz w:val="10"/>
                <w:szCs w:val="10"/>
              </w:rPr>
              <w:t xml:space="preserve"> [84]</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6EB511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C92213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1D121693"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Randomised</w:t>
            </w:r>
            <w:proofErr w:type="spellEnd"/>
            <w:r>
              <w:rPr>
                <w:rFonts w:ascii="Calibri" w:eastAsia="Calibri" w:hAnsi="Calibri" w:cs="Calibri"/>
                <w:sz w:val="10"/>
                <w:szCs w:val="10"/>
              </w:rPr>
              <w:t xml:space="preserve"> controlled trial</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9F8D11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979D7A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feedback on videotaped performances in teaching interview and examination skill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526D3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F34D17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855819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358C41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F67581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5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AABF50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1E3D2A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14301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lf-guided critique, no feedback</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D85FF1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verall performance</w:t>
            </w:r>
          </w:p>
          <w:p w14:paraId="4898885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view Skills</w:t>
            </w:r>
          </w:p>
          <w:p w14:paraId="1EB39A9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xamination Skill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6B3D9D8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formance Criteria Checklist</w:t>
            </w:r>
          </w:p>
          <w:p w14:paraId="35D0BFE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ideotaped Encounters</w:t>
            </w:r>
          </w:p>
          <w:p w14:paraId="245F9B0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ating Form</w:t>
            </w:r>
          </w:p>
          <w:p w14:paraId="02CB0A4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mposite Score Calculation</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256ECA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preceptor feedback on videotaped patient encounters significantly improved students' interview and examination skills compared to self-critique or no feedback, with notable gains in handling sensitive topics and using hypothesis-driven questioning, underscoring the value of preceptor-led video review in medical education.</w:t>
            </w:r>
          </w:p>
        </w:tc>
      </w:tr>
      <w:tr w:rsidR="002E5D9D" w14:paraId="3A8FEBD2" w14:textId="77777777" w:rsidTr="007467C1">
        <w:trPr>
          <w:trHeight w:val="138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537C8ED" w14:textId="551F489A"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rasaki, 1984)</w:t>
            </w:r>
            <w:r w:rsidR="00D91C4F">
              <w:rPr>
                <w:rFonts w:ascii="Calibri" w:eastAsia="Calibri" w:hAnsi="Calibri" w:cs="Calibri"/>
                <w:sz w:val="10"/>
                <w:szCs w:val="10"/>
              </w:rPr>
              <w:t xml:space="preserve"> [87]</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8240CD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0D0DF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1DD744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7C1AC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BF0FD7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impact of a cancer medicine block on student interactions with cancer patient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38297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09BFB1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AFCB6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EDD8A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E9DF6C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2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D1033D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1A17D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 - 10 minutes</w:t>
            </w:r>
          </w:p>
        </w:tc>
        <w:tc>
          <w:tcPr>
            <w:tcW w:w="72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B679C4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re-course patient-clinician interaction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0E2FA5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Verbal interaction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EAB2F2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ciprocal Category Analysis (RCA)</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83BD60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demonstrated that the use of video recordings of interviews with cancer patients, followed by feedback sessions, significantly improved medical students' communication skills by reducing factual questions and increasing emotional discussions earlier in the interviews.</w:t>
            </w:r>
          </w:p>
        </w:tc>
      </w:tr>
      <w:tr w:rsidR="002E5D9D" w14:paraId="0592F580" w14:textId="77777777" w:rsidTr="007467C1">
        <w:trPr>
          <w:trHeight w:val="240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56A01F" w14:textId="06F5F88E"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Tully, 2015)</w:t>
            </w:r>
            <w:r w:rsidR="00D91C4F">
              <w:rPr>
                <w:rFonts w:ascii="Calibri" w:eastAsia="Calibri" w:hAnsi="Calibri" w:cs="Calibri"/>
                <w:sz w:val="10"/>
                <w:szCs w:val="10"/>
              </w:rPr>
              <w:t xml:space="preserve"> [89]</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C498E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CDA179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5C85B3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6038E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072D8C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the utility of Google Glass for recording standardized patient encounters and assess its impact on medical students' learning experience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0F3C1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4F8E9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411D3E1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9E319E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8646E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026D6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person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82BB03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9 - 12 minutes</w:t>
            </w:r>
          </w:p>
        </w:tc>
        <w:tc>
          <w:tcPr>
            <w:tcW w:w="72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3F13A60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tatic video recordings of simulated patient-clinician interaction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FD5AB8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Evaluation of Experience</w:t>
            </w:r>
          </w:p>
          <w:p w14:paraId="7321D7A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Utility of the Intervention</w:t>
            </w:r>
          </w:p>
          <w:p w14:paraId="745AB5F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llow-Up Responses</w:t>
            </w:r>
          </w:p>
          <w:p w14:paraId="5703F3F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mparison of Video Perspective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4DB4055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urvey</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E3E42B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Google Glass successfully recorded encounters, offering a first-person perspective that traditional cameras couldn't, with the majority of students reporting a positive experience despite 77% finding it distracting at times; 70% of students perceived the technology as helpful for identifying behaviors not noted in traditional video, and 70% supported its inclusion in clinical training, particularly for its unique perspective on nonverbal communication during emotionally challenging interactions.</w:t>
            </w:r>
          </w:p>
        </w:tc>
      </w:tr>
      <w:tr w:rsidR="002E5D9D" w14:paraId="4212FAB9" w14:textId="77777777" w:rsidTr="007467C1">
        <w:trPr>
          <w:trHeight w:val="183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1E0E2C0" w14:textId="5340B0F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Yoon, 2016)</w:t>
            </w:r>
            <w:r w:rsidR="00D91C4F">
              <w:rPr>
                <w:rFonts w:ascii="Calibri" w:eastAsia="Calibri" w:hAnsi="Calibri" w:cs="Calibri"/>
                <w:sz w:val="10"/>
                <w:szCs w:val="10"/>
              </w:rPr>
              <w:t xml:space="preserve"> [92]</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B67C2E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outh Kore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6AC179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310E9C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ross-sec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AE4169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B4335E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preclinical students’ experiences with standardized patients (SPs) compared to video cases in problem-based learning (PBL).</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C79009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edical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917A65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557ED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9F00E7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Medical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968D28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99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560C42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case-based learning</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C5200D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0F6BE1B"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Standardised</w:t>
            </w:r>
            <w:proofErr w:type="spellEnd"/>
            <w:r>
              <w:rPr>
                <w:rFonts w:ascii="Calibri" w:eastAsia="Calibri" w:hAnsi="Calibri" w:cs="Calibri"/>
                <w:sz w:val="10"/>
                <w:szCs w:val="10"/>
              </w:rPr>
              <w:t xml:space="preserve"> patient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4E7B34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roblem Identification</w:t>
            </w:r>
          </w:p>
          <w:p w14:paraId="17D6723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Hypothesis Generation</w:t>
            </w:r>
          </w:p>
          <w:p w14:paraId="18E91DE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Motivation</w:t>
            </w:r>
          </w:p>
          <w:p w14:paraId="422E298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llaborative Learning</w:t>
            </w:r>
          </w:p>
          <w:p w14:paraId="7FFB53F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flective Thinking</w:t>
            </w:r>
          </w:p>
          <w:p w14:paraId="67D0933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uthenticity</w:t>
            </w:r>
          </w:p>
          <w:p w14:paraId="47AC0A6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tient-Doctor Communication</w:t>
            </w:r>
          </w:p>
          <w:p w14:paraId="2E1718E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ttitude Toward Patient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7245FA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976EA9A"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standardized patients (SPs) provided a more effective and authentic learning experience than video cases, significantly improving areas such as patient-doctor communication, motivation, reflective thinking, collaborative learning, and students' attitudes toward patients, though challenges were noted in problem identification and hypothesis generation.</w:t>
            </w:r>
          </w:p>
        </w:tc>
      </w:tr>
      <w:tr w:rsidR="002E5D9D" w14:paraId="2AE6873A" w14:textId="77777777" w:rsidTr="007467C1">
        <w:trPr>
          <w:trHeight w:val="135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D2970CF" w14:textId="77134F43"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lsalamah, 2023)</w:t>
            </w:r>
            <w:r w:rsidR="00D91C4F">
              <w:rPr>
                <w:rFonts w:ascii="Calibri" w:eastAsia="Calibri" w:hAnsi="Calibri" w:cs="Calibri"/>
                <w:sz w:val="10"/>
                <w:szCs w:val="10"/>
              </w:rPr>
              <w:t xml:space="preserve"> [29]</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9D99AB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audi Arabi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11B03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2DA1A48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Phenomenological design </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32205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70EA9A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perceptions of nursing students regarding video-based simulation.</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88E560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7877B4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391FF4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FA48F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6CEECB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2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B5C54B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02BC73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A85E8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ace-to-face simulation</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47F63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arning and Satisfaction</w:t>
            </w:r>
          </w:p>
          <w:p w14:paraId="69BE9B8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w:t>
            </w:r>
          </w:p>
          <w:p w14:paraId="5061D00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Hands-On Experience</w:t>
            </w:r>
          </w:p>
          <w:p w14:paraId="53758C2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fort and Anxiety</w:t>
            </w:r>
          </w:p>
          <w:p w14:paraId="5F8EB38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echnical Barrier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008AD39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emi-structured interview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8E4C1AA"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based simulations enhanced students' communication skills and understanding of patient-clinician interactions, though concerns about the lack of hands-on experience and technical barriers were noted.</w:t>
            </w:r>
          </w:p>
        </w:tc>
      </w:tr>
      <w:tr w:rsidR="002E5D9D" w14:paraId="36234764" w14:textId="77777777" w:rsidTr="007467C1">
        <w:trPr>
          <w:trHeight w:val="219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DE93A9" w14:textId="1A5288D6"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ero, 2010)</w:t>
            </w:r>
            <w:r w:rsidR="00D91C4F">
              <w:rPr>
                <w:rFonts w:ascii="Calibri" w:eastAsia="Calibri" w:hAnsi="Calibri" w:cs="Calibri"/>
                <w:sz w:val="10"/>
                <w:szCs w:val="10"/>
              </w:rPr>
              <w:t xml:space="preserve"> [42]</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DD3A13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DBDD1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FBDCB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F2433D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E6028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the relationship between metrics of critical thinking skills and performance in simulated clinical scenario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4FB775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E1F1CE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AA495E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717531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4DAD46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6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1408E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DA56AD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DFFADE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igh-fidelity human simulation</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4BFC9B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formance rating</w:t>
            </w:r>
          </w:p>
          <w:p w14:paraId="5CA9637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ritical thinking skill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95AAA9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alifornia Critical Thinking Disposition Inventory (CCTDI)</w:t>
            </w:r>
          </w:p>
          <w:p w14:paraId="564F708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alifornia Critical Thinking Skills Test (CCTST)</w:t>
            </w:r>
          </w:p>
          <w:p w14:paraId="409D70D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Videotaped Vignette/High-Fidelity Human Simulation Assessment Tool</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2FEDAF8"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most nursing students did not meet performance expectations in both videotaped vignettes and high-fidelity human simulation, with no significant difference between the two methods, though students performed better in initiating nursing interventions with HFHS, and a strong critical thinking disposition was linked to better HFHS performance, highlighting the need for improved teaching strategies to enhance clinical application of critical thinking skills.</w:t>
            </w:r>
          </w:p>
        </w:tc>
      </w:tr>
      <w:tr w:rsidR="002E5D9D" w14:paraId="595CB103" w14:textId="77777777" w:rsidTr="007467C1">
        <w:trPr>
          <w:trHeight w:val="1949"/>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76A55E" w14:textId="6E90C59B"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Forbes, 2016)</w:t>
            </w:r>
            <w:r w:rsidR="00D91C4F">
              <w:rPr>
                <w:rFonts w:ascii="Calibri" w:eastAsia="Calibri" w:hAnsi="Calibri" w:cs="Calibri"/>
                <w:sz w:val="10"/>
                <w:szCs w:val="10"/>
              </w:rPr>
              <w:t xml:space="preserve"> [44]</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CB2B9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ustrali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F7200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38A9BC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787C4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945D0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the feasibility of head-mounted video camera recordings to augment feedback following acute patient deterioration simulation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C0EC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37C4E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689E96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3CCB8B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FD71C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A6E049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9B1F7E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B7F5E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erbal feedback</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055BCA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rticipant performance (observed and perceived)</w:t>
            </w:r>
          </w:p>
          <w:p w14:paraId="4433630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confidence and competence</w:t>
            </w:r>
          </w:p>
          <w:p w14:paraId="026BEAC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ptions of feedback methods</w:t>
            </w:r>
          </w:p>
          <w:p w14:paraId="0119995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easibility and capability of head-mounted video camera recordings for detailed audio-visual feedback</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4E1CBDC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bservational Data Collection Tool (adaptation of the Gaba's Clinical Simulation Tool)</w:t>
            </w:r>
          </w:p>
          <w:p w14:paraId="3FA87E7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valuation Tool for Feedback Session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E08241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mixed perceptions of video feedback, with some participants finding it beneficial for learning, while others felt it was ineffective, and technical limitations of the head-mounted cameras, such as misalignment with the participants' field of vision, impacted the usefulness of the video recordings.</w:t>
            </w:r>
          </w:p>
        </w:tc>
      </w:tr>
      <w:tr w:rsidR="002E5D9D" w14:paraId="6E7995D1" w14:textId="77777777" w:rsidTr="007467C1">
        <w:trPr>
          <w:trHeight w:val="186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3FF9E33" w14:textId="01972C29"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nardi, 1999)</w:t>
            </w:r>
            <w:r w:rsidR="00D91C4F">
              <w:rPr>
                <w:rFonts w:ascii="Calibri" w:eastAsia="Calibri" w:hAnsi="Calibri" w:cs="Calibri"/>
                <w:sz w:val="10"/>
                <w:szCs w:val="10"/>
              </w:rPr>
              <w:t xml:space="preserve"> [64]</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064E9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K</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A68B28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D9508C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omparative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97FB00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291240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icacy of video recording in enhancing interpersonal skills in nursing education.</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51F394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9E5C08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 Third-year; Fourth-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E18A49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26ECD4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FC6253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77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F8F661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B4C2A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41A135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763B104" w14:textId="77777777" w:rsidR="002E5D9D" w:rsidRDefault="002E5D9D" w:rsidP="007467C1">
            <w:pPr>
              <w:rPr>
                <w:rFonts w:ascii="Calibri" w:eastAsia="Calibri" w:hAnsi="Calibri" w:cs="Calibri"/>
                <w:sz w:val="12"/>
                <w:szCs w:val="12"/>
              </w:rPr>
            </w:pPr>
            <w:proofErr w:type="spellStart"/>
            <w:r>
              <w:rPr>
                <w:rFonts w:ascii="Calibri" w:eastAsia="Calibri" w:hAnsi="Calibri" w:cs="Calibri"/>
                <w:sz w:val="10"/>
                <w:szCs w:val="10"/>
              </w:rPr>
              <w:t>Categorisation</w:t>
            </w:r>
            <w:proofErr w:type="spellEnd"/>
            <w:r>
              <w:rPr>
                <w:rFonts w:ascii="Calibri" w:eastAsia="Calibri" w:hAnsi="Calibri" w:cs="Calibri"/>
                <w:sz w:val="10"/>
                <w:szCs w:val="10"/>
              </w:rPr>
              <w:t xml:space="preserve"> of statement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68AAED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w:t>
            </w:r>
          </w:p>
          <w:p w14:paraId="21620D0E" w14:textId="77777777" w:rsidR="002E5D9D" w:rsidRDefault="002E5D9D" w:rsidP="007467C1">
            <w:pPr>
              <w:rPr>
                <w:rFonts w:ascii="Calibri" w:eastAsia="Calibri" w:hAnsi="Calibri" w:cs="Calibri"/>
                <w:sz w:val="12"/>
                <w:szCs w:val="12"/>
              </w:rPr>
            </w:pPr>
            <w:proofErr w:type="spellStart"/>
            <w:r>
              <w:rPr>
                <w:rFonts w:ascii="Calibri" w:eastAsia="Calibri" w:hAnsi="Calibri" w:cs="Calibri"/>
                <w:sz w:val="10"/>
                <w:szCs w:val="10"/>
              </w:rPr>
              <w:t>Categorisation</w:t>
            </w:r>
            <w:proofErr w:type="spellEnd"/>
            <w:r>
              <w:rPr>
                <w:rFonts w:ascii="Calibri" w:eastAsia="Calibri" w:hAnsi="Calibri" w:cs="Calibri"/>
                <w:sz w:val="10"/>
                <w:szCs w:val="10"/>
              </w:rPr>
              <w:t xml:space="preserve"> framework</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99B863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a majority of participants viewed video recording as a beneficial tool for enhancing interpersonal skills during clinical supervision, with statistical analysis revealing significant differences in perceptions across groups, despite some concerns about anxiety, and emphasized the need for further research on the long-term effects of video-based learning.</w:t>
            </w:r>
          </w:p>
        </w:tc>
      </w:tr>
      <w:tr w:rsidR="002E5D9D" w14:paraId="7D821518" w14:textId="77777777" w:rsidTr="007467C1">
        <w:trPr>
          <w:trHeight w:val="163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97573F4" w14:textId="72E70C32"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Nunohara</w:t>
            </w:r>
            <w:proofErr w:type="spellEnd"/>
            <w:r>
              <w:rPr>
                <w:rFonts w:ascii="Calibri" w:eastAsia="Calibri" w:hAnsi="Calibri" w:cs="Calibri"/>
                <w:sz w:val="10"/>
                <w:szCs w:val="10"/>
              </w:rPr>
              <w:t>, 2020)</w:t>
            </w:r>
            <w:r w:rsidR="00D91C4F">
              <w:rPr>
                <w:rFonts w:ascii="Calibri" w:eastAsia="Calibri" w:hAnsi="Calibri" w:cs="Calibri"/>
                <w:sz w:val="10"/>
                <w:szCs w:val="10"/>
              </w:rPr>
              <w:t xml:space="preserve"> [70]</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9EE29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Japan</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B0DB9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BE4B57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012D4B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D76B20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the influence of video and paper case modalities on clinical decision-making processes of midwifery student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98945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dwifery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17EBA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5C66B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ost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804451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6DBEFA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5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E86BC0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case-based learning</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1E74B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14399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per case-based learning</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97738E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decision-making</w:t>
            </w:r>
          </w:p>
          <w:p w14:paraId="7DCEE66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nical procedures</w:t>
            </w:r>
          </w:p>
          <w:p w14:paraId="0569301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sychosocial vs. Biomedical focus</w:t>
            </w:r>
          </w:p>
          <w:p w14:paraId="2F66D12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mpathy and Patient-Centerednes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67377A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hree-Stage Model of Clinical Decision-Making</w:t>
            </w:r>
          </w:p>
          <w:p w14:paraId="66C10B8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requency Analysis</w:t>
            </w:r>
          </w:p>
          <w:p w14:paraId="16E3B15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alitative Content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817A0D6"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 case learning promoted a more woman- and family-centered approach, emphasizing psychosocial care and empathy, while paper case learning fostered a healthcare provider-centered, biomedical perspective, with students in the video group prioritizing patient comfort over invasive procedures and using more empathetic language.</w:t>
            </w:r>
          </w:p>
        </w:tc>
      </w:tr>
      <w:tr w:rsidR="002E5D9D" w14:paraId="07B631CC" w14:textId="77777777" w:rsidTr="007467C1">
        <w:trPr>
          <w:trHeight w:val="1454"/>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2703461" w14:textId="468519AC"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yström, 2014)</w:t>
            </w:r>
            <w:r w:rsidR="00D91C4F">
              <w:rPr>
                <w:rFonts w:ascii="Calibri" w:eastAsia="Calibri" w:hAnsi="Calibri" w:cs="Calibri"/>
                <w:sz w:val="10"/>
                <w:szCs w:val="10"/>
              </w:rPr>
              <w:t xml:space="preserve"> [71]</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5962E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weden</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D71872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75A0F1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scriptive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502139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BB5613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To describe bachelor nursing students’ experiences of being </w:t>
            </w:r>
            <w:proofErr w:type="gramStart"/>
            <w:r>
              <w:rPr>
                <w:rFonts w:ascii="Calibri" w:eastAsia="Calibri" w:hAnsi="Calibri" w:cs="Calibri"/>
                <w:sz w:val="10"/>
                <w:szCs w:val="10"/>
              </w:rPr>
              <w:t>video-recorded</w:t>
            </w:r>
            <w:proofErr w:type="gramEnd"/>
            <w:r>
              <w:rPr>
                <w:rFonts w:ascii="Calibri" w:eastAsia="Calibri" w:hAnsi="Calibri" w:cs="Calibri"/>
                <w:sz w:val="10"/>
                <w:szCs w:val="10"/>
              </w:rPr>
              <w:t xml:space="preserve"> during an examination with a simulated patient in emergency care.</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5F560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C73CB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161CE0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028F6F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E96820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4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07E1E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C72F33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0E9BF7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263893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Nervousness and Apprehension</w:t>
            </w:r>
          </w:p>
          <w:p w14:paraId="6F93809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ialogue and Acknowledgement</w:t>
            </w:r>
          </w:p>
          <w:p w14:paraId="08B8B52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Knowledge and Professional Growth</w:t>
            </w:r>
          </w:p>
          <w:p w14:paraId="310AC86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ffectiveness of the intervention</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B7D1F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pen-ended question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7FEDEC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 xml:space="preserve">The study found that </w:t>
            </w:r>
            <w:proofErr w:type="gramStart"/>
            <w:r>
              <w:rPr>
                <w:rFonts w:ascii="Calibri" w:eastAsia="Calibri" w:hAnsi="Calibri" w:cs="Calibri"/>
                <w:sz w:val="10"/>
                <w:szCs w:val="10"/>
              </w:rPr>
              <w:t>video-recording</w:t>
            </w:r>
            <w:proofErr w:type="gramEnd"/>
            <w:r>
              <w:rPr>
                <w:rFonts w:ascii="Calibri" w:eastAsia="Calibri" w:hAnsi="Calibri" w:cs="Calibri"/>
                <w:sz w:val="10"/>
                <w:szCs w:val="10"/>
              </w:rPr>
              <w:t xml:space="preserve"> during clinical exams initially made nursing students nervous, but ultimately helped them engage in valuable feedback discussions, leading to greater self-awareness, improved clinical skills, and confidence in patient-clinician interactions.</w:t>
            </w:r>
          </w:p>
        </w:tc>
      </w:tr>
      <w:tr w:rsidR="002E5D9D" w14:paraId="378CB20E" w14:textId="77777777" w:rsidTr="007467C1">
        <w:trPr>
          <w:trHeight w:val="232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3A111FC" w14:textId="3E156C76"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Thomas, 2023)</w:t>
            </w:r>
            <w:r w:rsidR="00D91C4F">
              <w:rPr>
                <w:rFonts w:ascii="Calibri" w:eastAsia="Calibri" w:hAnsi="Calibri" w:cs="Calibri"/>
                <w:sz w:val="10"/>
                <w:szCs w:val="10"/>
              </w:rPr>
              <w:t xml:space="preserve"> [88]</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53BD73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3BB93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E1746E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081A3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7E23A9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ose prelicensure nursing students to virtual patient encounters via telenursing.</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EFB7A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365965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B44D66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AE1141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7CD845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7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259BA7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7544DE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83DD13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 intervention</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68F0DB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xamination Scores</w:t>
            </w:r>
          </w:p>
          <w:p w14:paraId="590DA87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feedback (communication and patient education skill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7C05345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tent-Related Examination Questions</w:t>
            </w:r>
          </w:p>
          <w:p w14:paraId="6EB626F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Debriefing Feedback</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D022D3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imulated telenursing intervention led to significantly higher examination scores for participating students, who also reported increased confidence in patient interviewing, health history taking, and patient education skills; faculty and standardized patient feedback further supported student engagement, highlighting the potential of telenursing as a viable solution to clinical placement shortages and underscoring the need for continued research into its long-term educational benefits.</w:t>
            </w:r>
          </w:p>
        </w:tc>
      </w:tr>
      <w:tr w:rsidR="002E5D9D" w14:paraId="345E7EBA" w14:textId="77777777" w:rsidTr="007467C1">
        <w:trPr>
          <w:trHeight w:val="186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B97833A" w14:textId="4E9C9F43"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essey, 2002)</w:t>
            </w:r>
            <w:r w:rsidR="00D91C4F">
              <w:rPr>
                <w:rFonts w:ascii="Calibri" w:eastAsia="Calibri" w:hAnsi="Calibri" w:cs="Calibri"/>
                <w:sz w:val="10"/>
                <w:szCs w:val="10"/>
              </w:rPr>
              <w:t xml:space="preserve"> [90]</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920E2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434DB7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AD3FEA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1DE37B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50B836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standardized patient encounters for clinical assessment</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BBE04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ursing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398CF6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5A603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aster</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28F83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rsing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4C81E1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6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C3741C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E35EE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BDE9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7AF70D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rrectness of Differential Diagnosis</w:t>
            </w:r>
          </w:p>
          <w:p w14:paraId="3088442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horoughness of Clinical Examination</w:t>
            </w:r>
          </w:p>
          <w:p w14:paraId="76AAEBB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rformance</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621FF7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hecklist</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15210E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while simulated clinical encounters (SCEs) provided valuable learning experiences for nurse practitioner students, their performance in SCEs did not align with other clinical evaluations, highlighting discrepancies and suggesting that SCEs should be used as formative assessments rather than sole evaluative measures due to concerns about reliability and student anxiety.</w:t>
            </w:r>
          </w:p>
        </w:tc>
      </w:tr>
      <w:tr w:rsidR="002E5D9D" w14:paraId="1BD146ED" w14:textId="77777777" w:rsidTr="007467C1">
        <w:trPr>
          <w:trHeight w:val="178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8306A22" w14:textId="29B6255D"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rlak Özer, 2024)</w:t>
            </w:r>
            <w:r w:rsidR="00D91C4F">
              <w:rPr>
                <w:rFonts w:ascii="Calibri" w:eastAsia="Calibri" w:hAnsi="Calibri" w:cs="Calibri"/>
                <w:sz w:val="10"/>
                <w:szCs w:val="10"/>
              </w:rPr>
              <w:t xml:space="preserve"> [74]</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464558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urkey</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832A25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98BC7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60A5A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0BECBC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scribe the professional development process of student dietitians through video-mediated communication skills training, with a focus on patient counseling.</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9C9DA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ietetic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D5831D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B7D8EE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ADF0BE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Nutrition and Dietetics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9D97A2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730426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simulation of patient-clinician encounter</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17106A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819BB5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35D88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istenership Skills</w:t>
            </w:r>
          </w:p>
          <w:p w14:paraId="52C12CB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actional competence</w:t>
            </w:r>
          </w:p>
          <w:p w14:paraId="57DCD7E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atient counseling competence</w:t>
            </w:r>
          </w:p>
          <w:p w14:paraId="4E544D1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eedback from patient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31ECC8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versation Analysis</w:t>
            </w:r>
          </w:p>
          <w:p w14:paraId="1F98B74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views</w:t>
            </w:r>
          </w:p>
          <w:p w14:paraId="40BBD1A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Written reflection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06773C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demonstrated that video-mediated communication training, supported by structured feedback and reflective practices, significantly improved a student dietitian's counseling skills, with enhancements in listenership and interactional techniques that effectively transferred to real patient sessions, receiving positive feedback from patients and instructors.</w:t>
            </w:r>
          </w:p>
        </w:tc>
      </w:tr>
      <w:tr w:rsidR="002E5D9D" w14:paraId="66E02860" w14:textId="77777777" w:rsidTr="007467C1">
        <w:trPr>
          <w:trHeight w:val="252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69ABD54" w14:textId="232DDFD6"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iles, 2014)</w:t>
            </w:r>
            <w:r w:rsidR="00D91C4F">
              <w:rPr>
                <w:rFonts w:ascii="Calibri" w:eastAsia="Calibri" w:hAnsi="Calibri" w:cs="Calibri"/>
                <w:sz w:val="10"/>
                <w:szCs w:val="10"/>
              </w:rPr>
              <w:t xml:space="preserve"> [45]</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95E0F7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8841AC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F050AC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F7A779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84B924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ssess occupational therapy students’ preparedness for Level II fieldwork using simulated patients and reflective video analysi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637C2A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ccupational therap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4343D9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32C96E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aster</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0A6519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Occupational Therapy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796069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8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187DA2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3C8B1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53D4A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B59C6C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Performance on the Comprehensive Practical Exam (CPE)</w:t>
            </w:r>
          </w:p>
          <w:p w14:paraId="7E2C35C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Perceptions of the CPE</w:t>
            </w:r>
          </w:p>
          <w:p w14:paraId="01172F6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Improvement Plans</w:t>
            </w:r>
          </w:p>
          <w:p w14:paraId="7182CA8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eedback</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1A1634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prehensive Practical Exam (CPE) Score Sheet</w:t>
            </w:r>
          </w:p>
          <w:p w14:paraId="676AA14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flective Video Analysis Worksheet</w:t>
            </w:r>
          </w:p>
          <w:p w14:paraId="00BA6F7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ost-CPE Feedback Surveys</w:t>
            </w:r>
          </w:p>
          <w:p w14:paraId="0B5240E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matic Content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D90CB9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e Comprehensive Practical Exam (CPE), which included simulated patient encounters and reflective video analysis, to be an effective tool for assessing students' preparedness for Level II fieldwork. Students reported that it enhanced clinical preparation, confidence, and self-assessment abilities. They appreciated the realism of the simulated encounters, valued feedback from evaluators, and suggested improvements such as reducing anxiety, enhancing video quality, and increasing simulation opportunities throughout the curriculum.</w:t>
            </w:r>
          </w:p>
        </w:tc>
      </w:tr>
      <w:tr w:rsidR="002E5D9D" w14:paraId="5E66A80E" w14:textId="77777777" w:rsidTr="007467C1">
        <w:trPr>
          <w:trHeight w:val="1927"/>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079E755" w14:textId="6250390A"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Murphy, 2018)</w:t>
            </w:r>
            <w:r w:rsidR="00D91C4F">
              <w:rPr>
                <w:rFonts w:ascii="Calibri" w:eastAsia="Calibri" w:hAnsi="Calibri" w:cs="Calibri"/>
                <w:sz w:val="10"/>
                <w:szCs w:val="10"/>
              </w:rPr>
              <w:t xml:space="preserve"> [66]</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FAC76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647350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4CAC8D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88359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7C353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the effect of video cases on the development of clinical reasoning skills in occupational therapy student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E11B57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ccupational therapy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86BDB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DF9A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9280DA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Occupational Therapy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0A14FB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61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77CA7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42E040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45DB84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xt-based case presentation</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A72F13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linical reasoning</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469D26D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Health Science Reasoning Test (HSRT)</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5E71D9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students who engaged with online video cases combined with clinical reasoning activities showed significant improvements in clinical reasoning skills, particularly in inductive reasoning; while the text-based case study group also improved, their gains were not statistically significant, highlighting the potential benefits of video case studies for enhancing clinical reasoning in educational curricula.</w:t>
            </w:r>
          </w:p>
        </w:tc>
      </w:tr>
      <w:tr w:rsidR="002E5D9D" w14:paraId="39B5D7C8" w14:textId="77777777" w:rsidTr="007467C1">
        <w:trPr>
          <w:trHeight w:val="180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4A1381" w14:textId="07C00E5E"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odríguez-</w:t>
            </w:r>
            <w:proofErr w:type="spellStart"/>
            <w:r>
              <w:rPr>
                <w:rFonts w:ascii="Calibri" w:eastAsia="Calibri" w:hAnsi="Calibri" w:cs="Calibri"/>
                <w:sz w:val="10"/>
                <w:szCs w:val="10"/>
              </w:rPr>
              <w:t>Bailón</w:t>
            </w:r>
            <w:proofErr w:type="spellEnd"/>
            <w:r>
              <w:rPr>
                <w:rFonts w:ascii="Calibri" w:eastAsia="Calibri" w:hAnsi="Calibri" w:cs="Calibri"/>
                <w:sz w:val="10"/>
                <w:szCs w:val="10"/>
              </w:rPr>
              <w:t>, 2021)</w:t>
            </w:r>
            <w:r w:rsidR="00D91C4F">
              <w:rPr>
                <w:rFonts w:ascii="Calibri" w:eastAsia="Calibri" w:hAnsi="Calibri" w:cs="Calibri"/>
                <w:sz w:val="10"/>
                <w:szCs w:val="10"/>
              </w:rPr>
              <w:t xml:space="preserve"> [79]</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DAFD5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pain</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B36361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9C60CCF"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Randomised</w:t>
            </w:r>
            <w:proofErr w:type="spellEnd"/>
            <w:r>
              <w:rPr>
                <w:rFonts w:ascii="Calibri" w:eastAsia="Calibri" w:hAnsi="Calibri" w:cs="Calibri"/>
                <w:sz w:val="10"/>
                <w:szCs w:val="10"/>
              </w:rPr>
              <w:t xml:space="preserve"> controlled trial</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DE6561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881719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compare the effect of video cases vs. paper cases on motivation and clinical reasoning</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F09C4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ccupational therap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A74BF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1B3C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1DC4E7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Occupational Therapy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BBBE4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0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228D45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66E38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D3458E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per case-based learning</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C42CCF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Motivation for learning</w:t>
            </w:r>
          </w:p>
          <w:p w14:paraId="49BCF02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linical reasoning</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056B1C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structional Material Motivation Survey (IMMS)</w:t>
            </w:r>
          </w:p>
          <w:p w14:paraId="48EF31C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linical Reasoning Case Exercise</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B557D5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tudents who engaged with video cases involving simulated patient interactions reported higher motivation for learning, emphasizing the realism, empathy, and engagement fostered by the format, while also identifying challenges in extracting specific details compared to paper cases, suggesting that video cases provide unique benefits for understanding patient contexts and professional roles.</w:t>
            </w:r>
          </w:p>
        </w:tc>
      </w:tr>
      <w:tr w:rsidR="002E5D9D" w14:paraId="1F5DA3B9" w14:textId="77777777" w:rsidTr="007467C1">
        <w:trPr>
          <w:trHeight w:val="1545"/>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023EC73" w14:textId="2012FF83"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emple, 2022)</w:t>
            </w:r>
            <w:r w:rsidR="00D91C4F">
              <w:rPr>
                <w:rFonts w:ascii="Calibri" w:eastAsia="Calibri" w:hAnsi="Calibri" w:cs="Calibri"/>
                <w:sz w:val="10"/>
                <w:szCs w:val="10"/>
              </w:rPr>
              <w:t xml:space="preserve"> [86]</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D32B49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47FE1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DECB43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CB853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6C26EE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ssess the practical value of video cases as an educational tool for OT students before Level II fieldwork.</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C24E77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Occupational Therapy Students </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D164E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18B82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octor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5C850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Occupational Therapy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D6862D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5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8A4C84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case-based learning</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4A367B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BCDB15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D1A223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reparedness for Fieldwork</w:t>
            </w:r>
          </w:p>
          <w:p w14:paraId="6EA055C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Learning tool preference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8068DA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w:t>
            </w:r>
          </w:p>
          <w:p w14:paraId="4E741C1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Interview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766D74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imulated patient interactions and video case studies were effective in preparing occupational therapy students for Level II fieldwork, with most students reporting adequate preparedness, though qualitative feedback highlighted the need for more hands-on practice, particularly in toileting skills, to address gaps in readiness.</w:t>
            </w:r>
          </w:p>
        </w:tc>
      </w:tr>
      <w:tr w:rsidR="002E5D9D" w14:paraId="59E46B8B" w14:textId="77777777" w:rsidTr="007467C1">
        <w:trPr>
          <w:trHeight w:val="2565"/>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65EBD62" w14:textId="6E1FE5E3" w:rsidR="002E5D9D" w:rsidRDefault="002E5D9D" w:rsidP="007467C1">
            <w:pPr>
              <w:jc w:val="center"/>
              <w:rPr>
                <w:rFonts w:ascii="Calibri" w:eastAsia="Calibri" w:hAnsi="Calibri" w:cs="Calibri"/>
                <w:sz w:val="12"/>
                <w:szCs w:val="12"/>
              </w:rPr>
            </w:pPr>
            <w:r>
              <w:rPr>
                <w:rFonts w:ascii="Calibri" w:eastAsia="Calibri" w:hAnsi="Calibri" w:cs="Calibri"/>
                <w:sz w:val="10"/>
                <w:szCs w:val="10"/>
              </w:rPr>
              <w:t>(Bethea, 2019)</w:t>
            </w:r>
            <w:r w:rsidR="00D91C4F">
              <w:rPr>
                <w:rFonts w:ascii="Calibri" w:eastAsia="Calibri" w:hAnsi="Calibri" w:cs="Calibri"/>
                <w:sz w:val="10"/>
                <w:szCs w:val="10"/>
              </w:rPr>
              <w:t xml:space="preserve"> [33]</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B9435E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FE424C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E639B9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E53E92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423A6E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the impact of video-based and live standardized patient scenarios on attitudes toward and readiness for interprofessional education (IPE) in OT and PT student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6C7A95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ccupational therapy students; Physiotherap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4B74C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6FA423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9CB001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Interprofessional Education (IPE) in healthcare</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CE359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9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0EB8CA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78064A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A1F6B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Live </w:t>
            </w:r>
            <w:proofErr w:type="spellStart"/>
            <w:r>
              <w:rPr>
                <w:rFonts w:ascii="Calibri" w:eastAsia="Calibri" w:hAnsi="Calibri" w:cs="Calibri"/>
                <w:sz w:val="10"/>
                <w:szCs w:val="10"/>
              </w:rPr>
              <w:t>standartized</w:t>
            </w:r>
            <w:proofErr w:type="spellEnd"/>
            <w:r>
              <w:rPr>
                <w:rFonts w:ascii="Calibri" w:eastAsia="Calibri" w:hAnsi="Calibri" w:cs="Calibri"/>
                <w:sz w:val="10"/>
                <w:szCs w:val="10"/>
              </w:rPr>
              <w:t xml:space="preserve"> patient scenarios (SPS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781BB9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amwork</w:t>
            </w:r>
          </w:p>
          <w:p w14:paraId="6706812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rofessional identity</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955AD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Readiness for Inter-Professional Learning Scale (RIPL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FCB6B69"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live standardized patient scenarios significantly improved attitudes and readiness for interprofessional education among occupational therapy and physical therapy students, with notable statistical improvements in the Teamwork and Professional Identity subscales of the Readiness for Inter-Professional Learning Scale, highlighting the value of live, interactive scenarios over video-based ones in fostering interprofessional teamwork skills essential for healthcare delivery.</w:t>
            </w:r>
          </w:p>
        </w:tc>
      </w:tr>
      <w:tr w:rsidR="002E5D9D" w14:paraId="3E3F9839" w14:textId="77777777" w:rsidTr="007467C1">
        <w:trPr>
          <w:trHeight w:val="201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AFE8984" w14:textId="7B307198"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Bessette, 2021)</w:t>
            </w:r>
            <w:r w:rsidR="00D91C4F">
              <w:rPr>
                <w:rFonts w:ascii="Calibri" w:eastAsia="Calibri" w:hAnsi="Calibri" w:cs="Calibri"/>
                <w:sz w:val="10"/>
                <w:szCs w:val="10"/>
              </w:rPr>
              <w:t xml:space="preserve"> [32]</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1EE548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anad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F2CEAF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93F33F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8B87B1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85719B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velop an educational activity to enhance self-awareness in consultation skills and assess learner perception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0816A3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harmacy students and pharmacy resi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FD40AA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ourth-year; Gradu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4A8B61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 Post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75EE7B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Pharmacy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EEB993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F61AEF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183223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60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EC4469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AD4C19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wareness of Competencies</w:t>
            </w:r>
          </w:p>
          <w:p w14:paraId="1F1349D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dentification of Areas for Improvement</w:t>
            </w:r>
          </w:p>
          <w:p w14:paraId="4204BFB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rceived Benefit of the Learning Activity</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4B3B4D3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ssessment Forms, based on the Comprehensive Medication Management (CMM)</w:t>
            </w:r>
          </w:p>
          <w:p w14:paraId="3D0EBF6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nline Feedback Survey</w:t>
            </w:r>
          </w:p>
          <w:p w14:paraId="79D1ACA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ssessment Forms Completed by Preceptor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BD8910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demonstrated that using video recordings for patient consultation training significantly enhanced pharmacy learners' self-awareness of their competencies and skills, with learners identifying improvements in areas such as questioning, language clarity, time management, and non-verbal communication, while fostering alignment between self-assessments and preceptor evaluations.</w:t>
            </w:r>
          </w:p>
        </w:tc>
      </w:tr>
      <w:tr w:rsidR="002E5D9D" w14:paraId="4FE2FDA8" w14:textId="77777777" w:rsidTr="007467C1">
        <w:trPr>
          <w:trHeight w:val="189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8BF99DA" w14:textId="30F19781"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lood, 2019)</w:t>
            </w:r>
            <w:r w:rsidR="00D91C4F">
              <w:rPr>
                <w:rFonts w:ascii="Calibri" w:eastAsia="Calibri" w:hAnsi="Calibri" w:cs="Calibri"/>
                <w:sz w:val="10"/>
                <w:szCs w:val="10"/>
              </w:rPr>
              <w:t xml:space="preserve"> [43]</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97DFD3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Ireland</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166EEB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4E1630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ase study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5A127B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27D4A0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velop video-based case studies for authentic assessments in pharmacy education</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8EEC3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harmac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509518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radu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18A580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aster</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35FDB2A"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Pharmacy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F678CD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292B88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1BDAAC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5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44E1DD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3DB90C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effectiveness in demonstrating practical application of knowledge and skills</w:t>
            </w:r>
          </w:p>
          <w:p w14:paraId="794D192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alism of the case presentations</w:t>
            </w:r>
          </w:p>
          <w:p w14:paraId="1DCB9DC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bility to identify characters' emotions</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76FB6D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urvey</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3C5A1F6"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 recordings of simulated patient-clinician interactions were effective in postgraduate pharmacy education, with students reporting that the cases facilitated practical application of knowledge, were presented realistically, and supported the identification of characters' emotions, highlighting their value as an engaging and authentic assessment tool.</w:t>
            </w:r>
          </w:p>
        </w:tc>
      </w:tr>
      <w:tr w:rsidR="002E5D9D" w14:paraId="1E89423B" w14:textId="77777777" w:rsidTr="007467C1">
        <w:trPr>
          <w:trHeight w:val="144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22A0513" w14:textId="464892C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aja, 2008)</w:t>
            </w:r>
            <w:r w:rsidR="00D91C4F">
              <w:rPr>
                <w:rFonts w:ascii="Calibri" w:eastAsia="Calibri" w:hAnsi="Calibri" w:cs="Calibri"/>
                <w:sz w:val="10"/>
                <w:szCs w:val="10"/>
              </w:rPr>
              <w:t xml:space="preserve"> [76]</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1118B1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Indi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911950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8F9FA"/>
              <w:bottom w:val="single" w:sz="3" w:space="0" w:color="FFFFFF"/>
              <w:right w:val="single" w:sz="3" w:space="0" w:color="F8F9FA"/>
            </w:tcBorders>
            <w:shd w:val="clear" w:color="auto" w:fill="F8F9FA"/>
            <w:tcMar>
              <w:top w:w="20" w:type="dxa"/>
              <w:left w:w="20" w:type="dxa"/>
              <w:bottom w:w="20" w:type="dxa"/>
              <w:right w:w="20" w:type="dxa"/>
            </w:tcMar>
            <w:vAlign w:val="center"/>
          </w:tcPr>
          <w:p w14:paraId="028ECC58"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Randomised</w:t>
            </w:r>
            <w:proofErr w:type="spellEnd"/>
            <w:r>
              <w:rPr>
                <w:rFonts w:ascii="Calibri" w:eastAsia="Calibri" w:hAnsi="Calibri" w:cs="Calibri"/>
                <w:sz w:val="10"/>
                <w:szCs w:val="10"/>
              </w:rPr>
              <w:t xml:space="preserve"> controlled trial</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B41F22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BF4C0FA"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video-based teaching over conventional bedside teaching in undergraduate student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79C27B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Physiotherapy students </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CAD4D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F7BACC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69F7F3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Physiotherapy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FE155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00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29AD40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8C46B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5 - 18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2555E9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ive patient-clinician interactions</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01B7E3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arning outcomes</w:t>
            </w:r>
          </w:p>
          <w:p w14:paraId="49C723E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est scores</w:t>
            </w:r>
          </w:p>
          <w:p w14:paraId="77B9602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Learning styles</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1DA9E4E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bjective Type Questions</w:t>
            </w:r>
          </w:p>
          <w:p w14:paraId="19C0133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llow-Up Evaluation</w:t>
            </w:r>
          </w:p>
          <w:p w14:paraId="78AE0AE1"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Learning Styles 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7E45B2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 xml:space="preserve">The study </w:t>
            </w:r>
            <w:proofErr w:type="spellStart"/>
            <w:r>
              <w:rPr>
                <w:rFonts w:ascii="Calibri" w:eastAsia="Calibri" w:hAnsi="Calibri" w:cs="Calibri"/>
                <w:sz w:val="10"/>
                <w:szCs w:val="10"/>
              </w:rPr>
              <w:t>founf</w:t>
            </w:r>
            <w:proofErr w:type="spellEnd"/>
            <w:r>
              <w:rPr>
                <w:rFonts w:ascii="Calibri" w:eastAsia="Calibri" w:hAnsi="Calibri" w:cs="Calibri"/>
                <w:sz w:val="10"/>
                <w:szCs w:val="10"/>
              </w:rPr>
              <w:t xml:space="preserve"> that video-based teaching significantly improved learning outcomes, retention, and understanding of complex concepts compared to conventional bedside teaching, with students expressing higher satisfaction and better retention of knowledge over time, especially for challenging topics like cerebral palsy.</w:t>
            </w:r>
          </w:p>
        </w:tc>
      </w:tr>
      <w:tr w:rsidR="002E5D9D" w14:paraId="193AF7BE" w14:textId="77777777" w:rsidTr="007467C1">
        <w:trPr>
          <w:trHeight w:val="1740"/>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2BE9639" w14:textId="1DF1D7DF"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Hammarström</w:t>
            </w:r>
            <w:proofErr w:type="spellEnd"/>
            <w:r>
              <w:rPr>
                <w:rFonts w:ascii="Calibri" w:eastAsia="Calibri" w:hAnsi="Calibri" w:cs="Calibri"/>
                <w:sz w:val="10"/>
                <w:szCs w:val="10"/>
              </w:rPr>
              <w:t>, 2021)</w:t>
            </w:r>
            <w:r w:rsidR="00D91C4F">
              <w:rPr>
                <w:rFonts w:ascii="Calibri" w:eastAsia="Calibri" w:hAnsi="Calibri" w:cs="Calibri"/>
                <w:sz w:val="10"/>
                <w:szCs w:val="10"/>
              </w:rPr>
              <w:t xml:space="preserve"> [48]</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495B27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weden</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DEB798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DA33A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1AE63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4FF5C0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investigate whether video recordings of interactions involving persons with aphasia and speech-language pathology students enhance students’ competence as conversation partners and explore experiences from both perspective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37B00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peech Patholog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0CF9EC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80BBF9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5C1E8A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peech-language therapy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B06747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4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AE6BA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655DA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AC7BE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4BF3133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Competence as Conversation Partners</w:t>
            </w:r>
          </w:p>
          <w:p w14:paraId="4734C50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Acquisition</w:t>
            </w:r>
          </w:p>
          <w:p w14:paraId="4E7853A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xperiences and Perspectives of PWAs</w:t>
            </w:r>
          </w:p>
          <w:p w14:paraId="792EC00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actional Strategies</w:t>
            </w:r>
          </w:p>
          <w:p w14:paraId="118AB95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tudent Self-Reflection</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F634B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nalysis of video recordings</w:t>
            </w:r>
          </w:p>
          <w:p w14:paraId="2D51746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ost-interaction questionnaire</w:t>
            </w:r>
          </w:p>
          <w:p w14:paraId="28EC3D8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Semi-structured focus-group interview </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A02672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recorded interactions with persons with aphasia (PWAs) significantly improved students' communication competence, enhanced their understanding of aphasia's impact, highlighted effective and less effective interactional strategies, and demonstrated the educational and empowering value of involving PWAs as experts by experience.</w:t>
            </w:r>
          </w:p>
        </w:tc>
      </w:tr>
      <w:tr w:rsidR="002E5D9D" w14:paraId="366C7C5B" w14:textId="77777777" w:rsidTr="007467C1">
        <w:trPr>
          <w:trHeight w:val="279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63EE195" w14:textId="3A1D5069"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Lewis, 2015)</w:t>
            </w:r>
            <w:r w:rsidR="00D91C4F">
              <w:rPr>
                <w:rFonts w:ascii="Calibri" w:eastAsia="Calibri" w:hAnsi="Calibri" w:cs="Calibri"/>
                <w:sz w:val="10"/>
                <w:szCs w:val="10"/>
              </w:rPr>
              <w:t xml:space="preserve"> [60]</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560D5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ustrali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E7230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437011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scriptive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D31580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90BA0E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student responses to a peer review activity where students used video recordings of their interactions with clients to engage in reflective practice and peer feedback.</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E28578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peech Pathology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CB34D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5C371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5F5449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peech-language therapy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D5646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9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1E8F0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06A35E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t; 2 minutes</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5A27B2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55BE67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asibility</w:t>
            </w:r>
          </w:p>
          <w:p w14:paraId="41A4D51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Usefulness for learning</w:t>
            </w:r>
          </w:p>
          <w:p w14:paraId="6B8EE0B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motional responses</w:t>
            </w:r>
          </w:p>
          <w:p w14:paraId="634FA9C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verall satisfaction</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0230A39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1F00941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Open-ended questions</w:t>
            </w:r>
          </w:p>
          <w:p w14:paraId="743E5E6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matic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7B92FD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the peer review activity using video recordings was generally feasible and beneficial for learning, with students appreciating clear instructions, peer feedback, and the opportunity to reflect on clinical skills; however, connections between theory and practice were less evident to participants, emotional responses were largely neutral with low stress or anxiety reported, and while satisfaction was high, only half of the students expressed a desire to repeat the activity, suggesting the need for deeper guidance on reflection and the incorporation of constructive criticism.</w:t>
            </w:r>
          </w:p>
        </w:tc>
      </w:tr>
      <w:tr w:rsidR="002E5D9D" w14:paraId="3C8341C2" w14:textId="77777777" w:rsidTr="007467C1">
        <w:trPr>
          <w:trHeight w:val="2302"/>
        </w:trPr>
        <w:tc>
          <w:tcPr>
            <w:tcW w:w="87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AEB8C91" w14:textId="73567144"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osthuizen, 2019)</w:t>
            </w:r>
            <w:r w:rsidR="00D91C4F">
              <w:rPr>
                <w:rFonts w:ascii="Calibri" w:eastAsia="Calibri" w:hAnsi="Calibri" w:cs="Calibri"/>
                <w:sz w:val="10"/>
                <w:szCs w:val="10"/>
              </w:rPr>
              <w:t xml:space="preserve"> [73]</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97C8AE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outh Africa</w:t>
            </w:r>
          </w:p>
        </w:tc>
        <w:tc>
          <w:tcPr>
            <w:tcW w:w="63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9E91C2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EEAD1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 xml:space="preserve">Phenomenological design </w:t>
            </w:r>
          </w:p>
        </w:tc>
        <w:tc>
          <w:tcPr>
            <w:tcW w:w="5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833F7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325B8A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scribe the perceptions of undergraduate students regarding the inclusion of authentic video cases in a theoretical module on developmental communication disorders.</w:t>
            </w:r>
          </w:p>
        </w:tc>
        <w:tc>
          <w:tcPr>
            <w:tcW w:w="66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0928C58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peech Therapy students; Hearing therapy students</w:t>
            </w:r>
          </w:p>
        </w:tc>
        <w:tc>
          <w:tcPr>
            <w:tcW w:w="55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C2E284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1CCF98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7F8D649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peech-language therapy education</w:t>
            </w:r>
          </w:p>
        </w:tc>
        <w:tc>
          <w:tcPr>
            <w:tcW w:w="60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E57F52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2 participants</w:t>
            </w:r>
          </w:p>
        </w:tc>
        <w:tc>
          <w:tcPr>
            <w:tcW w:w="75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F65ABC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3A7B78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 - 34 minutes</w:t>
            </w:r>
          </w:p>
        </w:tc>
        <w:tc>
          <w:tcPr>
            <w:tcW w:w="720"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DBBB85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112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59AD5B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Understanding and Engagement</w:t>
            </w:r>
          </w:p>
          <w:p w14:paraId="7005A29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Motivation and Relevance</w:t>
            </w:r>
          </w:p>
          <w:p w14:paraId="233BAE9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gnitive Load</w:t>
            </w:r>
          </w:p>
          <w:p w14:paraId="43A6673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wareness of Clinical Populations</w:t>
            </w:r>
          </w:p>
          <w:p w14:paraId="61D2B34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Reflection on Skills Needed</w:t>
            </w:r>
          </w:p>
        </w:tc>
        <w:tc>
          <w:tcPr>
            <w:tcW w:w="1335" w:type="dxa"/>
            <w:tcBorders>
              <w:top w:val="single" w:sz="3" w:space="0" w:color="F8F9FA"/>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6B35504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ocus-Group Interviews</w:t>
            </w:r>
          </w:p>
          <w:p w14:paraId="7755ED0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daptive Interview Schedule</w:t>
            </w:r>
          </w:p>
          <w:p w14:paraId="36728CE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ntextualized Content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393E9F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key findings of the study revealed that authentic video cases enhanced students' understanding and engagement with theoretical content, increased their motivation by showcasing real-life communication challenges, and improved their awareness of clinical populations; however, some students experienced cognitive overload, highlighting the need for careful management of multimedia content, while participants also reflected on the interpersonal skills required for effective therapy practice.</w:t>
            </w:r>
          </w:p>
        </w:tc>
      </w:tr>
      <w:tr w:rsidR="002E5D9D" w14:paraId="008679CA" w14:textId="77777777" w:rsidTr="007467C1">
        <w:trPr>
          <w:trHeight w:val="1950"/>
        </w:trPr>
        <w:tc>
          <w:tcPr>
            <w:tcW w:w="87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7E7C95" w14:textId="2F84AD6F"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afen, 2015)</w:t>
            </w:r>
            <w:r w:rsidR="00D91C4F">
              <w:rPr>
                <w:rFonts w:ascii="Calibri" w:eastAsia="Calibri" w:hAnsi="Calibri" w:cs="Calibri"/>
                <w:sz w:val="10"/>
                <w:szCs w:val="10"/>
              </w:rPr>
              <w:t xml:space="preserve"> [47]</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97E101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43BD91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702EFB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scriptive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6B2FC1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B7E22E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ird-year veterinary students' perceptions of a communication lab protocol using video clips of authentic client interactions.</w:t>
            </w:r>
          </w:p>
        </w:tc>
        <w:tc>
          <w:tcPr>
            <w:tcW w:w="66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10DA6E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eterinary medic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3C89B2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1F3DEB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3B4B06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eterinary Medical Education</w:t>
            </w:r>
          </w:p>
        </w:tc>
        <w:tc>
          <w:tcPr>
            <w:tcW w:w="60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75E0650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8 participants</w:t>
            </w:r>
          </w:p>
        </w:tc>
        <w:tc>
          <w:tcPr>
            <w:tcW w:w="75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C901F3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009ABC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E102A1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D2AA52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Levels of interest in communication skills</w:t>
            </w:r>
          </w:p>
          <w:p w14:paraId="080F45B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Knowledge acquisition</w:t>
            </w:r>
          </w:p>
          <w:p w14:paraId="4CF1949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 xml:space="preserve">Perceived future </w:t>
            </w:r>
            <w:proofErr w:type="spellStart"/>
            <w:r>
              <w:rPr>
                <w:rFonts w:ascii="Calibri" w:eastAsia="Calibri" w:hAnsi="Calibri" w:cs="Calibri"/>
                <w:sz w:val="10"/>
                <w:szCs w:val="10"/>
              </w:rPr>
              <w:t>helpfulnes</w:t>
            </w:r>
            <w:proofErr w:type="spellEnd"/>
            <w:r>
              <w:rPr>
                <w:rFonts w:ascii="Calibri" w:eastAsia="Calibri" w:hAnsi="Calibri" w:cs="Calibri"/>
                <w:sz w:val="10"/>
                <w:szCs w:val="10"/>
              </w:rPr>
              <w:t xml:space="preserve"> of communication skills</w:t>
            </w:r>
          </w:p>
          <w:p w14:paraId="6ADF568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on teaching interventions</w:t>
            </w:r>
          </w:p>
          <w:p w14:paraId="1506D16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ngagement</w:t>
            </w:r>
          </w:p>
        </w:tc>
        <w:tc>
          <w:tcPr>
            <w:tcW w:w="1335" w:type="dxa"/>
            <w:tcBorders>
              <w:top w:val="single" w:sz="3" w:space="0" w:color="F8F9FA"/>
              <w:left w:val="single" w:sz="3" w:space="0" w:color="F8F9FA"/>
              <w:bottom w:val="single" w:sz="3" w:space="0" w:color="F8F9FA"/>
              <w:right w:val="single" w:sz="3" w:space="0" w:color="FFFFFF"/>
            </w:tcBorders>
            <w:shd w:val="clear" w:color="auto" w:fill="F8F9FA"/>
            <w:tcMar>
              <w:top w:w="20" w:type="dxa"/>
              <w:left w:w="20" w:type="dxa"/>
              <w:bottom w:w="20" w:type="dxa"/>
              <w:right w:w="20" w:type="dxa"/>
            </w:tcMar>
            <w:vAlign w:val="center"/>
          </w:tcPr>
          <w:p w14:paraId="419C595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w:t>
            </w:r>
          </w:p>
          <w:p w14:paraId="261B972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pen-ended feedback question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B817587"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key findings from the study indicate that the communication lab, particularly the use of authentic client interaction videos, significantly increased third-year veterinary students' interest in communication skills, enhanced their knowledge, and improved their perceptions of the relevance of these skills for their future careers, with particularly strong engagement from initially disinterested students.</w:t>
            </w:r>
          </w:p>
        </w:tc>
      </w:tr>
      <w:tr w:rsidR="002E5D9D" w14:paraId="63DCBA7A" w14:textId="77777777" w:rsidTr="007467C1">
        <w:trPr>
          <w:trHeight w:val="2505"/>
        </w:trPr>
        <w:tc>
          <w:tcPr>
            <w:tcW w:w="87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1FAE145" w14:textId="362C9759"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Hafen, 2013)</w:t>
            </w:r>
            <w:r w:rsidR="00D91C4F">
              <w:rPr>
                <w:rFonts w:ascii="Calibri" w:eastAsia="Calibri" w:hAnsi="Calibri" w:cs="Calibri"/>
                <w:sz w:val="10"/>
                <w:szCs w:val="10"/>
              </w:rPr>
              <w:t xml:space="preserve"> [46]</w:t>
            </w:r>
          </w:p>
        </w:tc>
        <w:tc>
          <w:tcPr>
            <w:tcW w:w="54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0A0F85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A63487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DDEEB0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BEBF69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65FC06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communication skills training using video feedback.</w:t>
            </w:r>
          </w:p>
        </w:tc>
        <w:tc>
          <w:tcPr>
            <w:tcW w:w="66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265A03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eterinary medical students</w:t>
            </w:r>
          </w:p>
        </w:tc>
        <w:tc>
          <w:tcPr>
            <w:tcW w:w="55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FC116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ourth-year</w:t>
            </w:r>
          </w:p>
        </w:tc>
        <w:tc>
          <w:tcPr>
            <w:tcW w:w="70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D7805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0734276"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eterinary Medical Education</w:t>
            </w:r>
          </w:p>
        </w:tc>
        <w:tc>
          <w:tcPr>
            <w:tcW w:w="60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0C99C1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15 participants</w:t>
            </w:r>
          </w:p>
        </w:tc>
        <w:tc>
          <w:tcPr>
            <w:tcW w:w="75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1769F9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ED506F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5 minutes</w:t>
            </w:r>
          </w:p>
        </w:tc>
        <w:tc>
          <w:tcPr>
            <w:tcW w:w="720"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D7A45C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6D27EEA"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w:t>
            </w:r>
          </w:p>
          <w:p w14:paraId="745B984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lient feedback</w:t>
            </w:r>
          </w:p>
          <w:p w14:paraId="78ED70E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Self-assessment of skills</w:t>
            </w:r>
          </w:p>
        </w:tc>
        <w:tc>
          <w:tcPr>
            <w:tcW w:w="1335" w:type="dxa"/>
            <w:tcBorders>
              <w:top w:val="single" w:sz="3" w:space="0" w:color="F8F9FA"/>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811F01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w:t>
            </w:r>
          </w:p>
          <w:p w14:paraId="7335756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Researcher-developed rating form</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4E5EDB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key findings from the study are as follows: Communication skills improved significantly across several areas, with notable increases in discussing findings, nonverbal communication, and asking questions; baseline scores in specific skills predicted overall performance; attention to communication goals during feedback sessions predicted final scores, explaining a significant portion of the variance; the most recent cohort showed the highest scores, suggesting improvements in the training protocol over time; students perceived the training as valuable for their future careers; and the study suggests long-term benefits in communication proficiency.</w:t>
            </w:r>
          </w:p>
        </w:tc>
      </w:tr>
      <w:tr w:rsidR="002E5D9D" w14:paraId="01482D8B" w14:textId="77777777" w:rsidTr="007467C1">
        <w:trPr>
          <w:trHeight w:val="2400"/>
        </w:trPr>
        <w:tc>
          <w:tcPr>
            <w:tcW w:w="87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5EABAFB" w14:textId="5CB879A0" w:rsidR="002E5D9D" w:rsidRDefault="002E5D9D" w:rsidP="007467C1">
            <w:pPr>
              <w:jc w:val="center"/>
              <w:rPr>
                <w:rFonts w:ascii="Calibri" w:eastAsia="Calibri" w:hAnsi="Calibri" w:cs="Calibri"/>
                <w:sz w:val="12"/>
                <w:szCs w:val="12"/>
              </w:rPr>
            </w:pPr>
            <w:r>
              <w:rPr>
                <w:rFonts w:ascii="Calibri" w:eastAsia="Calibri" w:hAnsi="Calibri" w:cs="Calibri"/>
                <w:sz w:val="10"/>
                <w:szCs w:val="10"/>
              </w:rPr>
              <w:t>(Hafen, 2009)</w:t>
            </w:r>
            <w:r w:rsidR="00D91C4F">
              <w:rPr>
                <w:rFonts w:ascii="Calibri" w:eastAsia="Calibri" w:hAnsi="Calibri" w:cs="Calibri"/>
                <w:sz w:val="10"/>
                <w:szCs w:val="10"/>
              </w:rPr>
              <w:t xml:space="preserve"> [94]</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913EEC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CBCEA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66E4AD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03A71C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D2AA37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present a communication training protocol utilizing filmed student-client interactions.</w:t>
            </w:r>
          </w:p>
        </w:tc>
        <w:tc>
          <w:tcPr>
            <w:tcW w:w="66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7CD3E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eterinary medical students</w:t>
            </w:r>
          </w:p>
        </w:tc>
        <w:tc>
          <w:tcPr>
            <w:tcW w:w="55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7DC13C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0EF59D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95553F5"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Veterinary Medic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982BE3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77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7C8002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EBA862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5 minutes</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4BA340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66BD06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w:t>
            </w:r>
          </w:p>
          <w:p w14:paraId="6126FF0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awareness and personal growth</w:t>
            </w:r>
          </w:p>
          <w:p w14:paraId="3012497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eedback</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899549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ideo review form</w:t>
            </w:r>
          </w:p>
          <w:p w14:paraId="3D4EF01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rating</w:t>
            </w:r>
          </w:p>
          <w:p w14:paraId="185D3D8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Written feedback</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C0F47F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key findings of the study include positive student perception of the communication training, increased self-awareness about communication styles, the effectiveness of private feedback sessions, identification of common areas for improvement (e.g., eye contact, empathy), and the value of filmed interactions as a tool for enhancing communication skills, with a recommendation for further research to evaluate its broader application in veterinary education.</w:t>
            </w:r>
          </w:p>
        </w:tc>
      </w:tr>
      <w:tr w:rsidR="002E5D9D" w14:paraId="1E60B2BF" w14:textId="77777777" w:rsidTr="007467C1">
        <w:trPr>
          <w:trHeight w:val="1185"/>
        </w:trPr>
        <w:tc>
          <w:tcPr>
            <w:tcW w:w="87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907CF10" w14:textId="5852B87D" w:rsidR="002E5D9D" w:rsidRDefault="002E5D9D" w:rsidP="007467C1">
            <w:pPr>
              <w:jc w:val="center"/>
              <w:rPr>
                <w:rFonts w:ascii="Calibri" w:eastAsia="Calibri" w:hAnsi="Calibri" w:cs="Calibri"/>
                <w:sz w:val="12"/>
                <w:szCs w:val="12"/>
              </w:rPr>
            </w:pPr>
            <w:r>
              <w:rPr>
                <w:rFonts w:ascii="Calibri" w:eastAsia="Calibri" w:hAnsi="Calibri" w:cs="Calibri"/>
                <w:sz w:val="10"/>
                <w:szCs w:val="10"/>
              </w:rPr>
              <w:t>(Bowles, 2020)</w:t>
            </w:r>
            <w:r w:rsidR="00A50691">
              <w:rPr>
                <w:rFonts w:ascii="Calibri" w:eastAsia="Calibri" w:hAnsi="Calibri" w:cs="Calibri"/>
                <w:sz w:val="10"/>
                <w:szCs w:val="10"/>
              </w:rPr>
              <w:t xml:space="preserve"> [35]</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B9F810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12634F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1CB143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6D361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63F8FF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nalyze dental student conversations about patient treatment plans with native English and English as Second Language (ESL) patients.</w:t>
            </w:r>
          </w:p>
        </w:tc>
        <w:tc>
          <w:tcPr>
            <w:tcW w:w="66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F8382F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3446E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ourth-year</w:t>
            </w:r>
          </w:p>
        </w:tc>
        <w:tc>
          <w:tcPr>
            <w:tcW w:w="70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35AF72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3C951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D3E6D7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EFA8C6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CE9364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minutes</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9D3A94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8126CF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errors</w:t>
            </w:r>
          </w:p>
          <w:p w14:paraId="55EA83C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versational Dynamics</w:t>
            </w:r>
          </w:p>
          <w:p w14:paraId="20CEAA3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mpletion of the Three-Part Medical Discourse Set (TPMDS)</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3658F1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ranscription of discussions</w:t>
            </w:r>
          </w:p>
          <w:p w14:paraId="5A2E861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s</w:t>
            </w:r>
          </w:p>
          <w:p w14:paraId="45DC324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Linguistic and Sociolinguistic Factor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B816732"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Dental students made three common errors with ESL patients: assumption of comprehension, use of technical jargon, and lack of multimodal communication strategies.</w:t>
            </w:r>
          </w:p>
        </w:tc>
      </w:tr>
      <w:tr w:rsidR="002E5D9D" w14:paraId="63E28E88" w14:textId="77777777" w:rsidTr="007467C1">
        <w:trPr>
          <w:trHeight w:val="1635"/>
        </w:trPr>
        <w:tc>
          <w:tcPr>
            <w:tcW w:w="87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EB60B18" w14:textId="121A92B1"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hi, 2014)</w:t>
            </w:r>
            <w:r w:rsidR="00A50691">
              <w:rPr>
                <w:rFonts w:ascii="Calibri" w:eastAsia="Calibri" w:hAnsi="Calibri" w:cs="Calibri"/>
                <w:sz w:val="10"/>
                <w:szCs w:val="10"/>
              </w:rPr>
              <w:t xml:space="preserve"> [37]</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8D4A36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08CD6A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6125A7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924823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8A50D4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compare learning outcomes associated with video cases versus paper cases in an introductory public health dentistry course</w:t>
            </w:r>
          </w:p>
        </w:tc>
        <w:tc>
          <w:tcPr>
            <w:tcW w:w="66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EFBB37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9209F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tated</w:t>
            </w:r>
          </w:p>
        </w:tc>
        <w:tc>
          <w:tcPr>
            <w:tcW w:w="7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38329E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9EBCE9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660ABB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47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5A7EB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5F37F6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96B009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Paper case-based learning</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9024B7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gnitive learning outcomes (knowledge and understanding)</w:t>
            </w:r>
          </w:p>
          <w:p w14:paraId="5816E1C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ffective learning outcomes (Engagement, empathy, and critical thinking)</w:t>
            </w:r>
          </w:p>
          <w:p w14:paraId="00E1B58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verall learning outcomes</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DFD515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w:t>
            </w:r>
          </w:p>
          <w:p w14:paraId="2A26158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Open-ended question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215A83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tudents using video cases reported significantly better cognitive and affective learning outcomes compared to those using paper cases, with higher mean scores across all measures (e.g., empathy, problem-solving, critical thinking). Video cases enhanced engagement and relatability to the material.</w:t>
            </w:r>
          </w:p>
        </w:tc>
      </w:tr>
      <w:tr w:rsidR="002E5D9D" w14:paraId="5B2817DE" w14:textId="77777777" w:rsidTr="007467C1">
        <w:trPr>
          <w:trHeight w:val="1380"/>
        </w:trPr>
        <w:tc>
          <w:tcPr>
            <w:tcW w:w="87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582E7BA" w14:textId="7051FFAD"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Davies, 2017)</w:t>
            </w:r>
            <w:r w:rsidR="00A50691">
              <w:rPr>
                <w:rFonts w:ascii="Calibri" w:eastAsia="Calibri" w:hAnsi="Calibri" w:cs="Calibri"/>
                <w:sz w:val="10"/>
                <w:szCs w:val="10"/>
              </w:rPr>
              <w:t xml:space="preserve"> [39]</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A0088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K</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18B718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D8F86A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scriptive design</w:t>
            </w:r>
          </w:p>
        </w:tc>
        <w:tc>
          <w:tcPr>
            <w:tcW w:w="5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62DDED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8CA585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plore the use of video vignettes to enhance reflective learning among dental undergraduates.</w:t>
            </w:r>
          </w:p>
        </w:tc>
        <w:tc>
          <w:tcPr>
            <w:tcW w:w="66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5ABB59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762D76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fth-year</w:t>
            </w:r>
          </w:p>
        </w:tc>
        <w:tc>
          <w:tcPr>
            <w:tcW w:w="70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5EE209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B655E6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AE47B6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0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A5FD9C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A3308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lt; 3 minutes</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2D53D9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9A8A73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flection on Video</w:t>
            </w:r>
          </w:p>
          <w:p w14:paraId="4623CF4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inforcement of Learning</w:t>
            </w:r>
          </w:p>
          <w:p w14:paraId="66D2EE7E"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haring Clinical Experiences</w:t>
            </w:r>
          </w:p>
          <w:p w14:paraId="4514379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nhancement of Total Patient Care Learning</w:t>
            </w:r>
          </w:p>
          <w:p w14:paraId="33A61B5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ality of Reflection</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674816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Questionnaire</w:t>
            </w:r>
          </w:p>
          <w:p w14:paraId="3E94EBE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Conversational analysis </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22A486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Dental students made three common errors with ESL patients: assumption of comprehension, use of technical jargon, and lack of multimodal communication strategies.</w:t>
            </w:r>
          </w:p>
        </w:tc>
      </w:tr>
      <w:tr w:rsidR="002E5D9D" w14:paraId="2155F9DB" w14:textId="77777777" w:rsidTr="007467C1">
        <w:trPr>
          <w:trHeight w:val="1620"/>
        </w:trPr>
        <w:tc>
          <w:tcPr>
            <w:tcW w:w="87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C287CF0" w14:textId="5D863FFD" w:rsidR="002E5D9D" w:rsidRDefault="002E5D9D" w:rsidP="007467C1">
            <w:pPr>
              <w:jc w:val="center"/>
              <w:rPr>
                <w:rFonts w:ascii="Calibri" w:eastAsia="Calibri" w:hAnsi="Calibri" w:cs="Calibri"/>
                <w:sz w:val="12"/>
                <w:szCs w:val="12"/>
              </w:rPr>
            </w:pPr>
            <w:r>
              <w:rPr>
                <w:rFonts w:ascii="Calibri" w:eastAsia="Calibri" w:hAnsi="Calibri" w:cs="Calibri"/>
                <w:sz w:val="10"/>
                <w:szCs w:val="10"/>
              </w:rPr>
              <w:t>(Edrees, 2014)</w:t>
            </w:r>
            <w:r w:rsidR="00A50691">
              <w:rPr>
                <w:rFonts w:ascii="Calibri" w:eastAsia="Calibri" w:hAnsi="Calibri" w:cs="Calibri"/>
                <w:sz w:val="10"/>
                <w:szCs w:val="10"/>
              </w:rPr>
              <w:t xml:space="preserve"> [40]</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84DBC2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weden</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9373F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79EAC5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bservational design</w:t>
            </w:r>
          </w:p>
        </w:tc>
        <w:tc>
          <w:tcPr>
            <w:tcW w:w="5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D477BB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A623F6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assess the perceived benefits of video-mediated demonstrations in learning endodontics.</w:t>
            </w:r>
          </w:p>
        </w:tc>
        <w:tc>
          <w:tcPr>
            <w:tcW w:w="66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627FC8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710CA2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A26EE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2A19C9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D00C46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75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17AF60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mediated demonstration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53CA81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0 minutes</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309030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BC6BFE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Benefits in Communication Skills</w:t>
            </w:r>
          </w:p>
          <w:p w14:paraId="12BC9A8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erceived Benefits in Diagnosis:</w:t>
            </w:r>
          </w:p>
          <w:p w14:paraId="6881A4F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rceived Benefits in Treatment Procedures</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0A30CE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A32939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video-mediated demonstrations significantly enhanced the perceived benefits of learning endodontic treatment procedures among third-year dental students, with a notable difference in perceived value between the first and second video sessions, particularly in communication and treatment procedures.</w:t>
            </w:r>
          </w:p>
        </w:tc>
      </w:tr>
      <w:tr w:rsidR="002E5D9D" w14:paraId="6F0DACB4" w14:textId="77777777" w:rsidTr="007467C1">
        <w:trPr>
          <w:trHeight w:val="1470"/>
        </w:trPr>
        <w:tc>
          <w:tcPr>
            <w:tcW w:w="87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A5EF7C9" w14:textId="326385D9" w:rsidR="002E5D9D" w:rsidRDefault="002E5D9D" w:rsidP="007467C1">
            <w:pPr>
              <w:jc w:val="center"/>
              <w:rPr>
                <w:rFonts w:ascii="Calibri" w:eastAsia="Calibri" w:hAnsi="Calibri" w:cs="Calibri"/>
                <w:sz w:val="12"/>
                <w:szCs w:val="12"/>
              </w:rPr>
            </w:pPr>
            <w:r>
              <w:rPr>
                <w:rFonts w:ascii="Calibri" w:eastAsia="Calibri" w:hAnsi="Calibri" w:cs="Calibri"/>
                <w:sz w:val="10"/>
                <w:szCs w:val="10"/>
              </w:rPr>
              <w:t>(Janda, 2004)</w:t>
            </w:r>
            <w:r w:rsidR="00A50691">
              <w:rPr>
                <w:rFonts w:ascii="Calibri" w:eastAsia="Calibri" w:hAnsi="Calibri" w:cs="Calibri"/>
                <w:sz w:val="10"/>
                <w:szCs w:val="10"/>
              </w:rPr>
              <w:t xml:space="preserve"> [51]</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854C0D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weden</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6761A3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BD8BFB2" w14:textId="77777777" w:rsidR="002E5D9D" w:rsidRDefault="002E5D9D" w:rsidP="007467C1">
            <w:pPr>
              <w:jc w:val="center"/>
              <w:rPr>
                <w:rFonts w:ascii="Calibri" w:eastAsia="Calibri" w:hAnsi="Calibri" w:cs="Calibri"/>
                <w:sz w:val="12"/>
                <w:szCs w:val="12"/>
              </w:rPr>
            </w:pPr>
            <w:proofErr w:type="spellStart"/>
            <w:r>
              <w:rPr>
                <w:rFonts w:ascii="Calibri" w:eastAsia="Calibri" w:hAnsi="Calibri" w:cs="Calibri"/>
                <w:sz w:val="10"/>
                <w:szCs w:val="10"/>
              </w:rPr>
              <w:t>Randomised</w:t>
            </w:r>
            <w:proofErr w:type="spellEnd"/>
            <w:r>
              <w:rPr>
                <w:rFonts w:ascii="Calibri" w:eastAsia="Calibri" w:hAnsi="Calibri" w:cs="Calibri"/>
                <w:sz w:val="10"/>
                <w:szCs w:val="10"/>
              </w:rPr>
              <w:t xml:space="preserve"> controlled trial</w:t>
            </w:r>
          </w:p>
        </w:tc>
        <w:tc>
          <w:tcPr>
            <w:tcW w:w="52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153ED1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60A3425"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design, usability, and learning effect of a virtual patient in improving history-taking skills among dental students.</w:t>
            </w:r>
          </w:p>
        </w:tc>
        <w:tc>
          <w:tcPr>
            <w:tcW w:w="66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07F3E7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5C8D337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w:t>
            </w:r>
          </w:p>
        </w:tc>
        <w:tc>
          <w:tcPr>
            <w:tcW w:w="705" w:type="dxa"/>
            <w:tcBorders>
              <w:top w:val="single" w:sz="3" w:space="0" w:color="FFFFFF"/>
              <w:left w:val="single" w:sz="3" w:space="0" w:color="FFFFFF"/>
              <w:bottom w:val="single" w:sz="3" w:space="0" w:color="F8F9FA"/>
              <w:right w:val="single" w:sz="3" w:space="0" w:color="FFFFFF"/>
            </w:tcBorders>
            <w:shd w:val="clear" w:color="auto" w:fill="FFFFFF"/>
            <w:tcMar>
              <w:top w:w="20" w:type="dxa"/>
              <w:left w:w="20" w:type="dxa"/>
              <w:bottom w:w="20" w:type="dxa"/>
              <w:right w:w="20" w:type="dxa"/>
            </w:tcMar>
            <w:vAlign w:val="center"/>
          </w:tcPr>
          <w:p w14:paraId="2FFBAE2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554CCC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141F55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9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A6E0A2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A879A0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20 minutes</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F2D2E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36B240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Time spent</w:t>
            </w:r>
          </w:p>
          <w:p w14:paraId="105221A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ritical questions</w:t>
            </w:r>
          </w:p>
          <w:p w14:paraId="39E18F8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rofessional Behavior</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D4B3C8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Usability Test</w:t>
            </w:r>
          </w:p>
          <w:p w14:paraId="6A5DD9C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valuation Criteria</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D77FC1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 xml:space="preserve"> Students who practiced with the virtual patient asked more relevant questions, spent more time on patient issues, and displayed greater empathy compared to those who only received standard instruction. The virtual patient training significantly improved the students' history-taking skills.</w:t>
            </w:r>
          </w:p>
        </w:tc>
      </w:tr>
      <w:tr w:rsidR="002E5D9D" w14:paraId="0FF52109" w14:textId="77777777" w:rsidTr="007467C1">
        <w:trPr>
          <w:trHeight w:val="1365"/>
        </w:trPr>
        <w:tc>
          <w:tcPr>
            <w:tcW w:w="870" w:type="dxa"/>
            <w:tcBorders>
              <w:top w:val="single" w:sz="3" w:space="0" w:color="FFFFFF"/>
              <w:left w:val="nil"/>
              <w:bottom w:val="nil"/>
              <w:right w:val="single" w:sz="3" w:space="0" w:color="FFFFFF"/>
            </w:tcBorders>
            <w:shd w:val="clear" w:color="auto" w:fill="F8F9FA"/>
            <w:tcMar>
              <w:top w:w="20" w:type="dxa"/>
              <w:left w:w="20" w:type="dxa"/>
              <w:bottom w:w="20" w:type="dxa"/>
              <w:right w:w="20" w:type="dxa"/>
            </w:tcMar>
            <w:vAlign w:val="center"/>
          </w:tcPr>
          <w:p w14:paraId="7AA76CC0" w14:textId="68D443E4"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t>
            </w:r>
            <w:proofErr w:type="spellStart"/>
            <w:r>
              <w:rPr>
                <w:rFonts w:ascii="Calibri" w:eastAsia="Calibri" w:hAnsi="Calibri" w:cs="Calibri"/>
                <w:sz w:val="10"/>
                <w:szCs w:val="10"/>
              </w:rPr>
              <w:t>Kalwitzki</w:t>
            </w:r>
            <w:proofErr w:type="spellEnd"/>
            <w:r>
              <w:rPr>
                <w:rFonts w:ascii="Calibri" w:eastAsia="Calibri" w:hAnsi="Calibri" w:cs="Calibri"/>
                <w:sz w:val="10"/>
                <w:szCs w:val="10"/>
              </w:rPr>
              <w:t>, 2005)</w:t>
            </w:r>
            <w:r w:rsidR="00A50691">
              <w:rPr>
                <w:rFonts w:ascii="Calibri" w:eastAsia="Calibri" w:hAnsi="Calibri" w:cs="Calibri"/>
                <w:sz w:val="10"/>
                <w:szCs w:val="10"/>
              </w:rPr>
              <w:t xml:space="preserve"> [54]</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403E93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ermany</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5172A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04B599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5CAEC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14D9C35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 xml:space="preserve">To evaluate the aspects of clinical </w:t>
            </w:r>
            <w:proofErr w:type="spellStart"/>
            <w:r>
              <w:rPr>
                <w:rFonts w:ascii="Calibri" w:eastAsia="Calibri" w:hAnsi="Calibri" w:cs="Calibri"/>
                <w:sz w:val="10"/>
                <w:szCs w:val="10"/>
              </w:rPr>
              <w:t>behaviour</w:t>
            </w:r>
            <w:proofErr w:type="spellEnd"/>
            <w:r>
              <w:rPr>
                <w:rFonts w:ascii="Calibri" w:eastAsia="Calibri" w:hAnsi="Calibri" w:cs="Calibri"/>
                <w:sz w:val="10"/>
                <w:szCs w:val="10"/>
              </w:rPr>
              <w:t xml:space="preserve"> that changed after video-based teaching, particularly focusing on practitioner-patient interaction.</w:t>
            </w:r>
          </w:p>
        </w:tc>
        <w:tc>
          <w:tcPr>
            <w:tcW w:w="66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01278C2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6538090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fth-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31BE79F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73595DF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67745F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13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8C30DA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DEEECF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 minutes</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204EBB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1D473BF"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Verbal and non-verbal communication</w:t>
            </w:r>
          </w:p>
          <w:p w14:paraId="0E69482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nfidence in dealing with patients Handling of patients with fear or pain</w:t>
            </w:r>
          </w:p>
          <w:p w14:paraId="7802750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rgonomics</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150A4D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DD0024D"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 xml:space="preserve">Significant self-reported changes in clinical </w:t>
            </w:r>
            <w:proofErr w:type="spellStart"/>
            <w:r>
              <w:rPr>
                <w:rFonts w:ascii="Calibri" w:eastAsia="Calibri" w:hAnsi="Calibri" w:cs="Calibri"/>
                <w:sz w:val="10"/>
                <w:szCs w:val="10"/>
              </w:rPr>
              <w:t>behaviour</w:t>
            </w:r>
            <w:proofErr w:type="spellEnd"/>
            <w:r>
              <w:rPr>
                <w:rFonts w:ascii="Calibri" w:eastAsia="Calibri" w:hAnsi="Calibri" w:cs="Calibri"/>
                <w:sz w:val="10"/>
                <w:szCs w:val="10"/>
              </w:rPr>
              <w:t xml:space="preserve"> were observed, particularly in communication skills and confidence levels. A high percentage of students attributed these changes to the video sequences, indicating the effectiveness of video in dental education.</w:t>
            </w:r>
          </w:p>
        </w:tc>
      </w:tr>
      <w:tr w:rsidR="002E5D9D" w14:paraId="56E84BF1" w14:textId="77777777" w:rsidTr="007467C1">
        <w:trPr>
          <w:trHeight w:val="1545"/>
        </w:trPr>
        <w:tc>
          <w:tcPr>
            <w:tcW w:w="870" w:type="dxa"/>
            <w:tcBorders>
              <w:top w:val="nil"/>
              <w:left w:val="nil"/>
              <w:bottom w:val="nil"/>
              <w:right w:val="single" w:sz="3" w:space="0" w:color="FFFFFF"/>
            </w:tcBorders>
            <w:shd w:val="clear" w:color="auto" w:fill="FFFFFF"/>
            <w:tcMar>
              <w:top w:w="20" w:type="dxa"/>
              <w:left w:w="20" w:type="dxa"/>
              <w:bottom w:w="20" w:type="dxa"/>
              <w:right w:w="20" w:type="dxa"/>
            </w:tcMar>
            <w:vAlign w:val="center"/>
          </w:tcPr>
          <w:p w14:paraId="4A0120AC" w14:textId="14C4A34B"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ller, 2015)</w:t>
            </w:r>
            <w:r w:rsidR="00A50691">
              <w:rPr>
                <w:rFonts w:ascii="Calibri" w:eastAsia="Calibri" w:hAnsi="Calibri" w:cs="Calibri"/>
                <w:sz w:val="10"/>
                <w:szCs w:val="10"/>
              </w:rPr>
              <w:t xml:space="preserve"> [63]</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84F4E7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582C96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0574826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61BA8B8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4C883833"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clinical scenario videos in improving dental students' perceptions of basic sciences and their ability to apply content knowledge.</w:t>
            </w:r>
          </w:p>
        </w:tc>
        <w:tc>
          <w:tcPr>
            <w:tcW w:w="66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20E0DB2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6D449D8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7C5CBBA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0C98E87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11BDB0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20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4AD75C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D8D1B6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3 - 15 minutes</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96127C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F3F72E1"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performance</w:t>
            </w:r>
          </w:p>
          <w:p w14:paraId="6026F22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Perceptions</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123FEBB"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6CF039DA"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use of clinical scenario videos significantly improved students' ability to apply physiological concepts to clinical situations, increased exam scores on clinically related questions by 6.2%, and enhanced students' perceptions of the relevance of physiology to their future dental careers.</w:t>
            </w:r>
          </w:p>
        </w:tc>
      </w:tr>
      <w:tr w:rsidR="002E5D9D" w14:paraId="53FFF931" w14:textId="77777777" w:rsidTr="007467C1">
        <w:trPr>
          <w:trHeight w:val="1320"/>
        </w:trPr>
        <w:tc>
          <w:tcPr>
            <w:tcW w:w="870" w:type="dxa"/>
            <w:tcBorders>
              <w:top w:val="nil"/>
              <w:left w:val="nil"/>
              <w:bottom w:val="nil"/>
              <w:right w:val="single" w:sz="3" w:space="0" w:color="FFFFFF"/>
            </w:tcBorders>
            <w:shd w:val="clear" w:color="auto" w:fill="F8F9FA"/>
            <w:tcMar>
              <w:top w:w="20" w:type="dxa"/>
              <w:left w:w="20" w:type="dxa"/>
              <w:bottom w:w="20" w:type="dxa"/>
              <w:right w:w="20" w:type="dxa"/>
            </w:tcMar>
            <w:vAlign w:val="center"/>
          </w:tcPr>
          <w:p w14:paraId="28B63E09" w14:textId="71A88CC3"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Omar, 2021)</w:t>
            </w:r>
            <w:r w:rsidR="00A50691">
              <w:rPr>
                <w:rFonts w:ascii="Calibri" w:eastAsia="Calibri" w:hAnsi="Calibri" w:cs="Calibri"/>
                <w:sz w:val="10"/>
                <w:szCs w:val="10"/>
              </w:rPr>
              <w:t xml:space="preserve"> [72]</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2769EC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BB746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510E604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F91A1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00FAD1E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nsure that learning objectives related to standardized patient encounters were achieved during the COVID-19 pandemic</w:t>
            </w:r>
          </w:p>
        </w:tc>
        <w:tc>
          <w:tcPr>
            <w:tcW w:w="66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315477F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08B3D2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 Secon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48B5371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6B0FB84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51E27A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101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0E42F0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CECCE9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3BEA01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31190B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performance</w:t>
            </w:r>
          </w:p>
          <w:p w14:paraId="43E992F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from SPs</w:t>
            </w:r>
          </w:p>
          <w:p w14:paraId="72B73F47"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elf-evaluation</w:t>
            </w:r>
          </w:p>
          <w:p w14:paraId="7B03802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Faculty evaluation</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059221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Feedback sessions</w:t>
            </w:r>
          </w:p>
          <w:p w14:paraId="067D2A1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AC57401"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web-based platform allowed successful completion of SP encounters, provided timely feedback, and was positively received by students despite some technical issues. It enhanced communication skills in preclinical years during the pandemic.</w:t>
            </w:r>
          </w:p>
        </w:tc>
      </w:tr>
      <w:tr w:rsidR="002E5D9D" w14:paraId="22EB28D6" w14:textId="77777777" w:rsidTr="007467C1">
        <w:trPr>
          <w:trHeight w:val="1695"/>
        </w:trPr>
        <w:tc>
          <w:tcPr>
            <w:tcW w:w="870" w:type="dxa"/>
            <w:tcBorders>
              <w:top w:val="nil"/>
              <w:left w:val="nil"/>
              <w:bottom w:val="nil"/>
              <w:right w:val="single" w:sz="3" w:space="0" w:color="FFFFFF"/>
            </w:tcBorders>
            <w:shd w:val="clear" w:color="auto" w:fill="FFFFFF"/>
            <w:tcMar>
              <w:top w:w="20" w:type="dxa"/>
              <w:left w:w="20" w:type="dxa"/>
              <w:bottom w:w="20" w:type="dxa"/>
              <w:right w:w="20" w:type="dxa"/>
            </w:tcMar>
            <w:vAlign w:val="center"/>
          </w:tcPr>
          <w:p w14:paraId="1E07BACC" w14:textId="17848B2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inn, 2015)</w:t>
            </w:r>
            <w:r w:rsidR="00A50691">
              <w:rPr>
                <w:rFonts w:ascii="Calibri" w:eastAsia="Calibri" w:hAnsi="Calibri" w:cs="Calibri"/>
                <w:sz w:val="10"/>
                <w:szCs w:val="10"/>
              </w:rPr>
              <w:t xml:space="preserve"> [75]</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995F07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K</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836BC3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66DFE3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ase study design</w:t>
            </w:r>
          </w:p>
        </w:tc>
        <w:tc>
          <w:tcPr>
            <w:tcW w:w="52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3621A4E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litative</w:t>
            </w:r>
          </w:p>
        </w:tc>
        <w:tc>
          <w:tcPr>
            <w:tcW w:w="130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43C0D889"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dentists’ views of a novel video review technique to improve communication skills in complex clinical situations.</w:t>
            </w:r>
          </w:p>
        </w:tc>
        <w:tc>
          <w:tcPr>
            <w:tcW w:w="66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583FE1B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is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25C2796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Graduated</w:t>
            </w:r>
          </w:p>
        </w:tc>
        <w:tc>
          <w:tcPr>
            <w:tcW w:w="70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30B7408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applicable</w:t>
            </w:r>
          </w:p>
        </w:tc>
        <w:tc>
          <w:tcPr>
            <w:tcW w:w="88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0134318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A5D96E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373345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5AB249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5 minutes</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1A8EB1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8507B0D"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Reflection on their communication strategies</w:t>
            </w:r>
          </w:p>
          <w:p w14:paraId="128D4817"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wareness of non-verbal communication Perceived benefits of intervention</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1134DD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hecklist</w:t>
            </w:r>
          </w:p>
          <w:p w14:paraId="6C9DB60C"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hematic analysi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95DEA1C"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video sessions were perceived positively by dentists, who reported increased awareness of their communication strategies and the importance of non-verbal cues. The approach was seen as beneficial for training and improving interactions with patients, particularly those with complex communication needs</w:t>
            </w:r>
          </w:p>
        </w:tc>
      </w:tr>
      <w:tr w:rsidR="002E5D9D" w14:paraId="7D276927" w14:textId="77777777" w:rsidTr="007467C1">
        <w:trPr>
          <w:trHeight w:val="1230"/>
        </w:trPr>
        <w:tc>
          <w:tcPr>
            <w:tcW w:w="870" w:type="dxa"/>
            <w:tcBorders>
              <w:top w:val="nil"/>
              <w:left w:val="nil"/>
              <w:bottom w:val="nil"/>
              <w:right w:val="single" w:sz="3" w:space="0" w:color="FFFFFF"/>
            </w:tcBorders>
            <w:shd w:val="clear" w:color="auto" w:fill="F8F9FA"/>
            <w:tcMar>
              <w:top w:w="20" w:type="dxa"/>
              <w:left w:w="20" w:type="dxa"/>
              <w:bottom w:w="20" w:type="dxa"/>
              <w:right w:w="20" w:type="dxa"/>
            </w:tcMar>
            <w:vAlign w:val="center"/>
          </w:tcPr>
          <w:p w14:paraId="328A6C8A" w14:textId="3DFE6FE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her, 2020)</w:t>
            </w:r>
            <w:r w:rsidR="00A50691">
              <w:rPr>
                <w:rFonts w:ascii="Calibri" w:eastAsia="Calibri" w:hAnsi="Calibri" w:cs="Calibri"/>
                <w:sz w:val="10"/>
                <w:szCs w:val="10"/>
              </w:rPr>
              <w:t xml:space="preserve"> [77]</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372B8F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Australi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32E6C2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06F7727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DEE89A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2323D0BE"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impact of video recording and self-reflection on the communication skills training of first-year dental students</w:t>
            </w:r>
          </w:p>
        </w:tc>
        <w:tc>
          <w:tcPr>
            <w:tcW w:w="66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300BD34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0B524D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053CC2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39CB27B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1C0735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12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F16EB1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D449FB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CAF7C8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03493378"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engagement</w:t>
            </w:r>
          </w:p>
          <w:p w14:paraId="2A482FB4"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Communication skills development</w:t>
            </w:r>
          </w:p>
          <w:p w14:paraId="2E5ACD3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atisfaction with assessments</w:t>
            </w:r>
          </w:p>
          <w:p w14:paraId="6C7F394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Knowledge</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7C63103"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Evaluation of Courses (SEC) Data</w:t>
            </w:r>
          </w:p>
          <w:p w14:paraId="39532B7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est</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6B732DF"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introduction of video recording and self-reflection significantly improved student engagement, satisfaction with assessments, and final practical exam grades.</w:t>
            </w:r>
          </w:p>
        </w:tc>
      </w:tr>
      <w:tr w:rsidR="002E5D9D" w14:paraId="415FC9ED" w14:textId="77777777" w:rsidTr="007467C1">
        <w:trPr>
          <w:trHeight w:val="1530"/>
        </w:trPr>
        <w:tc>
          <w:tcPr>
            <w:tcW w:w="870" w:type="dxa"/>
            <w:tcBorders>
              <w:top w:val="nil"/>
              <w:left w:val="nil"/>
              <w:bottom w:val="nil"/>
              <w:right w:val="single" w:sz="3" w:space="0" w:color="FFFFFF"/>
            </w:tcBorders>
            <w:shd w:val="clear" w:color="auto" w:fill="FFFFFF"/>
            <w:tcMar>
              <w:top w:w="20" w:type="dxa"/>
              <w:left w:w="20" w:type="dxa"/>
              <w:bottom w:w="20" w:type="dxa"/>
              <w:right w:w="20" w:type="dxa"/>
            </w:tcMar>
            <w:vAlign w:val="center"/>
          </w:tcPr>
          <w:p w14:paraId="6BF9FCB2" w14:textId="0F074A5E"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anders, 2008)</w:t>
            </w:r>
            <w:r w:rsidR="00A50691">
              <w:rPr>
                <w:rFonts w:ascii="Calibri" w:eastAsia="Calibri" w:hAnsi="Calibri" w:cs="Calibri"/>
                <w:sz w:val="10"/>
                <w:szCs w:val="10"/>
              </w:rPr>
              <w:t xml:space="preserve"> [82]</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060185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192E68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6BA2749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525F19B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2569A9E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the effectiveness of an interactive, virtual-patient module in improving dental students' comfort and knowledge regarding care for patients with developmental disabilities</w:t>
            </w:r>
          </w:p>
        </w:tc>
        <w:tc>
          <w:tcPr>
            <w:tcW w:w="66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61A75CB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6C9C4D2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4349340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6A5EB0D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DB3D57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44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711258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7D86F3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52FC1B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ne</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142835F2" w14:textId="77777777" w:rsidR="002E5D9D" w:rsidRDefault="002E5D9D" w:rsidP="007467C1">
            <w:pPr>
              <w:rPr>
                <w:rFonts w:ascii="Calibri" w:eastAsia="Calibri" w:hAnsi="Calibri" w:cs="Calibri"/>
                <w:sz w:val="10"/>
                <w:szCs w:val="10"/>
              </w:rPr>
            </w:pPr>
            <w:proofErr w:type="spellStart"/>
            <w:r>
              <w:rPr>
                <w:rFonts w:ascii="Calibri" w:eastAsia="Calibri" w:hAnsi="Calibri" w:cs="Calibri"/>
                <w:sz w:val="10"/>
                <w:szCs w:val="10"/>
              </w:rPr>
              <w:t>Confort</w:t>
            </w:r>
            <w:proofErr w:type="spellEnd"/>
            <w:r>
              <w:rPr>
                <w:rFonts w:ascii="Calibri" w:eastAsia="Calibri" w:hAnsi="Calibri" w:cs="Calibri"/>
                <w:sz w:val="10"/>
                <w:szCs w:val="10"/>
              </w:rPr>
              <w:t xml:space="preserve"> levels</w:t>
            </w:r>
          </w:p>
          <w:p w14:paraId="65AA46E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Knowledge</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506FCCE9"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Disability Situations Inventory (DSI)</w:t>
            </w:r>
          </w:p>
          <w:p w14:paraId="6C14E62D"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Knowledge test</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8CF3CE3"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ignificant improvements in students' perceived comfort and knowledge levels after completing the module, with participants expressing overall satisfaction with the learning experience.</w:t>
            </w:r>
          </w:p>
        </w:tc>
      </w:tr>
      <w:tr w:rsidR="002E5D9D" w14:paraId="7FE14827" w14:textId="77777777" w:rsidTr="007467C1">
        <w:trPr>
          <w:trHeight w:val="1725"/>
        </w:trPr>
        <w:tc>
          <w:tcPr>
            <w:tcW w:w="870" w:type="dxa"/>
            <w:tcBorders>
              <w:top w:val="nil"/>
              <w:left w:val="nil"/>
              <w:bottom w:val="nil"/>
              <w:right w:val="single" w:sz="3" w:space="0" w:color="FFFFFF"/>
            </w:tcBorders>
            <w:shd w:val="clear" w:color="auto" w:fill="F8F9FA"/>
            <w:tcMar>
              <w:top w:w="20" w:type="dxa"/>
              <w:left w:w="20" w:type="dxa"/>
              <w:bottom w:w="20" w:type="dxa"/>
              <w:right w:w="20" w:type="dxa"/>
            </w:tcMar>
            <w:vAlign w:val="center"/>
          </w:tcPr>
          <w:p w14:paraId="12D24D83" w14:textId="67D3DCC5"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anderson, 2016)</w:t>
            </w:r>
            <w:r w:rsidR="00A50691">
              <w:rPr>
                <w:rFonts w:ascii="Calibri" w:eastAsia="Calibri" w:hAnsi="Calibri" w:cs="Calibri"/>
                <w:sz w:val="10"/>
                <w:szCs w:val="10"/>
              </w:rPr>
              <w:t xml:space="preserve"> [83]</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8F447D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E751E9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2E23104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235091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ntitative</w:t>
            </w:r>
          </w:p>
        </w:tc>
        <w:tc>
          <w:tcPr>
            <w:tcW w:w="130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17AB0DF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termine if the use of a video-recorded clinical session affects the accuracy of dental hygiene student self-assessment and dental hygiene instructor feedback</w:t>
            </w:r>
          </w:p>
        </w:tc>
        <w:tc>
          <w:tcPr>
            <w:tcW w:w="66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1843058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hygiene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5E372B1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057CC330"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1E58B3E6"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BFA3F84"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2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A63974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9B0317A"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766DA4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FCFCDA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tudent self-assessment</w:t>
            </w:r>
          </w:p>
          <w:p w14:paraId="62113192"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structor assessment</w:t>
            </w:r>
          </w:p>
          <w:p w14:paraId="48A786D4"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xpert assessment</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DEC563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Assessment rubric for clinical performance</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EB48F10"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that while students' self-assessment scores increased after video review, instructor scores tended to decrease, indicating a potential for improved calibration and assessment accuracy through video feedback. No significant differences were found between overall scores, but discrepancies were noted in grading criteria compared to expert assessments.</w:t>
            </w:r>
          </w:p>
        </w:tc>
      </w:tr>
      <w:tr w:rsidR="002E5D9D" w14:paraId="4E3957A0" w14:textId="77777777" w:rsidTr="007467C1">
        <w:trPr>
          <w:trHeight w:val="1972"/>
        </w:trPr>
        <w:tc>
          <w:tcPr>
            <w:tcW w:w="870" w:type="dxa"/>
            <w:tcBorders>
              <w:top w:val="nil"/>
              <w:left w:val="nil"/>
              <w:bottom w:val="nil"/>
              <w:right w:val="single" w:sz="3" w:space="0" w:color="FFFFFF"/>
            </w:tcBorders>
            <w:shd w:val="clear" w:color="auto" w:fill="FFFFFF"/>
            <w:tcMar>
              <w:top w:w="20" w:type="dxa"/>
              <w:left w:w="20" w:type="dxa"/>
              <w:bottom w:w="20" w:type="dxa"/>
              <w:right w:w="20" w:type="dxa"/>
            </w:tcMar>
            <w:vAlign w:val="center"/>
          </w:tcPr>
          <w:p w14:paraId="0099FD3A" w14:textId="59F31192" w:rsidR="002E5D9D" w:rsidRDefault="002E5D9D" w:rsidP="007467C1">
            <w:pPr>
              <w:jc w:val="center"/>
              <w:rPr>
                <w:rFonts w:ascii="Calibri" w:eastAsia="Calibri" w:hAnsi="Calibri" w:cs="Calibri"/>
                <w:sz w:val="12"/>
                <w:szCs w:val="12"/>
              </w:rPr>
            </w:pPr>
            <w:r>
              <w:rPr>
                <w:rFonts w:ascii="Calibri" w:eastAsia="Calibri" w:hAnsi="Calibri" w:cs="Calibri"/>
                <w:sz w:val="10"/>
                <w:szCs w:val="10"/>
              </w:rPr>
              <w:lastRenderedPageBreak/>
              <w:t>(Zahl, 2016)</w:t>
            </w:r>
            <w:r w:rsidR="00A50691">
              <w:rPr>
                <w:rFonts w:ascii="Calibri" w:eastAsia="Calibri" w:hAnsi="Calibri" w:cs="Calibri"/>
                <w:sz w:val="10"/>
                <w:szCs w:val="10"/>
              </w:rPr>
              <w:t xml:space="preserve"> [93]</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E9453B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SA</w:t>
            </w:r>
          </w:p>
        </w:tc>
        <w:tc>
          <w:tcPr>
            <w:tcW w:w="63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B5B7AE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4F87C25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omparative design</w:t>
            </w:r>
          </w:p>
        </w:tc>
        <w:tc>
          <w:tcPr>
            <w:tcW w:w="52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26370C1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28D86C8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valuate student perceptions of their ability to self and peer assess interpersonal communication skills and clinical procedures during standardized patient interactions recorded by Google Glass compared to a static camera</w:t>
            </w:r>
          </w:p>
        </w:tc>
        <w:tc>
          <w:tcPr>
            <w:tcW w:w="660" w:type="dxa"/>
            <w:tcBorders>
              <w:top w:val="single" w:sz="3" w:space="0" w:color="FFFFFF"/>
              <w:left w:val="single" w:sz="3" w:space="0" w:color="FFFFFF"/>
              <w:bottom w:val="single" w:sz="3" w:space="0" w:color="FFFFFF"/>
              <w:right w:val="single" w:sz="3" w:space="0" w:color="F8F9FA"/>
            </w:tcBorders>
            <w:shd w:val="clear" w:color="auto" w:fill="FFFFFF"/>
            <w:tcMar>
              <w:top w:w="20" w:type="dxa"/>
              <w:left w:w="20" w:type="dxa"/>
              <w:bottom w:w="20" w:type="dxa"/>
              <w:right w:w="20" w:type="dxa"/>
            </w:tcMar>
            <w:vAlign w:val="center"/>
          </w:tcPr>
          <w:p w14:paraId="11C7850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2E463FA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FFFFF"/>
            <w:tcMar>
              <w:top w:w="20" w:type="dxa"/>
              <w:left w:w="20" w:type="dxa"/>
              <w:bottom w:w="20" w:type="dxa"/>
              <w:right w:w="20" w:type="dxa"/>
            </w:tcMar>
            <w:vAlign w:val="center"/>
          </w:tcPr>
          <w:p w14:paraId="580567D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FFFFF"/>
            <w:tcMar>
              <w:top w:w="20" w:type="dxa"/>
              <w:left w:w="20" w:type="dxa"/>
              <w:bottom w:w="20" w:type="dxa"/>
              <w:right w:w="20" w:type="dxa"/>
            </w:tcMar>
            <w:vAlign w:val="center"/>
          </w:tcPr>
          <w:p w14:paraId="626CE84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718222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30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43E3A9C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First-person video recording of simulated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0FF62A0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71B7922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tatic video recordings of simulated patient-clinician interactions</w:t>
            </w:r>
          </w:p>
        </w:tc>
        <w:tc>
          <w:tcPr>
            <w:tcW w:w="112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A6FD2AB"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Interpersonal Communication Skills</w:t>
            </w:r>
          </w:p>
          <w:p w14:paraId="1EF1A97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linical Procedures</w:t>
            </w:r>
          </w:p>
        </w:tc>
        <w:tc>
          <w:tcPr>
            <w:tcW w:w="13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37FDF3D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Video Review Assessment Effectiveness Scale (VRAES)</w:t>
            </w:r>
          </w:p>
        </w:tc>
        <w:tc>
          <w:tcPr>
            <w:tcW w:w="1935" w:type="dxa"/>
            <w:tcBorders>
              <w:top w:val="single" w:sz="3" w:space="0" w:color="FFFFFF"/>
              <w:left w:val="single" w:sz="3" w:space="0" w:color="FFFFFF"/>
              <w:bottom w:val="single" w:sz="3" w:space="0" w:color="FFFFFF"/>
              <w:right w:val="single" w:sz="3" w:space="0" w:color="FFFFFF"/>
            </w:tcBorders>
            <w:shd w:val="clear" w:color="auto" w:fill="FFFFFF"/>
            <w:tcMar>
              <w:top w:w="20" w:type="dxa"/>
              <w:left w:w="20" w:type="dxa"/>
              <w:bottom w:w="20" w:type="dxa"/>
              <w:right w:w="20" w:type="dxa"/>
            </w:tcMar>
            <w:vAlign w:val="center"/>
          </w:tcPr>
          <w:p w14:paraId="247F99BB"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Students perceived first-person recording as more effective for assessing verbal and paraverbal communication skills, while static recordings were deemed more effective for assessing nonverbal communication. Emergent themes included the advantages of first-person perspective and audiovisual quality, alongside challenges related to the limited viewing area and head movements during recording.</w:t>
            </w:r>
          </w:p>
        </w:tc>
      </w:tr>
      <w:tr w:rsidR="002E5D9D" w14:paraId="4DB1A249" w14:textId="77777777" w:rsidTr="007467C1">
        <w:trPr>
          <w:trHeight w:val="1800"/>
        </w:trPr>
        <w:tc>
          <w:tcPr>
            <w:tcW w:w="870" w:type="dxa"/>
            <w:tcBorders>
              <w:top w:val="nil"/>
              <w:left w:val="nil"/>
              <w:bottom w:val="nil"/>
              <w:right w:val="single" w:sz="3" w:space="0" w:color="FFFFFF"/>
            </w:tcBorders>
            <w:shd w:val="clear" w:color="auto" w:fill="F8F9FA"/>
            <w:tcMar>
              <w:top w:w="20" w:type="dxa"/>
              <w:left w:w="20" w:type="dxa"/>
              <w:bottom w:w="20" w:type="dxa"/>
              <w:right w:w="20" w:type="dxa"/>
            </w:tcMar>
            <w:vAlign w:val="center"/>
          </w:tcPr>
          <w:p w14:paraId="08E373EA" w14:textId="46D5919B"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chwartz, 2012)</w:t>
            </w:r>
            <w:r w:rsidR="00A50691">
              <w:rPr>
                <w:rFonts w:ascii="Calibri" w:eastAsia="Calibri" w:hAnsi="Calibri" w:cs="Calibri"/>
                <w:sz w:val="10"/>
                <w:szCs w:val="10"/>
              </w:rPr>
              <w:t xml:space="preserve"> [85]</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8E282D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Canada</w:t>
            </w:r>
          </w:p>
        </w:tc>
        <w:tc>
          <w:tcPr>
            <w:tcW w:w="63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44C35497"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14910BC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1B7ECDB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6AA6537F"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examine the impact of integrating patient videos into dental education on students' professionalism and empathy.</w:t>
            </w:r>
          </w:p>
        </w:tc>
        <w:tc>
          <w:tcPr>
            <w:tcW w:w="660" w:type="dxa"/>
            <w:tcBorders>
              <w:top w:val="single" w:sz="3" w:space="0" w:color="FFFFFF"/>
              <w:left w:val="single" w:sz="3" w:space="0" w:color="FFFFFF"/>
              <w:bottom w:val="single" w:sz="3" w:space="0" w:color="FFFFFF"/>
              <w:right w:val="single" w:sz="3" w:space="0" w:color="F8F9FA"/>
            </w:tcBorders>
            <w:shd w:val="clear" w:color="auto" w:fill="F8F9FA"/>
            <w:tcMar>
              <w:top w:w="20" w:type="dxa"/>
              <w:left w:w="20" w:type="dxa"/>
              <w:bottom w:w="20" w:type="dxa"/>
              <w:right w:w="20" w:type="dxa"/>
            </w:tcMar>
            <w:vAlign w:val="center"/>
          </w:tcPr>
          <w:p w14:paraId="09DE189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861159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econd-year; Third-year</w:t>
            </w:r>
          </w:p>
        </w:tc>
        <w:tc>
          <w:tcPr>
            <w:tcW w:w="705" w:type="dxa"/>
            <w:tcBorders>
              <w:top w:val="single" w:sz="3" w:space="0" w:color="F8F9FA"/>
              <w:left w:val="single" w:sz="3" w:space="0" w:color="F8F9FA"/>
              <w:bottom w:val="single" w:sz="3" w:space="0" w:color="F8F9FA"/>
              <w:right w:val="single" w:sz="3" w:space="0" w:color="F8F9FA"/>
            </w:tcBorders>
            <w:shd w:val="clear" w:color="auto" w:fill="F8F9FA"/>
            <w:tcMar>
              <w:top w:w="20" w:type="dxa"/>
              <w:left w:w="20" w:type="dxa"/>
              <w:bottom w:w="20" w:type="dxa"/>
              <w:right w:w="20" w:type="dxa"/>
            </w:tcMar>
            <w:vAlign w:val="center"/>
          </w:tcPr>
          <w:p w14:paraId="2F86346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single" w:sz="3" w:space="0" w:color="FFFFFF"/>
              <w:right w:val="single" w:sz="3" w:space="0" w:color="FFFFFF"/>
            </w:tcBorders>
            <w:shd w:val="clear" w:color="auto" w:fill="F8F9FA"/>
            <w:tcMar>
              <w:top w:w="20" w:type="dxa"/>
              <w:left w:w="20" w:type="dxa"/>
              <w:bottom w:w="20" w:type="dxa"/>
              <w:right w:w="20" w:type="dxa"/>
            </w:tcMar>
            <w:vAlign w:val="center"/>
          </w:tcPr>
          <w:p w14:paraId="4A95E2A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325358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87 participants</w:t>
            </w:r>
          </w:p>
        </w:tc>
        <w:tc>
          <w:tcPr>
            <w:tcW w:w="75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758438F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Video recordings of  patient-clinician interactions</w:t>
            </w:r>
          </w:p>
        </w:tc>
        <w:tc>
          <w:tcPr>
            <w:tcW w:w="54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6C8B28C9"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31A88FFF"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2AA8EF8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Empathy</w:t>
            </w:r>
          </w:p>
          <w:p w14:paraId="2DFA9365"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Professionalism</w:t>
            </w:r>
          </w:p>
          <w:p w14:paraId="00F552C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Effectiveness of intervention</w:t>
            </w:r>
          </w:p>
        </w:tc>
        <w:tc>
          <w:tcPr>
            <w:tcW w:w="13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5E74470C"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Surveys (including the Jefferson Scale of Empathy)</w:t>
            </w:r>
          </w:p>
          <w:p w14:paraId="2DD67326"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Reflective journals</w:t>
            </w:r>
          </w:p>
        </w:tc>
        <w:tc>
          <w:tcPr>
            <w:tcW w:w="1935" w:type="dxa"/>
            <w:tcBorders>
              <w:top w:val="single" w:sz="3" w:space="0" w:color="FFFFFF"/>
              <w:left w:val="single" w:sz="3" w:space="0" w:color="FFFFFF"/>
              <w:bottom w:val="single" w:sz="3" w:space="0" w:color="FFFFFF"/>
              <w:right w:val="single" w:sz="3" w:space="0" w:color="FFFFFF"/>
            </w:tcBorders>
            <w:shd w:val="clear" w:color="auto" w:fill="F8F9FA"/>
            <w:tcMar>
              <w:top w:w="20" w:type="dxa"/>
              <w:left w:w="20" w:type="dxa"/>
              <w:bottom w:w="20" w:type="dxa"/>
              <w:right w:w="20" w:type="dxa"/>
            </w:tcMar>
            <w:vAlign w:val="center"/>
          </w:tcPr>
          <w:p w14:paraId="170C4B4E"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integration of patient videos significantly enhanced students' educational experiences, increased their commitment to professionalism, and improved their empathy levels, particularly among second-year students. The majority of students found the videos memorable and beneficial for learning patient-centered care.</w:t>
            </w:r>
          </w:p>
        </w:tc>
      </w:tr>
      <w:tr w:rsidR="002E5D9D" w14:paraId="42CCD035" w14:textId="77777777" w:rsidTr="007467C1">
        <w:trPr>
          <w:trHeight w:val="1320"/>
        </w:trPr>
        <w:tc>
          <w:tcPr>
            <w:tcW w:w="870" w:type="dxa"/>
            <w:tcBorders>
              <w:top w:val="nil"/>
              <w:left w:val="nil"/>
              <w:bottom w:val="nil"/>
              <w:right w:val="single" w:sz="3" w:space="0" w:color="FFFFFF"/>
            </w:tcBorders>
            <w:shd w:val="clear" w:color="auto" w:fill="FFFFFF"/>
            <w:tcMar>
              <w:top w:w="20" w:type="dxa"/>
              <w:left w:w="20" w:type="dxa"/>
              <w:bottom w:w="20" w:type="dxa"/>
              <w:right w:w="20" w:type="dxa"/>
            </w:tcMar>
            <w:vAlign w:val="center"/>
          </w:tcPr>
          <w:p w14:paraId="32ABB824" w14:textId="136DE7C1" w:rsidR="002E5D9D" w:rsidRDefault="002E5D9D" w:rsidP="007467C1">
            <w:pPr>
              <w:jc w:val="center"/>
              <w:rPr>
                <w:rFonts w:ascii="Calibri" w:eastAsia="Calibri" w:hAnsi="Calibri" w:cs="Calibri"/>
                <w:sz w:val="12"/>
                <w:szCs w:val="12"/>
              </w:rPr>
            </w:pPr>
            <w:r>
              <w:rPr>
                <w:rFonts w:ascii="Calibri" w:eastAsia="Calibri" w:hAnsi="Calibri" w:cs="Calibri"/>
                <w:sz w:val="10"/>
                <w:szCs w:val="10"/>
              </w:rPr>
              <w:t>(White, 2008)</w:t>
            </w:r>
            <w:r w:rsidR="00A50691">
              <w:rPr>
                <w:rFonts w:ascii="Calibri" w:eastAsia="Calibri" w:hAnsi="Calibri" w:cs="Calibri"/>
                <w:sz w:val="10"/>
                <w:szCs w:val="10"/>
              </w:rPr>
              <w:t xml:space="preserve"> [91]</w:t>
            </w:r>
          </w:p>
        </w:tc>
        <w:tc>
          <w:tcPr>
            <w:tcW w:w="54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00C40CF5"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South Africa</w:t>
            </w:r>
          </w:p>
        </w:tc>
        <w:tc>
          <w:tcPr>
            <w:tcW w:w="63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7C31B83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Original Research Paper</w:t>
            </w:r>
          </w:p>
        </w:tc>
        <w:tc>
          <w:tcPr>
            <w:tcW w:w="900" w:type="dxa"/>
            <w:tcBorders>
              <w:top w:val="single" w:sz="3" w:space="0" w:color="FFFFFF"/>
              <w:left w:val="single" w:sz="3" w:space="0" w:color="FFFFFF"/>
              <w:bottom w:val="nil"/>
              <w:right w:val="single" w:sz="3" w:space="0" w:color="F8F9FA"/>
            </w:tcBorders>
            <w:shd w:val="clear" w:color="auto" w:fill="FFFFFF"/>
            <w:tcMar>
              <w:top w:w="20" w:type="dxa"/>
              <w:left w:w="20" w:type="dxa"/>
              <w:bottom w:w="20" w:type="dxa"/>
              <w:right w:w="20" w:type="dxa"/>
            </w:tcMar>
            <w:vAlign w:val="center"/>
          </w:tcPr>
          <w:p w14:paraId="1A7606E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Quasi-experimental design</w:t>
            </w:r>
          </w:p>
        </w:tc>
        <w:tc>
          <w:tcPr>
            <w:tcW w:w="525" w:type="dxa"/>
            <w:tcBorders>
              <w:top w:val="single" w:sz="3" w:space="0" w:color="F8F9FA"/>
              <w:left w:val="single" w:sz="3" w:space="0" w:color="F8F9FA"/>
              <w:bottom w:val="nil"/>
              <w:right w:val="single" w:sz="3" w:space="0" w:color="F8F9FA"/>
            </w:tcBorders>
            <w:shd w:val="clear" w:color="auto" w:fill="FFFFFF"/>
            <w:tcMar>
              <w:top w:w="20" w:type="dxa"/>
              <w:left w:w="20" w:type="dxa"/>
              <w:bottom w:w="20" w:type="dxa"/>
              <w:right w:w="20" w:type="dxa"/>
            </w:tcMar>
            <w:vAlign w:val="center"/>
          </w:tcPr>
          <w:p w14:paraId="3CF4A6C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Mixed methods</w:t>
            </w:r>
          </w:p>
        </w:tc>
        <w:tc>
          <w:tcPr>
            <w:tcW w:w="1305" w:type="dxa"/>
            <w:tcBorders>
              <w:top w:val="single" w:sz="3" w:space="0" w:color="FFFFFF"/>
              <w:left w:val="single" w:sz="3" w:space="0" w:color="F8F9FA"/>
              <w:bottom w:val="nil"/>
              <w:right w:val="single" w:sz="3" w:space="0" w:color="FFFFFF"/>
            </w:tcBorders>
            <w:shd w:val="clear" w:color="auto" w:fill="FFFFFF"/>
            <w:tcMar>
              <w:top w:w="20" w:type="dxa"/>
              <w:left w:w="20" w:type="dxa"/>
              <w:bottom w:w="20" w:type="dxa"/>
              <w:right w:w="20" w:type="dxa"/>
            </w:tcMar>
            <w:vAlign w:val="center"/>
          </w:tcPr>
          <w:p w14:paraId="10AE5990"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To develop and implement a course in communication skills for third-year dental students.</w:t>
            </w:r>
          </w:p>
        </w:tc>
        <w:tc>
          <w:tcPr>
            <w:tcW w:w="660" w:type="dxa"/>
            <w:tcBorders>
              <w:top w:val="single" w:sz="3" w:space="0" w:color="FFFFFF"/>
              <w:left w:val="single" w:sz="3" w:space="0" w:color="FFFFFF"/>
              <w:bottom w:val="nil"/>
              <w:right w:val="single" w:sz="3" w:space="0" w:color="F8F9FA"/>
            </w:tcBorders>
            <w:shd w:val="clear" w:color="auto" w:fill="FFFFFF"/>
            <w:tcMar>
              <w:top w:w="20" w:type="dxa"/>
              <w:left w:w="20" w:type="dxa"/>
              <w:bottom w:w="20" w:type="dxa"/>
              <w:right w:w="20" w:type="dxa"/>
            </w:tcMar>
            <w:vAlign w:val="center"/>
          </w:tcPr>
          <w:p w14:paraId="0BAEB12C"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students</w:t>
            </w:r>
          </w:p>
        </w:tc>
        <w:tc>
          <w:tcPr>
            <w:tcW w:w="555" w:type="dxa"/>
            <w:tcBorders>
              <w:top w:val="single" w:sz="3" w:space="0" w:color="F8F9FA"/>
              <w:left w:val="single" w:sz="3" w:space="0" w:color="F8F9FA"/>
              <w:bottom w:val="nil"/>
              <w:right w:val="single" w:sz="3" w:space="0" w:color="F8F9FA"/>
            </w:tcBorders>
            <w:shd w:val="clear" w:color="auto" w:fill="FFFFFF"/>
            <w:tcMar>
              <w:top w:w="20" w:type="dxa"/>
              <w:left w:w="20" w:type="dxa"/>
              <w:bottom w:w="20" w:type="dxa"/>
              <w:right w:w="20" w:type="dxa"/>
            </w:tcMar>
            <w:vAlign w:val="center"/>
          </w:tcPr>
          <w:p w14:paraId="47CF9FE1"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hird-year</w:t>
            </w:r>
          </w:p>
        </w:tc>
        <w:tc>
          <w:tcPr>
            <w:tcW w:w="705" w:type="dxa"/>
            <w:tcBorders>
              <w:top w:val="single" w:sz="3" w:space="0" w:color="F8F9FA"/>
              <w:left w:val="single" w:sz="3" w:space="0" w:color="F8F9FA"/>
              <w:bottom w:val="nil"/>
              <w:right w:val="single" w:sz="3" w:space="0" w:color="F8F9FA"/>
            </w:tcBorders>
            <w:shd w:val="clear" w:color="auto" w:fill="FFFFFF"/>
            <w:tcMar>
              <w:top w:w="20" w:type="dxa"/>
              <w:left w:w="20" w:type="dxa"/>
              <w:bottom w:w="20" w:type="dxa"/>
              <w:right w:w="20" w:type="dxa"/>
            </w:tcMar>
            <w:vAlign w:val="center"/>
          </w:tcPr>
          <w:p w14:paraId="03354BBD"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Undergraduate</w:t>
            </w:r>
          </w:p>
        </w:tc>
        <w:tc>
          <w:tcPr>
            <w:tcW w:w="885" w:type="dxa"/>
            <w:tcBorders>
              <w:top w:val="single" w:sz="3" w:space="0" w:color="FFFFFF"/>
              <w:left w:val="single" w:sz="3" w:space="0" w:color="F8F9FA"/>
              <w:bottom w:val="nil"/>
              <w:right w:val="single" w:sz="3" w:space="0" w:color="FFFFFF"/>
            </w:tcBorders>
            <w:shd w:val="clear" w:color="auto" w:fill="FFFFFF"/>
            <w:tcMar>
              <w:top w:w="20" w:type="dxa"/>
              <w:left w:w="20" w:type="dxa"/>
              <w:bottom w:w="20" w:type="dxa"/>
              <w:right w:w="20" w:type="dxa"/>
            </w:tcMar>
            <w:vAlign w:val="center"/>
          </w:tcPr>
          <w:p w14:paraId="2EA752B3"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Dental Education</w:t>
            </w:r>
          </w:p>
        </w:tc>
        <w:tc>
          <w:tcPr>
            <w:tcW w:w="60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641C69FB"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67 participants</w:t>
            </w:r>
          </w:p>
        </w:tc>
        <w:tc>
          <w:tcPr>
            <w:tcW w:w="75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311AA192"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Review of video recordings of simulated patient-clinician interactions</w:t>
            </w:r>
          </w:p>
        </w:tc>
        <w:tc>
          <w:tcPr>
            <w:tcW w:w="54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65B51A48"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Not specified</w:t>
            </w:r>
          </w:p>
        </w:tc>
        <w:tc>
          <w:tcPr>
            <w:tcW w:w="720"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6FBE177E" w14:textId="77777777" w:rsidR="002E5D9D" w:rsidRDefault="002E5D9D" w:rsidP="007467C1">
            <w:pPr>
              <w:jc w:val="center"/>
              <w:rPr>
                <w:rFonts w:ascii="Calibri" w:eastAsia="Calibri" w:hAnsi="Calibri" w:cs="Calibri"/>
                <w:sz w:val="12"/>
                <w:szCs w:val="12"/>
              </w:rPr>
            </w:pPr>
            <w:r>
              <w:rPr>
                <w:rFonts w:ascii="Calibri" w:eastAsia="Calibri" w:hAnsi="Calibri" w:cs="Calibri"/>
                <w:sz w:val="10"/>
                <w:szCs w:val="10"/>
              </w:rPr>
              <w:t>Traditional methods</w:t>
            </w:r>
          </w:p>
        </w:tc>
        <w:tc>
          <w:tcPr>
            <w:tcW w:w="1125"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6A9826B8"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Communication skills</w:t>
            </w:r>
          </w:p>
        </w:tc>
        <w:tc>
          <w:tcPr>
            <w:tcW w:w="1335"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6A125AE6" w14:textId="77777777" w:rsidR="002E5D9D" w:rsidRDefault="002E5D9D" w:rsidP="007467C1">
            <w:pPr>
              <w:rPr>
                <w:rFonts w:ascii="Calibri" w:eastAsia="Calibri" w:hAnsi="Calibri" w:cs="Calibri"/>
                <w:sz w:val="10"/>
                <w:szCs w:val="10"/>
              </w:rPr>
            </w:pPr>
            <w:r>
              <w:rPr>
                <w:rFonts w:ascii="Calibri" w:eastAsia="Calibri" w:hAnsi="Calibri" w:cs="Calibri"/>
                <w:sz w:val="10"/>
                <w:szCs w:val="10"/>
              </w:rPr>
              <w:t>Assessment rubric</w:t>
            </w:r>
          </w:p>
          <w:p w14:paraId="5D3625A2" w14:textId="77777777" w:rsidR="002E5D9D" w:rsidRDefault="002E5D9D" w:rsidP="007467C1">
            <w:pPr>
              <w:rPr>
                <w:rFonts w:ascii="Calibri" w:eastAsia="Calibri" w:hAnsi="Calibri" w:cs="Calibri"/>
                <w:sz w:val="12"/>
                <w:szCs w:val="12"/>
              </w:rPr>
            </w:pPr>
            <w:r>
              <w:rPr>
                <w:rFonts w:ascii="Calibri" w:eastAsia="Calibri" w:hAnsi="Calibri" w:cs="Calibri"/>
                <w:sz w:val="10"/>
                <w:szCs w:val="10"/>
              </w:rPr>
              <w:t>Questionnaire</w:t>
            </w:r>
          </w:p>
        </w:tc>
        <w:tc>
          <w:tcPr>
            <w:tcW w:w="1935" w:type="dxa"/>
            <w:tcBorders>
              <w:top w:val="single" w:sz="3" w:space="0" w:color="FFFFFF"/>
              <w:left w:val="single" w:sz="3" w:space="0" w:color="FFFFFF"/>
              <w:bottom w:val="nil"/>
              <w:right w:val="single" w:sz="3" w:space="0" w:color="FFFFFF"/>
            </w:tcBorders>
            <w:shd w:val="clear" w:color="auto" w:fill="FFFFFF"/>
            <w:tcMar>
              <w:top w:w="20" w:type="dxa"/>
              <w:left w:w="20" w:type="dxa"/>
              <w:bottom w:w="20" w:type="dxa"/>
              <w:right w:w="20" w:type="dxa"/>
            </w:tcMar>
            <w:vAlign w:val="center"/>
          </w:tcPr>
          <w:p w14:paraId="014EB044" w14:textId="77777777" w:rsidR="002E5D9D" w:rsidRDefault="002E5D9D" w:rsidP="007467C1">
            <w:pPr>
              <w:jc w:val="both"/>
              <w:rPr>
                <w:rFonts w:ascii="Calibri" w:eastAsia="Calibri" w:hAnsi="Calibri" w:cs="Calibri"/>
                <w:sz w:val="12"/>
                <w:szCs w:val="12"/>
              </w:rPr>
            </w:pPr>
            <w:r>
              <w:rPr>
                <w:rFonts w:ascii="Calibri" w:eastAsia="Calibri" w:hAnsi="Calibri" w:cs="Calibri"/>
                <w:sz w:val="10"/>
                <w:szCs w:val="10"/>
              </w:rPr>
              <w:t>The study found significant improvement in students' communication skills from the first training cycle to the second. Students emphasized the importance of trust, empathy, and active listening in establishing meaningful relationships with patients.</w:t>
            </w:r>
          </w:p>
        </w:tc>
      </w:tr>
    </w:tbl>
    <w:p w14:paraId="05ABC53B" w14:textId="318CA658" w:rsidR="00905D76" w:rsidRDefault="00905D76"/>
    <w:sectPr w:rsidR="00905D76" w:rsidSect="002E5D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1D27053E"/>
    <w:multiLevelType w:val="multilevel"/>
    <w:tmpl w:val="784C8C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BA81A33"/>
    <w:multiLevelType w:val="multilevel"/>
    <w:tmpl w:val="B2527C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4085EC5"/>
    <w:multiLevelType w:val="multilevel"/>
    <w:tmpl w:val="00A634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76E108E"/>
    <w:multiLevelType w:val="multilevel"/>
    <w:tmpl w:val="861C60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47532930">
    <w:abstractNumId w:val="3"/>
  </w:num>
  <w:num w:numId="2" w16cid:durableId="542862198">
    <w:abstractNumId w:val="2"/>
  </w:num>
  <w:num w:numId="3" w16cid:durableId="1859467742">
    <w:abstractNumId w:val="1"/>
  </w:num>
  <w:num w:numId="4" w16cid:durableId="1599674826">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3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M3NTUysjC2sLAwMTBT0lEKTi0uzszPAykwqQUA2RrN/ywAAAA="/>
  </w:docVars>
  <w:rsids>
    <w:rsidRoot w:val="002E5D9D"/>
    <w:rsid w:val="000068CF"/>
    <w:rsid w:val="00084F44"/>
    <w:rsid w:val="00221804"/>
    <w:rsid w:val="00233660"/>
    <w:rsid w:val="002579AA"/>
    <w:rsid w:val="002E5D9D"/>
    <w:rsid w:val="0032011C"/>
    <w:rsid w:val="00355232"/>
    <w:rsid w:val="00435E1E"/>
    <w:rsid w:val="004503C2"/>
    <w:rsid w:val="0067134B"/>
    <w:rsid w:val="006B786B"/>
    <w:rsid w:val="007D45DF"/>
    <w:rsid w:val="008049BF"/>
    <w:rsid w:val="00862262"/>
    <w:rsid w:val="00905D76"/>
    <w:rsid w:val="00A27FA9"/>
    <w:rsid w:val="00A50691"/>
    <w:rsid w:val="00AF670B"/>
    <w:rsid w:val="00B029E4"/>
    <w:rsid w:val="00B642E4"/>
    <w:rsid w:val="00BC0E21"/>
    <w:rsid w:val="00C61984"/>
    <w:rsid w:val="00D91C4F"/>
    <w:rsid w:val="00F34C44"/>
    <w:rsid w:val="00F57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08C1A"/>
  <w15:docId w15:val="{62586FF0-F774-0E43-9978-9C6D40435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D9D"/>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2E5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E5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5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5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5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5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5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5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5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5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5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5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5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5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5D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5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5D9D"/>
    <w:rPr>
      <w:rFonts w:eastAsiaTheme="majorEastAsia" w:cstheme="majorBidi"/>
      <w:color w:val="272727" w:themeColor="text1" w:themeTint="D8"/>
    </w:rPr>
  </w:style>
  <w:style w:type="paragraph" w:styleId="Title">
    <w:name w:val="Title"/>
    <w:basedOn w:val="Normal"/>
    <w:next w:val="Normal"/>
    <w:link w:val="TitleChar"/>
    <w:uiPriority w:val="10"/>
    <w:qFormat/>
    <w:rsid w:val="002E5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5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5D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5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5D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5D9D"/>
    <w:rPr>
      <w:i/>
      <w:iCs/>
      <w:color w:val="404040" w:themeColor="text1" w:themeTint="BF"/>
    </w:rPr>
  </w:style>
  <w:style w:type="paragraph" w:styleId="ListParagraph">
    <w:name w:val="List Paragraph"/>
    <w:basedOn w:val="Normal"/>
    <w:uiPriority w:val="34"/>
    <w:qFormat/>
    <w:rsid w:val="002E5D9D"/>
    <w:pPr>
      <w:ind w:left="720"/>
      <w:contextualSpacing/>
    </w:pPr>
  </w:style>
  <w:style w:type="character" w:styleId="IntenseEmphasis">
    <w:name w:val="Intense Emphasis"/>
    <w:basedOn w:val="DefaultParagraphFont"/>
    <w:uiPriority w:val="21"/>
    <w:qFormat/>
    <w:rsid w:val="002E5D9D"/>
    <w:rPr>
      <w:i/>
      <w:iCs/>
      <w:color w:val="0F4761" w:themeColor="accent1" w:themeShade="BF"/>
    </w:rPr>
  </w:style>
  <w:style w:type="paragraph" w:styleId="IntenseQuote">
    <w:name w:val="Intense Quote"/>
    <w:basedOn w:val="Normal"/>
    <w:next w:val="Normal"/>
    <w:link w:val="IntenseQuoteChar"/>
    <w:uiPriority w:val="30"/>
    <w:qFormat/>
    <w:rsid w:val="002E5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5D9D"/>
    <w:rPr>
      <w:i/>
      <w:iCs/>
      <w:color w:val="0F4761" w:themeColor="accent1" w:themeShade="BF"/>
    </w:rPr>
  </w:style>
  <w:style w:type="character" w:styleId="IntenseReference">
    <w:name w:val="Intense Reference"/>
    <w:basedOn w:val="DefaultParagraphFont"/>
    <w:uiPriority w:val="32"/>
    <w:qFormat/>
    <w:rsid w:val="002E5D9D"/>
    <w:rPr>
      <w:b/>
      <w:bCs/>
      <w:smallCaps/>
      <w:color w:val="0F4761" w:themeColor="accent1" w:themeShade="BF"/>
      <w:spacing w:val="5"/>
    </w:rPr>
  </w:style>
  <w:style w:type="paragraph" w:styleId="Header">
    <w:name w:val="header"/>
    <w:basedOn w:val="Normal"/>
    <w:link w:val="HeaderChar"/>
    <w:uiPriority w:val="99"/>
    <w:unhideWhenUsed/>
    <w:rsid w:val="002E5D9D"/>
    <w:pPr>
      <w:tabs>
        <w:tab w:val="center" w:pos="4513"/>
        <w:tab w:val="right" w:pos="9026"/>
      </w:tabs>
      <w:spacing w:line="240" w:lineRule="auto"/>
    </w:pPr>
  </w:style>
  <w:style w:type="character" w:customStyle="1" w:styleId="HeaderChar">
    <w:name w:val="Header Char"/>
    <w:basedOn w:val="DefaultParagraphFont"/>
    <w:link w:val="Header"/>
    <w:uiPriority w:val="99"/>
    <w:rsid w:val="002E5D9D"/>
    <w:rPr>
      <w:rFonts w:ascii="Arial" w:eastAsia="Arial" w:hAnsi="Arial" w:cs="Arial"/>
      <w:kern w:val="0"/>
      <w:sz w:val="22"/>
      <w:szCs w:val="22"/>
      <w:lang w:val="en" w:eastAsia="en-GB"/>
      <w14:ligatures w14:val="none"/>
    </w:rPr>
  </w:style>
  <w:style w:type="paragraph" w:styleId="Footer">
    <w:name w:val="footer"/>
    <w:basedOn w:val="Normal"/>
    <w:link w:val="FooterChar"/>
    <w:uiPriority w:val="99"/>
    <w:unhideWhenUsed/>
    <w:rsid w:val="002E5D9D"/>
    <w:pPr>
      <w:tabs>
        <w:tab w:val="center" w:pos="4513"/>
        <w:tab w:val="right" w:pos="9026"/>
      </w:tabs>
      <w:spacing w:line="240" w:lineRule="auto"/>
    </w:pPr>
  </w:style>
  <w:style w:type="character" w:customStyle="1" w:styleId="FooterChar">
    <w:name w:val="Footer Char"/>
    <w:basedOn w:val="DefaultParagraphFont"/>
    <w:link w:val="Footer"/>
    <w:uiPriority w:val="99"/>
    <w:rsid w:val="002E5D9D"/>
    <w:rPr>
      <w:rFonts w:ascii="Arial" w:eastAsia="Arial" w:hAnsi="Arial" w:cs="Arial"/>
      <w:kern w:val="0"/>
      <w:sz w:val="22"/>
      <w:szCs w:val="22"/>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7</Pages>
  <Words>9401</Words>
  <Characters>53586</Characters>
  <Application>Microsoft Office Word</Application>
  <DocSecurity>0</DocSecurity>
  <Lines>446</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orgado</dc:creator>
  <cp:keywords/>
  <dc:description/>
  <cp:lastModifiedBy>Mariana Morgado</cp:lastModifiedBy>
  <cp:revision>25</cp:revision>
  <dcterms:created xsi:type="dcterms:W3CDTF">2024-12-19T16:23:00Z</dcterms:created>
  <dcterms:modified xsi:type="dcterms:W3CDTF">2026-06-26T12:14:00Z</dcterms:modified>
</cp:coreProperties>
</file>